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9279" w14:textId="5732CD9E" w:rsidR="00070765" w:rsidRPr="003602CD" w:rsidRDefault="00070765" w:rsidP="00070765">
      <w:pPr>
        <w:pStyle w:val="Beschriftung"/>
        <w:keepNext/>
        <w:rPr>
          <w:i w:val="0"/>
          <w:iCs w:val="0"/>
          <w:color w:val="auto"/>
          <w:sz w:val="22"/>
          <w:szCs w:val="24"/>
        </w:rPr>
      </w:pPr>
      <w:r w:rsidRPr="003602CD">
        <w:rPr>
          <w:i w:val="0"/>
          <w:iCs w:val="0"/>
          <w:color w:val="auto"/>
          <w:sz w:val="22"/>
          <w:szCs w:val="24"/>
        </w:rPr>
        <w:t>Supplement 1</w:t>
      </w:r>
      <w:r w:rsidR="00F4287D">
        <w:rPr>
          <w:i w:val="0"/>
          <w:iCs w:val="0"/>
          <w:color w:val="auto"/>
          <w:sz w:val="22"/>
          <w:szCs w:val="24"/>
        </w:rPr>
        <w:t>.</w:t>
      </w:r>
      <w:r w:rsidRPr="003602CD">
        <w:rPr>
          <w:i w:val="0"/>
          <w:iCs w:val="0"/>
          <w:color w:val="auto"/>
          <w:sz w:val="22"/>
          <w:szCs w:val="24"/>
        </w:rPr>
        <w:t xml:space="preserve"> Distribution of patients by country of treatment</w:t>
      </w:r>
      <w:r w:rsidR="004F6857" w:rsidRPr="003602CD">
        <w:rPr>
          <w:i w:val="0"/>
          <w:iCs w:val="0"/>
          <w:color w:val="auto"/>
          <w:sz w:val="22"/>
          <w:szCs w:val="24"/>
        </w:rPr>
        <w:t>, risk</w:t>
      </w:r>
      <w:r w:rsidR="00D3596D">
        <w:rPr>
          <w:i w:val="0"/>
          <w:iCs w:val="0"/>
          <w:color w:val="auto"/>
          <w:sz w:val="22"/>
          <w:szCs w:val="24"/>
        </w:rPr>
        <w:t xml:space="preserve"> </w:t>
      </w:r>
      <w:r w:rsidR="004F6857" w:rsidRPr="003602CD">
        <w:rPr>
          <w:i w:val="0"/>
          <w:iCs w:val="0"/>
          <w:color w:val="auto"/>
          <w:sz w:val="22"/>
          <w:szCs w:val="24"/>
        </w:rPr>
        <w:t>group</w:t>
      </w:r>
      <w:r w:rsidR="00D3596D">
        <w:rPr>
          <w:i w:val="0"/>
          <w:iCs w:val="0"/>
          <w:color w:val="auto"/>
          <w:sz w:val="22"/>
          <w:szCs w:val="24"/>
        </w:rPr>
        <w:t>,</w:t>
      </w:r>
      <w:r w:rsidR="004F6857" w:rsidRPr="003602CD">
        <w:rPr>
          <w:i w:val="0"/>
          <w:iCs w:val="0"/>
          <w:color w:val="auto"/>
          <w:sz w:val="22"/>
          <w:szCs w:val="24"/>
        </w:rPr>
        <w:t xml:space="preserve"> and treatment type</w:t>
      </w:r>
      <w:r w:rsidR="004243C4">
        <w:rPr>
          <w:i w:val="0"/>
          <w:iCs w:val="0"/>
          <w:color w:val="auto"/>
          <w:sz w:val="22"/>
          <w:szCs w:val="24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3951"/>
        <w:gridCol w:w="982"/>
        <w:gridCol w:w="1036"/>
        <w:gridCol w:w="3103"/>
      </w:tblGrid>
      <w:tr w:rsidR="00070765" w:rsidRPr="003602CD" w14:paraId="51140D8C" w14:textId="77777777" w:rsidTr="00C57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0BD4FD55" w14:textId="77777777" w:rsidR="00070765" w:rsidRPr="003602CD" w:rsidRDefault="00070765" w:rsidP="00C57584"/>
        </w:tc>
        <w:tc>
          <w:tcPr>
            <w:tcW w:w="541" w:type="pct"/>
          </w:tcPr>
          <w:p w14:paraId="05076366" w14:textId="77777777" w:rsidR="00070765" w:rsidRPr="003602CD" w:rsidRDefault="00070765" w:rsidP="00C5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Poland</w:t>
            </w:r>
          </w:p>
        </w:tc>
        <w:tc>
          <w:tcPr>
            <w:tcW w:w="571" w:type="pct"/>
          </w:tcPr>
          <w:p w14:paraId="077CF868" w14:textId="77777777" w:rsidR="00070765" w:rsidRPr="003602CD" w:rsidRDefault="00070765" w:rsidP="00C5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Austria</w:t>
            </w:r>
          </w:p>
        </w:tc>
        <w:tc>
          <w:tcPr>
            <w:tcW w:w="1710" w:type="pct"/>
          </w:tcPr>
          <w:p w14:paraId="605251AC" w14:textId="51025A6A" w:rsidR="00070765" w:rsidRPr="003602CD" w:rsidRDefault="00CC2B01" w:rsidP="00C5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  <w:r w:rsidRPr="003602CD">
              <w:t xml:space="preserve"> </w:t>
            </w:r>
          </w:p>
        </w:tc>
      </w:tr>
      <w:tr w:rsidR="00070765" w:rsidRPr="003602CD" w14:paraId="215207B7" w14:textId="77777777" w:rsidTr="00C57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09589A71" w14:textId="62537696" w:rsidR="00070765" w:rsidRPr="003602CD" w:rsidRDefault="00070765" w:rsidP="00C57584">
            <w:r w:rsidRPr="003602CD">
              <w:t>High</w:t>
            </w:r>
            <w:r w:rsidR="00AA732B">
              <w:t xml:space="preserve"> </w:t>
            </w:r>
            <w:r w:rsidRPr="003602CD">
              <w:t>risk</w:t>
            </w:r>
          </w:p>
        </w:tc>
        <w:tc>
          <w:tcPr>
            <w:tcW w:w="541" w:type="pct"/>
          </w:tcPr>
          <w:p w14:paraId="272987B7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238</w:t>
            </w:r>
          </w:p>
        </w:tc>
        <w:tc>
          <w:tcPr>
            <w:tcW w:w="571" w:type="pct"/>
          </w:tcPr>
          <w:p w14:paraId="7F4846D3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230</w:t>
            </w:r>
          </w:p>
        </w:tc>
        <w:tc>
          <w:tcPr>
            <w:tcW w:w="1710" w:type="pct"/>
          </w:tcPr>
          <w:p w14:paraId="12D21A92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468</w:t>
            </w:r>
          </w:p>
        </w:tc>
      </w:tr>
      <w:tr w:rsidR="00070765" w:rsidRPr="003602CD" w14:paraId="6B311BB5" w14:textId="77777777" w:rsidTr="00C575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62FEC58E" w14:textId="77777777" w:rsidR="00070765" w:rsidRPr="003602CD" w:rsidRDefault="00070765" w:rsidP="00C57584">
            <w:pPr>
              <w:jc w:val="center"/>
            </w:pPr>
            <w:r w:rsidRPr="003602CD">
              <w:t>EBRT</w:t>
            </w:r>
          </w:p>
        </w:tc>
        <w:tc>
          <w:tcPr>
            <w:tcW w:w="541" w:type="pct"/>
          </w:tcPr>
          <w:p w14:paraId="62EDBCC3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30</w:t>
            </w:r>
          </w:p>
        </w:tc>
        <w:tc>
          <w:tcPr>
            <w:tcW w:w="571" w:type="pct"/>
          </w:tcPr>
          <w:p w14:paraId="556F7F6C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230</w:t>
            </w:r>
          </w:p>
        </w:tc>
        <w:tc>
          <w:tcPr>
            <w:tcW w:w="1710" w:type="pct"/>
          </w:tcPr>
          <w:p w14:paraId="3178325E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260</w:t>
            </w:r>
          </w:p>
        </w:tc>
      </w:tr>
      <w:tr w:rsidR="00070765" w:rsidRPr="003602CD" w14:paraId="14592348" w14:textId="77777777" w:rsidTr="00C57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5600ED9B" w14:textId="77777777" w:rsidR="00070765" w:rsidRPr="003602CD" w:rsidRDefault="00070765" w:rsidP="00C57584">
            <w:pPr>
              <w:jc w:val="center"/>
            </w:pPr>
            <w:r w:rsidRPr="003602CD">
              <w:t>BT Boost</w:t>
            </w:r>
          </w:p>
        </w:tc>
        <w:tc>
          <w:tcPr>
            <w:tcW w:w="541" w:type="pct"/>
          </w:tcPr>
          <w:p w14:paraId="7CA84113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208</w:t>
            </w:r>
          </w:p>
        </w:tc>
        <w:tc>
          <w:tcPr>
            <w:tcW w:w="571" w:type="pct"/>
          </w:tcPr>
          <w:p w14:paraId="5DD57A13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0</w:t>
            </w:r>
          </w:p>
        </w:tc>
        <w:tc>
          <w:tcPr>
            <w:tcW w:w="1710" w:type="pct"/>
          </w:tcPr>
          <w:p w14:paraId="61B914A0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208</w:t>
            </w:r>
          </w:p>
        </w:tc>
      </w:tr>
      <w:tr w:rsidR="00070765" w:rsidRPr="003602CD" w14:paraId="56A3FF8B" w14:textId="77777777" w:rsidTr="00C575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3AAB3CE0" w14:textId="36F94FC7" w:rsidR="00070765" w:rsidRPr="003602CD" w:rsidRDefault="00070765" w:rsidP="00C57584">
            <w:r w:rsidRPr="003602CD">
              <w:t>Intermediate</w:t>
            </w:r>
            <w:r w:rsidR="00AA732B">
              <w:t xml:space="preserve"> </w:t>
            </w:r>
            <w:r w:rsidRPr="003602CD">
              <w:t>risk</w:t>
            </w:r>
          </w:p>
        </w:tc>
        <w:tc>
          <w:tcPr>
            <w:tcW w:w="541" w:type="pct"/>
          </w:tcPr>
          <w:p w14:paraId="564B2E4C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384</w:t>
            </w:r>
          </w:p>
        </w:tc>
        <w:tc>
          <w:tcPr>
            <w:tcW w:w="571" w:type="pct"/>
          </w:tcPr>
          <w:p w14:paraId="1D3BFA0B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324</w:t>
            </w:r>
          </w:p>
        </w:tc>
        <w:tc>
          <w:tcPr>
            <w:tcW w:w="1710" w:type="pct"/>
          </w:tcPr>
          <w:p w14:paraId="20F44912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708</w:t>
            </w:r>
          </w:p>
        </w:tc>
      </w:tr>
      <w:tr w:rsidR="00070765" w:rsidRPr="003602CD" w14:paraId="20257DF8" w14:textId="77777777" w:rsidTr="00C57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6C8F66B0" w14:textId="77777777" w:rsidR="00070765" w:rsidRPr="003602CD" w:rsidRDefault="00070765" w:rsidP="00C57584">
            <w:pPr>
              <w:jc w:val="center"/>
            </w:pPr>
            <w:r w:rsidRPr="003602CD">
              <w:t>EBRT</w:t>
            </w:r>
          </w:p>
        </w:tc>
        <w:tc>
          <w:tcPr>
            <w:tcW w:w="541" w:type="pct"/>
          </w:tcPr>
          <w:p w14:paraId="54635D0E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215</w:t>
            </w:r>
          </w:p>
        </w:tc>
        <w:tc>
          <w:tcPr>
            <w:tcW w:w="571" w:type="pct"/>
          </w:tcPr>
          <w:p w14:paraId="02F5CA51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324</w:t>
            </w:r>
          </w:p>
        </w:tc>
        <w:tc>
          <w:tcPr>
            <w:tcW w:w="1710" w:type="pct"/>
          </w:tcPr>
          <w:p w14:paraId="2A5F2BF1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539</w:t>
            </w:r>
          </w:p>
        </w:tc>
      </w:tr>
      <w:tr w:rsidR="00070765" w:rsidRPr="003602CD" w14:paraId="173AB25E" w14:textId="77777777" w:rsidTr="00C5758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595E4D29" w14:textId="77777777" w:rsidR="00070765" w:rsidRPr="003602CD" w:rsidRDefault="00070765" w:rsidP="00C57584">
            <w:pPr>
              <w:jc w:val="center"/>
            </w:pPr>
            <w:r w:rsidRPr="003602CD">
              <w:t>BT Boost</w:t>
            </w:r>
          </w:p>
        </w:tc>
        <w:tc>
          <w:tcPr>
            <w:tcW w:w="541" w:type="pct"/>
          </w:tcPr>
          <w:p w14:paraId="11C31555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169</w:t>
            </w:r>
          </w:p>
        </w:tc>
        <w:tc>
          <w:tcPr>
            <w:tcW w:w="571" w:type="pct"/>
          </w:tcPr>
          <w:p w14:paraId="041625E4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0</w:t>
            </w:r>
          </w:p>
        </w:tc>
        <w:tc>
          <w:tcPr>
            <w:tcW w:w="1710" w:type="pct"/>
          </w:tcPr>
          <w:p w14:paraId="60B83E4B" w14:textId="77777777" w:rsidR="00070765" w:rsidRPr="003602CD" w:rsidRDefault="00070765" w:rsidP="00C5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02CD">
              <w:t>169</w:t>
            </w:r>
          </w:p>
        </w:tc>
      </w:tr>
      <w:tr w:rsidR="00070765" w:rsidRPr="003602CD" w14:paraId="1661C3CE" w14:textId="77777777" w:rsidTr="00C57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41D981F0" w14:textId="2093BEF3" w:rsidR="00070765" w:rsidRPr="003602CD" w:rsidRDefault="00CC2B01" w:rsidP="00C57584">
            <w:r>
              <w:t>Total for</w:t>
            </w:r>
            <w:r w:rsidR="00070765" w:rsidRPr="003602CD">
              <w:t xml:space="preserve"> high</w:t>
            </w:r>
            <w:r w:rsidR="00AA732B">
              <w:t xml:space="preserve"> risk</w:t>
            </w:r>
            <w:r w:rsidR="00070765" w:rsidRPr="003602CD">
              <w:t xml:space="preserve"> and intermediate</w:t>
            </w:r>
            <w:r w:rsidR="00AA732B">
              <w:t xml:space="preserve"> </w:t>
            </w:r>
            <w:r w:rsidR="00070765" w:rsidRPr="003602CD">
              <w:t xml:space="preserve">risk </w:t>
            </w:r>
          </w:p>
        </w:tc>
        <w:tc>
          <w:tcPr>
            <w:tcW w:w="541" w:type="pct"/>
          </w:tcPr>
          <w:p w14:paraId="505A9A18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622</w:t>
            </w:r>
          </w:p>
        </w:tc>
        <w:tc>
          <w:tcPr>
            <w:tcW w:w="571" w:type="pct"/>
          </w:tcPr>
          <w:p w14:paraId="3ED6769E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554</w:t>
            </w:r>
          </w:p>
        </w:tc>
        <w:tc>
          <w:tcPr>
            <w:tcW w:w="1710" w:type="pct"/>
          </w:tcPr>
          <w:p w14:paraId="44915474" w14:textId="77777777" w:rsidR="00070765" w:rsidRPr="003602CD" w:rsidRDefault="00070765" w:rsidP="00C5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2CD">
              <w:t>1176</w:t>
            </w:r>
          </w:p>
        </w:tc>
      </w:tr>
    </w:tbl>
    <w:p w14:paraId="3FA16B43" w14:textId="1FA57722" w:rsidR="00DC46FE" w:rsidRPr="003602CD" w:rsidRDefault="00DC46FE" w:rsidP="00070765"/>
    <w:p w14:paraId="29D82493" w14:textId="77777777" w:rsidR="00DC46FE" w:rsidRPr="003602CD" w:rsidRDefault="00DC46FE">
      <w:pPr>
        <w:spacing w:after="160" w:line="259" w:lineRule="auto"/>
      </w:pPr>
      <w:r w:rsidRPr="003602CD">
        <w:br w:type="page"/>
      </w:r>
    </w:p>
    <w:p w14:paraId="6CB0B2B5" w14:textId="01B32F98" w:rsidR="00C573EC" w:rsidRPr="003602CD" w:rsidRDefault="00C573EC" w:rsidP="00C573EC">
      <w:pPr>
        <w:pStyle w:val="Beschriftung"/>
        <w:keepNext/>
        <w:rPr>
          <w:i w:val="0"/>
          <w:iCs w:val="0"/>
          <w:color w:val="auto"/>
          <w:sz w:val="20"/>
        </w:rPr>
      </w:pPr>
      <w:r w:rsidRPr="003602CD">
        <w:rPr>
          <w:i w:val="0"/>
          <w:iCs w:val="0"/>
          <w:color w:val="auto"/>
          <w:sz w:val="20"/>
        </w:rPr>
        <w:lastRenderedPageBreak/>
        <w:t xml:space="preserve">Supplement </w:t>
      </w:r>
      <w:r w:rsidR="00625C74" w:rsidRPr="003602CD">
        <w:rPr>
          <w:i w:val="0"/>
          <w:iCs w:val="0"/>
          <w:color w:val="auto"/>
          <w:sz w:val="20"/>
        </w:rPr>
        <w:t>2</w:t>
      </w:r>
      <w:r w:rsidR="005E6F1B">
        <w:rPr>
          <w:i w:val="0"/>
          <w:iCs w:val="0"/>
          <w:color w:val="auto"/>
          <w:sz w:val="20"/>
        </w:rPr>
        <w:t>.</w:t>
      </w:r>
      <w:r w:rsidRPr="003602CD">
        <w:rPr>
          <w:i w:val="0"/>
          <w:iCs w:val="0"/>
          <w:color w:val="auto"/>
          <w:sz w:val="20"/>
        </w:rPr>
        <w:t xml:space="preserve"> Dose distribution</w:t>
      </w:r>
      <w:r w:rsidR="00D715C3">
        <w:rPr>
          <w:i w:val="0"/>
          <w:iCs w:val="0"/>
          <w:color w:val="auto"/>
          <w:sz w:val="20"/>
        </w:rPr>
        <w:t xml:space="preserve"> for the</w:t>
      </w:r>
      <w:r w:rsidRPr="003602CD">
        <w:rPr>
          <w:i w:val="0"/>
          <w:iCs w:val="0"/>
          <w:color w:val="auto"/>
          <w:sz w:val="20"/>
        </w:rPr>
        <w:t xml:space="preserve"> high-risk</w:t>
      </w:r>
      <w:r w:rsidR="00D715C3">
        <w:rPr>
          <w:i w:val="0"/>
          <w:iCs w:val="0"/>
          <w:color w:val="auto"/>
          <w:sz w:val="20"/>
        </w:rPr>
        <w:t xml:space="preserve"> group</w:t>
      </w:r>
      <w:r w:rsidR="000F2B57">
        <w:rPr>
          <w:i w:val="0"/>
          <w:iCs w:val="0"/>
          <w:color w:val="auto"/>
          <w:sz w:val="20"/>
        </w:rPr>
        <w:t>;</w:t>
      </w:r>
      <w:r w:rsidRPr="003602CD">
        <w:rPr>
          <w:i w:val="0"/>
          <w:iCs w:val="0"/>
          <w:color w:val="auto"/>
          <w:sz w:val="20"/>
        </w:rPr>
        <w:t xml:space="preserve"> </w:t>
      </w:r>
      <w:r w:rsidR="000F2B57">
        <w:rPr>
          <w:i w:val="0"/>
          <w:iCs w:val="0"/>
          <w:color w:val="auto"/>
          <w:sz w:val="20"/>
        </w:rPr>
        <w:t>i</w:t>
      </w:r>
      <w:r w:rsidRPr="003602CD">
        <w:rPr>
          <w:i w:val="0"/>
          <w:iCs w:val="0"/>
          <w:color w:val="auto"/>
          <w:sz w:val="20"/>
        </w:rPr>
        <w:t>f dose per fraction is not 1.8</w:t>
      </w:r>
      <w:r w:rsidR="00566F1C">
        <w:rPr>
          <w:i w:val="0"/>
          <w:iCs w:val="0"/>
          <w:color w:val="auto"/>
          <w:sz w:val="20"/>
        </w:rPr>
        <w:t>–</w:t>
      </w:r>
      <w:r w:rsidRPr="003602CD">
        <w:rPr>
          <w:i w:val="0"/>
          <w:iCs w:val="0"/>
          <w:color w:val="auto"/>
          <w:sz w:val="20"/>
        </w:rPr>
        <w:t>2 Gy, the dose per fraction is mentioned.</w:t>
      </w:r>
    </w:p>
    <w:tbl>
      <w:tblPr>
        <w:tblStyle w:val="EinfacheTabelle2"/>
        <w:tblW w:w="9086" w:type="dxa"/>
        <w:tblLayout w:type="fixed"/>
        <w:tblLook w:val="04A0" w:firstRow="1" w:lastRow="0" w:firstColumn="1" w:lastColumn="0" w:noHBand="0" w:noVBand="1"/>
      </w:tblPr>
      <w:tblGrid>
        <w:gridCol w:w="2875"/>
        <w:gridCol w:w="1847"/>
        <w:gridCol w:w="1767"/>
        <w:gridCol w:w="236"/>
        <w:gridCol w:w="2125"/>
        <w:gridCol w:w="236"/>
      </w:tblGrid>
      <w:tr w:rsidR="00E3051D" w:rsidRPr="003602CD" w14:paraId="573CFC08" w14:textId="2BD0D9C8" w:rsidTr="006C4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C4C8C2" w14:textId="77777777" w:rsidR="00E3051D" w:rsidRPr="003602CD" w:rsidRDefault="00E3051D" w:rsidP="00C573EC">
            <w:pPr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Fractionation</w:t>
            </w:r>
          </w:p>
        </w:tc>
        <w:tc>
          <w:tcPr>
            <w:tcW w:w="1850" w:type="dxa"/>
          </w:tcPr>
          <w:p w14:paraId="05568FD3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EBRT (number of patients)</w:t>
            </w:r>
          </w:p>
        </w:tc>
        <w:tc>
          <w:tcPr>
            <w:tcW w:w="1770" w:type="dxa"/>
          </w:tcPr>
          <w:p w14:paraId="64D840DB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BTB (number of patients)</w:t>
            </w:r>
          </w:p>
        </w:tc>
        <w:tc>
          <w:tcPr>
            <w:tcW w:w="222" w:type="dxa"/>
          </w:tcPr>
          <w:p w14:paraId="063F9E22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51A234F9" w14:textId="1AD5F6F0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Dose (EQD</w:t>
            </w:r>
            <w:r w:rsidRPr="00B23FA2">
              <w:rPr>
                <w:sz w:val="20"/>
                <w:szCs w:val="20"/>
                <w:vertAlign w:val="subscript"/>
              </w:rPr>
              <w:t>2</w:t>
            </w:r>
            <w:r w:rsidRPr="003602CD">
              <w:rPr>
                <w:sz w:val="20"/>
                <w:szCs w:val="20"/>
                <w:vertAlign w:val="subscript"/>
              </w:rPr>
              <w:t>Gy</w:t>
            </w:r>
            <w:r w:rsidRPr="003602CD">
              <w:rPr>
                <w:sz w:val="20"/>
                <w:szCs w:val="20"/>
              </w:rPr>
              <w:t>, α/β 1.5 Gy) in Gy</w:t>
            </w:r>
          </w:p>
        </w:tc>
        <w:tc>
          <w:tcPr>
            <w:tcW w:w="236" w:type="dxa"/>
          </w:tcPr>
          <w:p w14:paraId="56D71E41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4B014AE3" w14:textId="15B08FBD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9D9D04" w14:textId="52358141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8 Gy EBRT/44</w:t>
            </w:r>
            <w:r w:rsidR="0068566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.4 Gy Pelvic</w:t>
            </w:r>
          </w:p>
        </w:tc>
        <w:tc>
          <w:tcPr>
            <w:tcW w:w="1850" w:type="dxa"/>
          </w:tcPr>
          <w:p w14:paraId="0E9D81B1" w14:textId="735EC395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23</w:t>
            </w:r>
          </w:p>
        </w:tc>
        <w:tc>
          <w:tcPr>
            <w:tcW w:w="1770" w:type="dxa"/>
          </w:tcPr>
          <w:p w14:paraId="4B85119B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22" w:type="dxa"/>
          </w:tcPr>
          <w:p w14:paraId="3186FD42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22AE9E47" w14:textId="69AC8CCE" w:rsidR="00E3051D" w:rsidRPr="003602CD" w:rsidRDefault="006C4421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8/44</w:t>
            </w:r>
            <w:r w:rsidR="0068566E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.4</w:t>
            </w:r>
          </w:p>
        </w:tc>
        <w:tc>
          <w:tcPr>
            <w:tcW w:w="236" w:type="dxa"/>
          </w:tcPr>
          <w:p w14:paraId="1FFAC058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02FE26B2" w14:textId="71B1AC6F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A2CFAB" w14:textId="1BA2A4C9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3 Gy (2.4</w:t>
            </w:r>
            <w:r w:rsidR="0068566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2.6 Gy per fraction)/50 Gy Pelvic</w:t>
            </w:r>
          </w:p>
        </w:tc>
        <w:tc>
          <w:tcPr>
            <w:tcW w:w="1850" w:type="dxa"/>
          </w:tcPr>
          <w:p w14:paraId="00058780" w14:textId="3B0D8CEC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0</w:t>
            </w:r>
          </w:p>
        </w:tc>
        <w:tc>
          <w:tcPr>
            <w:tcW w:w="1770" w:type="dxa"/>
          </w:tcPr>
          <w:p w14:paraId="6F2BEBB3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22" w:type="dxa"/>
          </w:tcPr>
          <w:p w14:paraId="48310E9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D08AE6A" w14:textId="7B83429C" w:rsidR="00E3051D" w:rsidRPr="003602CD" w:rsidRDefault="006C4421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2/50</w:t>
            </w:r>
          </w:p>
        </w:tc>
        <w:tc>
          <w:tcPr>
            <w:tcW w:w="236" w:type="dxa"/>
          </w:tcPr>
          <w:p w14:paraId="7117D4E6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2DCACCB9" w14:textId="3A4F64D4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1F34E2" w14:textId="499886B7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4 Gy (2.4</w:t>
            </w:r>
            <w:r w:rsidR="0068566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2.8 Gy per fraction)/50 Gy Pelvic</w:t>
            </w:r>
          </w:p>
        </w:tc>
        <w:tc>
          <w:tcPr>
            <w:tcW w:w="1850" w:type="dxa"/>
          </w:tcPr>
          <w:p w14:paraId="273CA11D" w14:textId="5B699AFF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27</w:t>
            </w:r>
          </w:p>
        </w:tc>
        <w:tc>
          <w:tcPr>
            <w:tcW w:w="1770" w:type="dxa"/>
          </w:tcPr>
          <w:p w14:paraId="5BFDAC60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22" w:type="dxa"/>
          </w:tcPr>
          <w:p w14:paraId="12DBFACD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C313F86" w14:textId="7DA1D2CA" w:rsidR="00E3051D" w:rsidRPr="003602CD" w:rsidRDefault="006C4421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4/50</w:t>
            </w:r>
          </w:p>
        </w:tc>
        <w:tc>
          <w:tcPr>
            <w:tcW w:w="236" w:type="dxa"/>
          </w:tcPr>
          <w:p w14:paraId="285EC23C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17475CA0" w14:textId="564E475F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81C939F" w14:textId="77777777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/46 Gy Pelvic+10.5 Gy BTB</w:t>
            </w:r>
          </w:p>
        </w:tc>
        <w:tc>
          <w:tcPr>
            <w:tcW w:w="1850" w:type="dxa"/>
          </w:tcPr>
          <w:p w14:paraId="5B58205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5EDE7550" w14:textId="5E331299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1414DD9B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7F8651D4" w14:textId="714004BD" w:rsidR="00E3051D" w:rsidRPr="003602CD" w:rsidRDefault="00C252B3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2/46</w:t>
            </w:r>
          </w:p>
        </w:tc>
        <w:tc>
          <w:tcPr>
            <w:tcW w:w="236" w:type="dxa"/>
          </w:tcPr>
          <w:p w14:paraId="5EFE400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0FE6038A" w14:textId="5AEA484B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B92272" w14:textId="7B74F032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/44</w:t>
            </w:r>
            <w:r w:rsidR="0068566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46 Gy Pelvic+20 Gy BTB</w:t>
            </w:r>
          </w:p>
        </w:tc>
        <w:tc>
          <w:tcPr>
            <w:tcW w:w="1850" w:type="dxa"/>
          </w:tcPr>
          <w:p w14:paraId="046B2B5C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1E6B27E3" w14:textId="54B52B1A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14:paraId="68E44E98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9A805E5" w14:textId="502FA693" w:rsidR="00E3051D" w:rsidRPr="003602CD" w:rsidRDefault="00C252B3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2/44</w:t>
            </w:r>
            <w:r w:rsidR="0068566E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46</w:t>
            </w:r>
          </w:p>
        </w:tc>
        <w:tc>
          <w:tcPr>
            <w:tcW w:w="236" w:type="dxa"/>
          </w:tcPr>
          <w:p w14:paraId="5DF6F283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4B3F820A" w14:textId="65C28100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2270F8" w14:textId="4F162B58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/44</w:t>
            </w:r>
            <w:r w:rsidR="0068566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46 Gy Pelvic+21 Gy BTB</w:t>
            </w:r>
          </w:p>
        </w:tc>
        <w:tc>
          <w:tcPr>
            <w:tcW w:w="1850" w:type="dxa"/>
          </w:tcPr>
          <w:p w14:paraId="72549788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32463A83" w14:textId="45435DD6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</w:t>
            </w:r>
          </w:p>
        </w:tc>
        <w:tc>
          <w:tcPr>
            <w:tcW w:w="222" w:type="dxa"/>
          </w:tcPr>
          <w:p w14:paraId="71DBCF0A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8A29E02" w14:textId="226BD421" w:rsidR="00E3051D" w:rsidRPr="003602CD" w:rsidRDefault="00C252B3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8</w:t>
            </w:r>
          </w:p>
        </w:tc>
        <w:tc>
          <w:tcPr>
            <w:tcW w:w="236" w:type="dxa"/>
          </w:tcPr>
          <w:p w14:paraId="3194717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43A7AFD3" w14:textId="26D0D72A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7B8767" w14:textId="2089B5EC" w:rsidR="00E3051D" w:rsidRPr="003602CD" w:rsidRDefault="00E3051D" w:rsidP="00DC46FE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</w:p>
        </w:tc>
        <w:tc>
          <w:tcPr>
            <w:tcW w:w="1850" w:type="dxa"/>
          </w:tcPr>
          <w:p w14:paraId="00065E74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14:paraId="0F622810" w14:textId="46B28DD4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34DB3B4D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597ED908" w14:textId="566101DB" w:rsidR="00E3051D" w:rsidRPr="003602CD" w:rsidRDefault="00541FE6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C252B3" w:rsidRPr="003602CD">
              <w:rPr>
                <w:sz w:val="20"/>
                <w:szCs w:val="20"/>
              </w:rPr>
              <w:t>/50</w:t>
            </w:r>
          </w:p>
        </w:tc>
        <w:tc>
          <w:tcPr>
            <w:tcW w:w="236" w:type="dxa"/>
          </w:tcPr>
          <w:p w14:paraId="7258DC7F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1EACC7D9" w14:textId="560FF71C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4EAD498" w14:textId="5E14E83D" w:rsidR="00E3051D" w:rsidRPr="003602CD" w:rsidRDefault="00E3051D" w:rsidP="00DC46FE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 Gy EBRT/44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4 Gy BTB</w:t>
            </w:r>
          </w:p>
        </w:tc>
        <w:tc>
          <w:tcPr>
            <w:tcW w:w="1850" w:type="dxa"/>
          </w:tcPr>
          <w:p w14:paraId="2FEA910E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14:paraId="54CB84A6" w14:textId="39589211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3D87DA7E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FD5EE24" w14:textId="02422923" w:rsidR="00E3051D" w:rsidRPr="003602CD" w:rsidRDefault="00541FE6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  <w:r w:rsidR="00C252B3" w:rsidRPr="003602CD">
              <w:rPr>
                <w:sz w:val="20"/>
                <w:szCs w:val="20"/>
              </w:rPr>
              <w:t>/50</w:t>
            </w:r>
          </w:p>
        </w:tc>
        <w:tc>
          <w:tcPr>
            <w:tcW w:w="236" w:type="dxa"/>
          </w:tcPr>
          <w:p w14:paraId="6D1D90C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665E276A" w14:textId="2248EB61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6C9A4A" w14:textId="631E4D44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</w:t>
            </w:r>
            <w:r w:rsidR="00715E2A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602CD">
              <w:rPr>
                <w:b w:val="0"/>
                <w:bCs w:val="0"/>
                <w:sz w:val="20"/>
                <w:szCs w:val="20"/>
              </w:rPr>
              <w:t>(.4) Gy EBRT/50</w:t>
            </w:r>
            <w:r w:rsidR="00715E2A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602CD">
              <w:rPr>
                <w:b w:val="0"/>
                <w:bCs w:val="0"/>
                <w:sz w:val="20"/>
                <w:szCs w:val="20"/>
              </w:rPr>
              <w:t>(.4)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0 Gy BTB</w:t>
            </w:r>
          </w:p>
        </w:tc>
        <w:tc>
          <w:tcPr>
            <w:tcW w:w="1850" w:type="dxa"/>
          </w:tcPr>
          <w:p w14:paraId="0767EEDD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39434FEE" w14:textId="4440B5FA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7</w:t>
            </w:r>
          </w:p>
        </w:tc>
        <w:tc>
          <w:tcPr>
            <w:tcW w:w="222" w:type="dxa"/>
          </w:tcPr>
          <w:p w14:paraId="627AB916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91B5A76" w14:textId="0FAAA6D8" w:rsidR="00E3051D" w:rsidRPr="003602CD" w:rsidRDefault="00DA3586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6</w:t>
            </w:r>
            <w:r w:rsidR="0068566E">
              <w:rPr>
                <w:sz w:val="20"/>
                <w:szCs w:val="20"/>
              </w:rPr>
              <w:t xml:space="preserve"> </w:t>
            </w:r>
            <w:r w:rsidRPr="003602CD">
              <w:rPr>
                <w:sz w:val="20"/>
                <w:szCs w:val="20"/>
              </w:rPr>
              <w:t>(</w:t>
            </w:r>
            <w:r w:rsidR="00C252B3" w:rsidRPr="003602CD">
              <w:rPr>
                <w:sz w:val="20"/>
                <w:szCs w:val="20"/>
              </w:rPr>
              <w:t>11</w:t>
            </w:r>
            <w:r w:rsidRPr="003602CD">
              <w:rPr>
                <w:sz w:val="20"/>
                <w:szCs w:val="20"/>
              </w:rPr>
              <w:t>7)</w:t>
            </w:r>
            <w:r w:rsidR="00983E67" w:rsidRPr="003602CD">
              <w:rPr>
                <w:sz w:val="20"/>
                <w:szCs w:val="20"/>
              </w:rPr>
              <w:t>/50</w:t>
            </w:r>
            <w:r w:rsidR="0068566E">
              <w:rPr>
                <w:sz w:val="20"/>
                <w:szCs w:val="20"/>
              </w:rPr>
              <w:t xml:space="preserve"> </w:t>
            </w:r>
            <w:r w:rsidR="00983E67" w:rsidRPr="003602CD">
              <w:rPr>
                <w:sz w:val="20"/>
                <w:szCs w:val="20"/>
              </w:rPr>
              <w:t>(.4)</w:t>
            </w:r>
          </w:p>
        </w:tc>
        <w:tc>
          <w:tcPr>
            <w:tcW w:w="236" w:type="dxa"/>
          </w:tcPr>
          <w:p w14:paraId="496A0FB2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666D1555" w14:textId="04E90DAA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1AF210" w14:textId="04F5A246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4 Gy EBRT/44</w:t>
            </w:r>
            <w:r w:rsidR="0055612E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46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  <w:r w:rsidR="00983E67" w:rsidRPr="003602CD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</w:tcPr>
          <w:p w14:paraId="35C52083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667D0D1E" w14:textId="57A5E6D2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58</w:t>
            </w:r>
          </w:p>
        </w:tc>
        <w:tc>
          <w:tcPr>
            <w:tcW w:w="222" w:type="dxa"/>
          </w:tcPr>
          <w:p w14:paraId="7BBDD8BE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3D30F4BF" w14:textId="5E5EFD44" w:rsidR="00E3051D" w:rsidRPr="003602CD" w:rsidRDefault="00983E67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7/44</w:t>
            </w:r>
            <w:r w:rsidR="0055612E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46</w:t>
            </w:r>
          </w:p>
        </w:tc>
        <w:tc>
          <w:tcPr>
            <w:tcW w:w="236" w:type="dxa"/>
          </w:tcPr>
          <w:p w14:paraId="1A2A29D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BDFC6AC" w14:textId="5E92F604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4211C7" w14:textId="7D270F7D" w:rsidR="00E3051D" w:rsidRPr="003602CD" w:rsidRDefault="00E3051D" w:rsidP="00DC46FE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6 Gy EBRT/44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.5 Gy BTB</w:t>
            </w:r>
          </w:p>
        </w:tc>
        <w:tc>
          <w:tcPr>
            <w:tcW w:w="1850" w:type="dxa"/>
          </w:tcPr>
          <w:p w14:paraId="42B0CF77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14:paraId="1413EFB6" w14:textId="229E4529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46F4CF0B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38B7BFCC" w14:textId="59C34B02" w:rsidR="00E3051D" w:rsidRPr="003602CD" w:rsidRDefault="00983E67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2/44</w:t>
            </w:r>
          </w:p>
        </w:tc>
        <w:tc>
          <w:tcPr>
            <w:tcW w:w="236" w:type="dxa"/>
          </w:tcPr>
          <w:p w14:paraId="7C45D70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2DCB4DB7" w14:textId="1E5783FC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D84B21" w14:textId="5E8A1CEE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</w:p>
        </w:tc>
        <w:tc>
          <w:tcPr>
            <w:tcW w:w="1850" w:type="dxa"/>
          </w:tcPr>
          <w:p w14:paraId="61C6DE05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25404607" w14:textId="2CCFE939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14:paraId="1E6F1D03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27B8B3FD" w14:textId="5F454416" w:rsidR="00E3051D" w:rsidRPr="003602CD" w:rsidRDefault="00C252B3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</w:t>
            </w:r>
            <w:r w:rsidR="00983E67" w:rsidRPr="003602CD">
              <w:rPr>
                <w:sz w:val="20"/>
                <w:szCs w:val="20"/>
              </w:rPr>
              <w:t>3</w:t>
            </w:r>
            <w:r w:rsidRPr="003602CD">
              <w:rPr>
                <w:sz w:val="20"/>
                <w:szCs w:val="20"/>
              </w:rPr>
              <w:t>/50</w:t>
            </w:r>
          </w:p>
        </w:tc>
        <w:tc>
          <w:tcPr>
            <w:tcW w:w="236" w:type="dxa"/>
          </w:tcPr>
          <w:p w14:paraId="73DDB7B7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719CC0F0" w14:textId="1BDDDA46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7130C8" w14:textId="7384AD4D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1 Gy BTB</w:t>
            </w:r>
          </w:p>
        </w:tc>
        <w:tc>
          <w:tcPr>
            <w:tcW w:w="1850" w:type="dxa"/>
          </w:tcPr>
          <w:p w14:paraId="7069578C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14508F79" w14:textId="3F32F371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290B6D66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36709DD9" w14:textId="0FC1F088" w:rsidR="00E3051D" w:rsidRPr="003602CD" w:rsidRDefault="00C252B3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9/50</w:t>
            </w:r>
          </w:p>
        </w:tc>
        <w:tc>
          <w:tcPr>
            <w:tcW w:w="236" w:type="dxa"/>
          </w:tcPr>
          <w:p w14:paraId="196465B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69114D59" w14:textId="3B9F4685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A2A8EE" w14:textId="43F950D1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2 Gy BTB</w:t>
            </w:r>
          </w:p>
        </w:tc>
        <w:tc>
          <w:tcPr>
            <w:tcW w:w="1850" w:type="dxa"/>
          </w:tcPr>
          <w:p w14:paraId="6C37821B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2887493C" w14:textId="20B217AF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68612DC3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73257CAF" w14:textId="58CEA5F3" w:rsidR="00E3051D" w:rsidRPr="003602CD" w:rsidRDefault="00C252B3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06/50</w:t>
            </w:r>
          </w:p>
        </w:tc>
        <w:tc>
          <w:tcPr>
            <w:tcW w:w="236" w:type="dxa"/>
          </w:tcPr>
          <w:p w14:paraId="002D4688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497AE57F" w14:textId="63F773BF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7D14545" w14:textId="4E9E46DB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5 Gy BTB</w:t>
            </w:r>
          </w:p>
        </w:tc>
        <w:tc>
          <w:tcPr>
            <w:tcW w:w="1850" w:type="dxa"/>
          </w:tcPr>
          <w:p w14:paraId="125B3E2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516C796B" w14:textId="694474D0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14:paraId="272043E7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1BD9AACB" w14:textId="4FBEA4C4" w:rsidR="00E3051D" w:rsidRPr="003602CD" w:rsidRDefault="00C252B3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31/50</w:t>
            </w:r>
          </w:p>
        </w:tc>
        <w:tc>
          <w:tcPr>
            <w:tcW w:w="236" w:type="dxa"/>
          </w:tcPr>
          <w:p w14:paraId="0879F83B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2FC3702E" w14:textId="4A3491AD" w:rsidTr="006C4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C31AFF" w14:textId="29110CBD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0 Gy</w:t>
            </w:r>
          </w:p>
        </w:tc>
        <w:tc>
          <w:tcPr>
            <w:tcW w:w="1850" w:type="dxa"/>
          </w:tcPr>
          <w:p w14:paraId="79EF64A7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6FF54776" w14:textId="13155F86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5DC5740F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7B0257F6" w14:textId="25066BA2" w:rsidR="00E3051D" w:rsidRPr="003602CD" w:rsidRDefault="00C252B3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26/50</w:t>
            </w:r>
          </w:p>
        </w:tc>
        <w:tc>
          <w:tcPr>
            <w:tcW w:w="236" w:type="dxa"/>
          </w:tcPr>
          <w:p w14:paraId="23F56384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8AB38A1" w14:textId="17F78F34" w:rsidTr="006C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B3675B" w14:textId="0E226596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4 Gy EBRT/44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.5 Gy BTB</w:t>
            </w:r>
          </w:p>
        </w:tc>
        <w:tc>
          <w:tcPr>
            <w:tcW w:w="1850" w:type="dxa"/>
          </w:tcPr>
          <w:p w14:paraId="3890F550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</w:tcPr>
          <w:p w14:paraId="2C1FBD3B" w14:textId="494B2C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14:paraId="0F3D85F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46497141" w14:textId="37F0F01D" w:rsidR="00E3051D" w:rsidRPr="003602CD" w:rsidRDefault="00C252B3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00/44</w:t>
            </w:r>
          </w:p>
        </w:tc>
        <w:tc>
          <w:tcPr>
            <w:tcW w:w="236" w:type="dxa"/>
          </w:tcPr>
          <w:p w14:paraId="0A8AB59D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6E603ED" w14:textId="04712488" w:rsidR="00C573EC" w:rsidRPr="003602CD" w:rsidRDefault="00C573EC" w:rsidP="00E3051D">
      <w:pPr>
        <w:spacing w:after="160" w:line="259" w:lineRule="auto"/>
        <w:rPr>
          <w:i/>
          <w:iCs/>
          <w:szCs w:val="20"/>
        </w:rPr>
      </w:pPr>
      <w:r w:rsidRPr="003602CD">
        <w:rPr>
          <w:sz w:val="20"/>
          <w:szCs w:val="20"/>
        </w:rPr>
        <w:br w:type="page"/>
      </w:r>
      <w:r w:rsidR="00E3051D" w:rsidRPr="003602CD">
        <w:rPr>
          <w:sz w:val="18"/>
          <w:szCs w:val="18"/>
        </w:rPr>
        <w:lastRenderedPageBreak/>
        <w:t>S</w:t>
      </w:r>
      <w:r w:rsidR="00625C74" w:rsidRPr="003602CD">
        <w:rPr>
          <w:sz w:val="20"/>
          <w:szCs w:val="18"/>
        </w:rPr>
        <w:t>upplement 3</w:t>
      </w:r>
      <w:r w:rsidR="006D147C">
        <w:rPr>
          <w:sz w:val="20"/>
          <w:szCs w:val="18"/>
        </w:rPr>
        <w:t xml:space="preserve">. </w:t>
      </w:r>
      <w:r w:rsidRPr="003602CD">
        <w:rPr>
          <w:sz w:val="20"/>
          <w:szCs w:val="18"/>
        </w:rPr>
        <w:t>Dose distribution intermediate</w:t>
      </w:r>
      <w:r w:rsidR="00C27A6C">
        <w:rPr>
          <w:sz w:val="20"/>
          <w:szCs w:val="18"/>
        </w:rPr>
        <w:t xml:space="preserve"> </w:t>
      </w:r>
      <w:r w:rsidRPr="003602CD">
        <w:rPr>
          <w:sz w:val="20"/>
          <w:szCs w:val="18"/>
        </w:rPr>
        <w:t>risk</w:t>
      </w:r>
      <w:r w:rsidR="00C27A6C">
        <w:rPr>
          <w:sz w:val="20"/>
          <w:szCs w:val="18"/>
        </w:rPr>
        <w:t>;</w:t>
      </w:r>
      <w:r w:rsidRPr="003602CD">
        <w:rPr>
          <w:sz w:val="20"/>
          <w:szCs w:val="18"/>
        </w:rPr>
        <w:t xml:space="preserve"> </w:t>
      </w:r>
      <w:r w:rsidR="00C27A6C">
        <w:rPr>
          <w:sz w:val="20"/>
          <w:szCs w:val="18"/>
        </w:rPr>
        <w:t>i</w:t>
      </w:r>
      <w:r w:rsidRPr="003602CD">
        <w:rPr>
          <w:sz w:val="20"/>
          <w:szCs w:val="18"/>
        </w:rPr>
        <w:t>f dose per fraction is not 1.8</w:t>
      </w:r>
      <w:r w:rsidR="00986440">
        <w:rPr>
          <w:sz w:val="20"/>
          <w:szCs w:val="18"/>
        </w:rPr>
        <w:t>–</w:t>
      </w:r>
      <w:r w:rsidRPr="003602CD">
        <w:rPr>
          <w:sz w:val="20"/>
          <w:szCs w:val="18"/>
        </w:rPr>
        <w:t>2.1 Gy, the dose per fraction is mentioned.</w:t>
      </w:r>
    </w:p>
    <w:tbl>
      <w:tblPr>
        <w:tblStyle w:val="EinfacheTabelle2"/>
        <w:tblW w:w="9086" w:type="dxa"/>
        <w:tblLayout w:type="fixed"/>
        <w:tblLook w:val="04A0" w:firstRow="1" w:lastRow="0" w:firstColumn="1" w:lastColumn="0" w:noHBand="0" w:noVBand="1"/>
      </w:tblPr>
      <w:tblGrid>
        <w:gridCol w:w="2985"/>
        <w:gridCol w:w="1812"/>
        <w:gridCol w:w="1735"/>
        <w:gridCol w:w="2082"/>
        <w:gridCol w:w="236"/>
        <w:gridCol w:w="236"/>
      </w:tblGrid>
      <w:tr w:rsidR="00E3051D" w:rsidRPr="003602CD" w14:paraId="335BE4AD" w14:textId="274364CC" w:rsidTr="00E30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51316F2B" w14:textId="77777777" w:rsidR="00E3051D" w:rsidRPr="003602CD" w:rsidRDefault="00E3051D" w:rsidP="00C573EC">
            <w:pPr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Fractionation</w:t>
            </w:r>
          </w:p>
        </w:tc>
        <w:tc>
          <w:tcPr>
            <w:tcW w:w="1815" w:type="dxa"/>
          </w:tcPr>
          <w:p w14:paraId="708296D1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EBRT (number of patients)</w:t>
            </w:r>
          </w:p>
        </w:tc>
        <w:tc>
          <w:tcPr>
            <w:tcW w:w="1738" w:type="dxa"/>
          </w:tcPr>
          <w:p w14:paraId="5CE0B3BB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BTB (number of patients)</w:t>
            </w:r>
          </w:p>
        </w:tc>
        <w:tc>
          <w:tcPr>
            <w:tcW w:w="2085" w:type="dxa"/>
          </w:tcPr>
          <w:p w14:paraId="5F7EBDD9" w14:textId="6477BFCC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Dose (EQD</w:t>
            </w:r>
            <w:r w:rsidRPr="00B23FA2">
              <w:rPr>
                <w:sz w:val="20"/>
                <w:szCs w:val="20"/>
                <w:vertAlign w:val="subscript"/>
              </w:rPr>
              <w:t>2</w:t>
            </w:r>
            <w:r w:rsidRPr="003602CD">
              <w:rPr>
                <w:sz w:val="20"/>
                <w:szCs w:val="20"/>
                <w:vertAlign w:val="subscript"/>
              </w:rPr>
              <w:t>Gy</w:t>
            </w:r>
            <w:r w:rsidRPr="003602CD">
              <w:rPr>
                <w:sz w:val="20"/>
                <w:szCs w:val="20"/>
              </w:rPr>
              <w:t>, α/β 1.5 Gy) in Gy</w:t>
            </w:r>
          </w:p>
        </w:tc>
        <w:tc>
          <w:tcPr>
            <w:tcW w:w="222" w:type="dxa"/>
          </w:tcPr>
          <w:p w14:paraId="1C462293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49A914BA" w14:textId="77777777" w:rsidR="00E3051D" w:rsidRPr="003602CD" w:rsidRDefault="00E3051D" w:rsidP="00C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1A5DD204" w14:textId="768D0DAA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7608F38" w14:textId="77777777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6 Gy EBRT</w:t>
            </w:r>
          </w:p>
        </w:tc>
        <w:tc>
          <w:tcPr>
            <w:tcW w:w="1815" w:type="dxa"/>
          </w:tcPr>
          <w:p w14:paraId="7E635765" w14:textId="5ECDF768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63</w:t>
            </w:r>
          </w:p>
        </w:tc>
        <w:tc>
          <w:tcPr>
            <w:tcW w:w="1738" w:type="dxa"/>
          </w:tcPr>
          <w:p w14:paraId="441CA7C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1C523AC1" w14:textId="3A3F6B2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6</w:t>
            </w:r>
          </w:p>
        </w:tc>
        <w:tc>
          <w:tcPr>
            <w:tcW w:w="222" w:type="dxa"/>
          </w:tcPr>
          <w:p w14:paraId="19A4CBAB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2261285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03AD49C" w14:textId="69A16962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1C4EB0EE" w14:textId="03932F7B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6(.4) Gy EBRT/4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(.4) Gy Pelvic</w:t>
            </w:r>
          </w:p>
        </w:tc>
        <w:tc>
          <w:tcPr>
            <w:tcW w:w="1815" w:type="dxa"/>
          </w:tcPr>
          <w:p w14:paraId="11E66D43" w14:textId="75A8C00F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0</w:t>
            </w:r>
          </w:p>
        </w:tc>
        <w:tc>
          <w:tcPr>
            <w:tcW w:w="1738" w:type="dxa"/>
          </w:tcPr>
          <w:p w14:paraId="4FFA4BC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7054B21C" w14:textId="40912C65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6/44</w:t>
            </w:r>
            <w:r w:rsidR="00715E2A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</w:t>
            </w:r>
            <w:r w:rsidR="00715E2A">
              <w:rPr>
                <w:sz w:val="20"/>
                <w:szCs w:val="20"/>
              </w:rPr>
              <w:t xml:space="preserve"> </w:t>
            </w:r>
            <w:r w:rsidRPr="003602CD">
              <w:rPr>
                <w:sz w:val="20"/>
                <w:szCs w:val="20"/>
              </w:rPr>
              <w:t>(.4)</w:t>
            </w:r>
          </w:p>
        </w:tc>
        <w:tc>
          <w:tcPr>
            <w:tcW w:w="222" w:type="dxa"/>
          </w:tcPr>
          <w:p w14:paraId="7C41D062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3E4355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40384531" w14:textId="64DE25B0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BFB360A" w14:textId="1C60E6B3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3 Gy (2.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2.6 Gy per fraction</w:t>
            </w:r>
          </w:p>
        </w:tc>
        <w:tc>
          <w:tcPr>
            <w:tcW w:w="1815" w:type="dxa"/>
          </w:tcPr>
          <w:p w14:paraId="6F5527DF" w14:textId="3C42B0C0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00</w:t>
            </w:r>
          </w:p>
        </w:tc>
        <w:tc>
          <w:tcPr>
            <w:tcW w:w="1738" w:type="dxa"/>
          </w:tcPr>
          <w:p w14:paraId="30E79B29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3958B2CB" w14:textId="1677A2EA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2</w:t>
            </w:r>
          </w:p>
        </w:tc>
        <w:tc>
          <w:tcPr>
            <w:tcW w:w="222" w:type="dxa"/>
          </w:tcPr>
          <w:p w14:paraId="1ACFF821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76ED06C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7772811D" w14:textId="313E8F2F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9C345B6" w14:textId="4575A5AD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3 Gy (2.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2.6 Gy per fraction)/45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 Gy Pelvic</w:t>
            </w:r>
          </w:p>
        </w:tc>
        <w:tc>
          <w:tcPr>
            <w:tcW w:w="1815" w:type="dxa"/>
          </w:tcPr>
          <w:p w14:paraId="635639F2" w14:textId="356593B9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7</w:t>
            </w:r>
          </w:p>
        </w:tc>
        <w:tc>
          <w:tcPr>
            <w:tcW w:w="1738" w:type="dxa"/>
          </w:tcPr>
          <w:p w14:paraId="7DF9E927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4807D0A5" w14:textId="4D61C5FF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2/45</w:t>
            </w:r>
            <w:r w:rsidR="00715E2A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 Gy</w:t>
            </w:r>
          </w:p>
        </w:tc>
        <w:tc>
          <w:tcPr>
            <w:tcW w:w="222" w:type="dxa"/>
          </w:tcPr>
          <w:p w14:paraId="6EDC2A39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F4CB636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359D8CAC" w14:textId="0CF6DF81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ED030CA" w14:textId="77777777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8 Gy EBRT</w:t>
            </w:r>
          </w:p>
        </w:tc>
        <w:tc>
          <w:tcPr>
            <w:tcW w:w="1815" w:type="dxa"/>
          </w:tcPr>
          <w:p w14:paraId="13ECADF2" w14:textId="69822469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4</w:t>
            </w:r>
          </w:p>
        </w:tc>
        <w:tc>
          <w:tcPr>
            <w:tcW w:w="1738" w:type="dxa"/>
          </w:tcPr>
          <w:p w14:paraId="79D9DA6D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75E91FF1" w14:textId="3C19480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8</w:t>
            </w:r>
          </w:p>
        </w:tc>
        <w:tc>
          <w:tcPr>
            <w:tcW w:w="222" w:type="dxa"/>
          </w:tcPr>
          <w:p w14:paraId="0B7B56B7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5BA6F31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0E9016CA" w14:textId="2C4873EF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82A6CBC" w14:textId="3AF5B3E9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78 Gy EBRT/4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(.4) Gy Pelvic</w:t>
            </w:r>
          </w:p>
        </w:tc>
        <w:tc>
          <w:tcPr>
            <w:tcW w:w="1815" w:type="dxa"/>
          </w:tcPr>
          <w:p w14:paraId="0E9A68BA" w14:textId="2AE6ECCE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35</w:t>
            </w:r>
          </w:p>
        </w:tc>
        <w:tc>
          <w:tcPr>
            <w:tcW w:w="1738" w:type="dxa"/>
          </w:tcPr>
          <w:p w14:paraId="54B067EF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2085" w:type="dxa"/>
          </w:tcPr>
          <w:p w14:paraId="72945616" w14:textId="7F03B72D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78/44</w:t>
            </w:r>
            <w:r w:rsidR="00715E2A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(.4)</w:t>
            </w:r>
          </w:p>
        </w:tc>
        <w:tc>
          <w:tcPr>
            <w:tcW w:w="222" w:type="dxa"/>
          </w:tcPr>
          <w:p w14:paraId="3FB78806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EEA15BC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A5A0305" w14:textId="7550B90A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8C70A7D" w14:textId="4C9728C4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0 Gy BTB</w:t>
            </w:r>
          </w:p>
        </w:tc>
        <w:tc>
          <w:tcPr>
            <w:tcW w:w="1815" w:type="dxa"/>
          </w:tcPr>
          <w:p w14:paraId="16EA45B7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34812AF7" w14:textId="005C35FE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3</w:t>
            </w:r>
          </w:p>
        </w:tc>
        <w:tc>
          <w:tcPr>
            <w:tcW w:w="2085" w:type="dxa"/>
          </w:tcPr>
          <w:p w14:paraId="34D7BCA1" w14:textId="26A9DE55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2</w:t>
            </w:r>
          </w:p>
        </w:tc>
        <w:tc>
          <w:tcPr>
            <w:tcW w:w="222" w:type="dxa"/>
          </w:tcPr>
          <w:p w14:paraId="536C3A0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9FB6B65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347B4B4F" w14:textId="3D53F2C2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A32C6FC" w14:textId="5E03C4F0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1 Gy BTB</w:t>
            </w:r>
          </w:p>
        </w:tc>
        <w:tc>
          <w:tcPr>
            <w:tcW w:w="1815" w:type="dxa"/>
          </w:tcPr>
          <w:p w14:paraId="1908882B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775C8C32" w14:textId="6AC59A6C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</w:t>
            </w:r>
          </w:p>
        </w:tc>
        <w:tc>
          <w:tcPr>
            <w:tcW w:w="2085" w:type="dxa"/>
          </w:tcPr>
          <w:p w14:paraId="5894DA10" w14:textId="25CE13EA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8</w:t>
            </w:r>
          </w:p>
        </w:tc>
        <w:tc>
          <w:tcPr>
            <w:tcW w:w="222" w:type="dxa"/>
          </w:tcPr>
          <w:p w14:paraId="617E6CA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4A1A4E01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0DD5CE91" w14:textId="6E2F5D51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3AEFD8C0" w14:textId="51A70DF1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/4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46 Gy Pelvic+20 Gy BTB</w:t>
            </w:r>
          </w:p>
        </w:tc>
        <w:tc>
          <w:tcPr>
            <w:tcW w:w="1815" w:type="dxa"/>
          </w:tcPr>
          <w:p w14:paraId="1E5B21C8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8" w:type="dxa"/>
          </w:tcPr>
          <w:p w14:paraId="292BBBF1" w14:textId="2BA1EAAD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2</w:t>
            </w:r>
          </w:p>
        </w:tc>
        <w:tc>
          <w:tcPr>
            <w:tcW w:w="2085" w:type="dxa"/>
          </w:tcPr>
          <w:p w14:paraId="2A1BEE47" w14:textId="10CEBFD4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2/44</w:t>
            </w:r>
            <w:r w:rsidR="00715E2A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46</w:t>
            </w:r>
          </w:p>
        </w:tc>
        <w:tc>
          <w:tcPr>
            <w:tcW w:w="222" w:type="dxa"/>
          </w:tcPr>
          <w:p w14:paraId="0C90EB65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2EA32DC0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377A2E6B" w14:textId="451EF119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7904D3F6" w14:textId="66A1E35B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6 Gy EBRT/4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46 Gy Pelvic+21 Gy BTB</w:t>
            </w:r>
          </w:p>
        </w:tc>
        <w:tc>
          <w:tcPr>
            <w:tcW w:w="1815" w:type="dxa"/>
          </w:tcPr>
          <w:p w14:paraId="49448265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644B4A9C" w14:textId="6686E312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0</w:t>
            </w:r>
          </w:p>
        </w:tc>
        <w:tc>
          <w:tcPr>
            <w:tcW w:w="2085" w:type="dxa"/>
          </w:tcPr>
          <w:p w14:paraId="4F141776" w14:textId="6B9C14DD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8/44</w:t>
            </w:r>
            <w:r w:rsidR="00715E2A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46</w:t>
            </w:r>
          </w:p>
        </w:tc>
        <w:tc>
          <w:tcPr>
            <w:tcW w:w="222" w:type="dxa"/>
          </w:tcPr>
          <w:p w14:paraId="50D4D95E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0A3BA47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6875BD6" w14:textId="742DE213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553A05A" w14:textId="7BED659B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48 Gy EBRT/48 Gy Pelvic+20 Gy BTB</w:t>
            </w:r>
          </w:p>
        </w:tc>
        <w:tc>
          <w:tcPr>
            <w:tcW w:w="1815" w:type="dxa"/>
          </w:tcPr>
          <w:p w14:paraId="543B8299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0A0E02A0" w14:textId="5FC22385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1F46DA28" w14:textId="108D3D40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4</w:t>
            </w:r>
          </w:p>
        </w:tc>
        <w:tc>
          <w:tcPr>
            <w:tcW w:w="222" w:type="dxa"/>
          </w:tcPr>
          <w:p w14:paraId="7C2BEFB1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C975E39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F2AC47E" w14:textId="1606938A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21DB04EC" w14:textId="5DD95752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</w:t>
            </w:r>
            <w:r w:rsidR="00715E2A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602CD">
              <w:rPr>
                <w:b w:val="0"/>
                <w:bCs w:val="0"/>
                <w:sz w:val="20"/>
                <w:szCs w:val="20"/>
              </w:rPr>
              <w:t>(.4)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0 Gy BTB</w:t>
            </w:r>
          </w:p>
        </w:tc>
        <w:tc>
          <w:tcPr>
            <w:tcW w:w="1815" w:type="dxa"/>
          </w:tcPr>
          <w:p w14:paraId="6A58A5F4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65E361C6" w14:textId="78064420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39</w:t>
            </w:r>
          </w:p>
        </w:tc>
        <w:tc>
          <w:tcPr>
            <w:tcW w:w="2085" w:type="dxa"/>
          </w:tcPr>
          <w:p w14:paraId="1556DF04" w14:textId="521F5879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6</w:t>
            </w:r>
            <w:r w:rsidR="00715E2A">
              <w:rPr>
                <w:sz w:val="20"/>
                <w:szCs w:val="20"/>
              </w:rPr>
              <w:t xml:space="preserve"> </w:t>
            </w:r>
            <w:r w:rsidRPr="003602CD">
              <w:rPr>
                <w:sz w:val="20"/>
                <w:szCs w:val="20"/>
              </w:rPr>
              <w:t>(117)</w:t>
            </w:r>
          </w:p>
        </w:tc>
        <w:tc>
          <w:tcPr>
            <w:tcW w:w="222" w:type="dxa"/>
          </w:tcPr>
          <w:p w14:paraId="40B653A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2DB4E8AB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522DEE04" w14:textId="104EB347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6C0EE44" w14:textId="4086480D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</w:t>
            </w:r>
            <w:r w:rsidR="00715E2A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602CD">
              <w:rPr>
                <w:b w:val="0"/>
                <w:bCs w:val="0"/>
                <w:sz w:val="20"/>
                <w:szCs w:val="20"/>
              </w:rPr>
              <w:t>(.4) Gy EBRT/44</w:t>
            </w:r>
            <w:r w:rsidR="00715E2A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</w:t>
            </w:r>
            <w:r w:rsidR="00715E2A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602CD">
              <w:rPr>
                <w:b w:val="0"/>
                <w:bCs w:val="0"/>
                <w:sz w:val="20"/>
                <w:szCs w:val="20"/>
              </w:rPr>
              <w:t>(.4)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0 Gy BTB</w:t>
            </w:r>
          </w:p>
        </w:tc>
        <w:tc>
          <w:tcPr>
            <w:tcW w:w="1815" w:type="dxa"/>
          </w:tcPr>
          <w:p w14:paraId="32816E09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2A67261D" w14:textId="2D3E0144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35</w:t>
            </w:r>
          </w:p>
        </w:tc>
        <w:tc>
          <w:tcPr>
            <w:tcW w:w="2085" w:type="dxa"/>
          </w:tcPr>
          <w:p w14:paraId="36406563" w14:textId="7A86F5C2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16</w:t>
            </w:r>
            <w:r w:rsidR="00715E2A">
              <w:rPr>
                <w:sz w:val="20"/>
                <w:szCs w:val="20"/>
              </w:rPr>
              <w:t xml:space="preserve"> </w:t>
            </w:r>
            <w:r w:rsidRPr="003602CD">
              <w:rPr>
                <w:sz w:val="20"/>
                <w:szCs w:val="20"/>
              </w:rPr>
              <w:t>(117)/</w:t>
            </w:r>
            <w:r w:rsidRPr="003602CD">
              <w:t xml:space="preserve"> </w:t>
            </w:r>
            <w:r w:rsidRPr="003602CD">
              <w:rPr>
                <w:sz w:val="20"/>
                <w:szCs w:val="20"/>
              </w:rPr>
              <w:t>44</w:t>
            </w:r>
            <w:r w:rsidR="007B4627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</w:t>
            </w:r>
            <w:r w:rsidR="00715E2A">
              <w:rPr>
                <w:sz w:val="20"/>
                <w:szCs w:val="20"/>
              </w:rPr>
              <w:t xml:space="preserve"> </w:t>
            </w:r>
            <w:r w:rsidRPr="003602CD">
              <w:rPr>
                <w:sz w:val="20"/>
                <w:szCs w:val="20"/>
              </w:rPr>
              <w:t>(.4)</w:t>
            </w:r>
          </w:p>
        </w:tc>
        <w:tc>
          <w:tcPr>
            <w:tcW w:w="222" w:type="dxa"/>
          </w:tcPr>
          <w:p w14:paraId="5F7E6273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E93CDAA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1E1B1FBF" w14:textId="5745BE36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710F43B" w14:textId="268F07EB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0 Gy EBRT/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21 Gy BTB</w:t>
            </w:r>
          </w:p>
        </w:tc>
        <w:tc>
          <w:tcPr>
            <w:tcW w:w="1815" w:type="dxa"/>
          </w:tcPr>
          <w:p w14:paraId="70766109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08757BCD" w14:textId="3EC3508A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299EF416" w14:textId="7018970B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22</w:t>
            </w:r>
          </w:p>
        </w:tc>
        <w:tc>
          <w:tcPr>
            <w:tcW w:w="222" w:type="dxa"/>
          </w:tcPr>
          <w:p w14:paraId="5206BAFF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7409BA8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6462EBB3" w14:textId="34A05FC3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119DA5AD" w14:textId="582F8056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4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</w:p>
        </w:tc>
        <w:tc>
          <w:tcPr>
            <w:tcW w:w="1815" w:type="dxa"/>
          </w:tcPr>
          <w:p w14:paraId="67E995AB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071FA754" w14:textId="1ADF0660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2</w:t>
            </w:r>
          </w:p>
        </w:tc>
        <w:tc>
          <w:tcPr>
            <w:tcW w:w="2085" w:type="dxa"/>
          </w:tcPr>
          <w:p w14:paraId="07868C9E" w14:textId="3A1FD898" w:rsidR="00E3051D" w:rsidRPr="003602CD" w:rsidRDefault="005532D6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7</w:t>
            </w:r>
          </w:p>
        </w:tc>
        <w:tc>
          <w:tcPr>
            <w:tcW w:w="222" w:type="dxa"/>
          </w:tcPr>
          <w:p w14:paraId="4FCD3588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E8B7BB9" w14:textId="77777777" w:rsidR="00E3051D" w:rsidRPr="003602CD" w:rsidRDefault="00E3051D" w:rsidP="00C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1E883250" w14:textId="18162F77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41F915FB" w14:textId="315B4566" w:rsidR="00E3051D" w:rsidRPr="003602CD" w:rsidRDefault="00E3051D" w:rsidP="00C573EC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4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.5 Gy BTB</w:t>
            </w:r>
          </w:p>
        </w:tc>
        <w:tc>
          <w:tcPr>
            <w:tcW w:w="1815" w:type="dxa"/>
          </w:tcPr>
          <w:p w14:paraId="0BCD23D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57E59B6B" w14:textId="2404C99C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4</w:t>
            </w:r>
          </w:p>
        </w:tc>
        <w:tc>
          <w:tcPr>
            <w:tcW w:w="2085" w:type="dxa"/>
          </w:tcPr>
          <w:p w14:paraId="2627B81B" w14:textId="530AC78E" w:rsidR="00E3051D" w:rsidRPr="003602CD" w:rsidRDefault="005532D6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0</w:t>
            </w:r>
          </w:p>
        </w:tc>
        <w:tc>
          <w:tcPr>
            <w:tcW w:w="222" w:type="dxa"/>
          </w:tcPr>
          <w:p w14:paraId="5CCEAF69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02C338D" w14:textId="77777777" w:rsidR="00E3051D" w:rsidRPr="003602CD" w:rsidRDefault="00E3051D" w:rsidP="00C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304BD93D" w14:textId="3AC26AFC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9FEE3C1" w14:textId="77777777" w:rsidR="00E3051D" w:rsidRPr="003602CD" w:rsidRDefault="00E3051D" w:rsidP="002250BF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4 Gy EBRT/44 Gy Pelvic+ 10 Gy BTB</w:t>
            </w:r>
          </w:p>
        </w:tc>
        <w:tc>
          <w:tcPr>
            <w:tcW w:w="1815" w:type="dxa"/>
          </w:tcPr>
          <w:p w14:paraId="727441E5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7110E5C6" w14:textId="771B8E2B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39</w:t>
            </w:r>
          </w:p>
        </w:tc>
        <w:tc>
          <w:tcPr>
            <w:tcW w:w="2085" w:type="dxa"/>
          </w:tcPr>
          <w:p w14:paraId="4F8F1951" w14:textId="2985D451" w:rsidR="00E3051D" w:rsidRPr="003602CD" w:rsidRDefault="005532D6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87/44</w:t>
            </w:r>
          </w:p>
        </w:tc>
        <w:tc>
          <w:tcPr>
            <w:tcW w:w="222" w:type="dxa"/>
          </w:tcPr>
          <w:p w14:paraId="3FCB2380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F1DAEA1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241D1679" w14:textId="60C13B1E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68D9B9D2" w14:textId="77777777" w:rsidR="00E3051D" w:rsidRPr="003602CD" w:rsidRDefault="00E3051D" w:rsidP="002250BF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54 Gy EBRT/44 Gy Pelvic+ 10.5 Gy BTB</w:t>
            </w:r>
          </w:p>
        </w:tc>
        <w:tc>
          <w:tcPr>
            <w:tcW w:w="1815" w:type="dxa"/>
          </w:tcPr>
          <w:p w14:paraId="03BAA421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2A373C9D" w14:textId="772A1216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2</w:t>
            </w:r>
          </w:p>
        </w:tc>
        <w:tc>
          <w:tcPr>
            <w:tcW w:w="2085" w:type="dxa"/>
          </w:tcPr>
          <w:p w14:paraId="7005C5A3" w14:textId="4830CD57" w:rsidR="00E3051D" w:rsidRPr="003602CD" w:rsidRDefault="005532D6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0/44</w:t>
            </w:r>
          </w:p>
        </w:tc>
        <w:tc>
          <w:tcPr>
            <w:tcW w:w="222" w:type="dxa"/>
          </w:tcPr>
          <w:p w14:paraId="287BF2F4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624547B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2758863F" w14:textId="2AC9C45B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AF3E5B8" w14:textId="158231F3" w:rsidR="00E3051D" w:rsidRPr="003602CD" w:rsidRDefault="00E3051D" w:rsidP="002250BF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</w:p>
        </w:tc>
        <w:tc>
          <w:tcPr>
            <w:tcW w:w="1815" w:type="dxa"/>
          </w:tcPr>
          <w:p w14:paraId="49C07B71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784C6F58" w14:textId="79044266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5</w:t>
            </w:r>
          </w:p>
        </w:tc>
        <w:tc>
          <w:tcPr>
            <w:tcW w:w="2085" w:type="dxa"/>
          </w:tcPr>
          <w:p w14:paraId="197EB073" w14:textId="0AAF4419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3</w:t>
            </w:r>
          </w:p>
        </w:tc>
        <w:tc>
          <w:tcPr>
            <w:tcW w:w="222" w:type="dxa"/>
          </w:tcPr>
          <w:p w14:paraId="2C43FA01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46DAC41E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07A097D4" w14:textId="51A27EE0" w:rsidTr="00E3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0A22DB5C" w14:textId="3EC2ED3A" w:rsidR="00E3051D" w:rsidRPr="003602CD" w:rsidRDefault="00E3051D" w:rsidP="002250BF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5 Gy BTB</w:t>
            </w:r>
          </w:p>
        </w:tc>
        <w:tc>
          <w:tcPr>
            <w:tcW w:w="1815" w:type="dxa"/>
          </w:tcPr>
          <w:p w14:paraId="7645FBEF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75DF03C5" w14:textId="337445BB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61EA3841" w14:textId="7935D61C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130</w:t>
            </w:r>
          </w:p>
        </w:tc>
        <w:tc>
          <w:tcPr>
            <w:tcW w:w="222" w:type="dxa"/>
          </w:tcPr>
          <w:p w14:paraId="717D107E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5EEADC7" w14:textId="77777777" w:rsidR="00E3051D" w:rsidRPr="003602CD" w:rsidRDefault="00E3051D" w:rsidP="00225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51D" w:rsidRPr="003602CD" w14:paraId="3A7C5861" w14:textId="108D9CD0" w:rsidTr="00E3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</w:tcPr>
          <w:p w14:paraId="36ED4BD9" w14:textId="264201CE" w:rsidR="00E3051D" w:rsidRPr="003602CD" w:rsidRDefault="00E3051D" w:rsidP="002250BF">
            <w:pPr>
              <w:rPr>
                <w:b w:val="0"/>
                <w:bCs w:val="0"/>
                <w:sz w:val="20"/>
                <w:szCs w:val="20"/>
              </w:rPr>
            </w:pPr>
            <w:r w:rsidRPr="003602CD">
              <w:rPr>
                <w:b w:val="0"/>
                <w:bCs w:val="0"/>
                <w:sz w:val="20"/>
                <w:szCs w:val="20"/>
              </w:rPr>
              <w:t>60 Gy EBRT/44</w:t>
            </w:r>
            <w:r w:rsidR="00973429">
              <w:rPr>
                <w:b w:val="0"/>
                <w:bCs w:val="0"/>
                <w:sz w:val="20"/>
                <w:szCs w:val="20"/>
              </w:rPr>
              <w:t>–</w:t>
            </w:r>
            <w:r w:rsidRPr="003602CD">
              <w:rPr>
                <w:b w:val="0"/>
                <w:bCs w:val="0"/>
                <w:sz w:val="20"/>
                <w:szCs w:val="20"/>
              </w:rPr>
              <w:t>50 Gy Pelvic</w:t>
            </w:r>
            <w:r w:rsidR="003357A3">
              <w:rPr>
                <w:b w:val="0"/>
                <w:bCs w:val="0"/>
                <w:sz w:val="20"/>
                <w:szCs w:val="20"/>
              </w:rPr>
              <w:t>+</w:t>
            </w:r>
            <w:r w:rsidRPr="003602CD">
              <w:rPr>
                <w:b w:val="0"/>
                <w:bCs w:val="0"/>
                <w:sz w:val="20"/>
                <w:szCs w:val="20"/>
              </w:rPr>
              <w:t>10 Gy BTB</w:t>
            </w:r>
          </w:p>
        </w:tc>
        <w:tc>
          <w:tcPr>
            <w:tcW w:w="1815" w:type="dxa"/>
          </w:tcPr>
          <w:p w14:paraId="4883A7A3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</w:tcPr>
          <w:p w14:paraId="7DC2EFF4" w14:textId="0EA3E862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4</w:t>
            </w:r>
          </w:p>
        </w:tc>
        <w:tc>
          <w:tcPr>
            <w:tcW w:w="2085" w:type="dxa"/>
          </w:tcPr>
          <w:p w14:paraId="23C59229" w14:textId="4D4BF00F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CD">
              <w:rPr>
                <w:sz w:val="20"/>
                <w:szCs w:val="20"/>
              </w:rPr>
              <w:t>93/44</w:t>
            </w:r>
            <w:r w:rsidR="002F0059">
              <w:rPr>
                <w:sz w:val="20"/>
                <w:szCs w:val="20"/>
              </w:rPr>
              <w:t>–</w:t>
            </w:r>
            <w:r w:rsidRPr="003602CD">
              <w:rPr>
                <w:sz w:val="20"/>
                <w:szCs w:val="20"/>
              </w:rPr>
              <w:t>50</w:t>
            </w:r>
          </w:p>
        </w:tc>
        <w:tc>
          <w:tcPr>
            <w:tcW w:w="222" w:type="dxa"/>
          </w:tcPr>
          <w:p w14:paraId="6D84E404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E2C6557" w14:textId="77777777" w:rsidR="00E3051D" w:rsidRPr="003602CD" w:rsidRDefault="00E3051D" w:rsidP="0022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BC8F531" w14:textId="4041D739" w:rsidR="000C6E3F" w:rsidRPr="003602CD" w:rsidRDefault="000C6E3F" w:rsidP="00E3051D">
      <w:pPr>
        <w:spacing w:after="160" w:line="259" w:lineRule="auto"/>
      </w:pPr>
    </w:p>
    <w:p w14:paraId="38EA84DE" w14:textId="43410118" w:rsidR="000C6E3F" w:rsidRPr="003602CD" w:rsidRDefault="000C6E3F">
      <w:pPr>
        <w:spacing w:after="160" w:line="259" w:lineRule="auto"/>
      </w:pPr>
    </w:p>
    <w:p w14:paraId="17F8065A" w14:textId="77777777" w:rsidR="000C6E3F" w:rsidRPr="003602CD" w:rsidRDefault="000C6E3F" w:rsidP="000C6E3F">
      <w:r w:rsidRPr="003602CD">
        <w:rPr>
          <w:noProof/>
          <w:lang w:eastAsia="de-AT"/>
        </w:rPr>
        <w:drawing>
          <wp:inline distT="0" distB="0" distL="0" distR="0" wp14:anchorId="1F337F32" wp14:editId="15A367F9">
            <wp:extent cx="5760720" cy="4323080"/>
            <wp:effectExtent l="0" t="0" r="0" b="1270"/>
            <wp:docPr id="1" name="Grafik 1" descr="Die Prozedur SG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Die Prozedur SGPanel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86C09" w14:textId="75C50BA1" w:rsidR="000C6E3F" w:rsidRPr="003602CD" w:rsidRDefault="000C6E3F" w:rsidP="000C6E3F">
      <w:r w:rsidRPr="003602CD">
        <w:t>Supplement 4</w:t>
      </w:r>
      <w:r w:rsidR="007B4627">
        <w:t>.</w:t>
      </w:r>
      <w:r w:rsidRPr="003602CD">
        <w:t xml:space="preserve"> Dose distribution of patients receiving brachytherapy boost (BTB) in the high-risk (HR</w:t>
      </w:r>
      <w:r w:rsidR="0035161B" w:rsidRPr="003602CD">
        <w:t xml:space="preserve">, left </w:t>
      </w:r>
      <w:r w:rsidR="007B4627">
        <w:t>side</w:t>
      </w:r>
      <w:r w:rsidRPr="003602CD">
        <w:t>) and intermediate-risk (IR</w:t>
      </w:r>
      <w:r w:rsidR="0035161B" w:rsidRPr="003602CD">
        <w:t xml:space="preserve">, right </w:t>
      </w:r>
      <w:r w:rsidR="007B4627">
        <w:t>side</w:t>
      </w:r>
      <w:r w:rsidRPr="003602CD">
        <w:t>) group, by year of treatment</w:t>
      </w:r>
      <w:r w:rsidR="00B00A5D">
        <w:t>; the</w:t>
      </w:r>
      <w:r w:rsidR="00342930" w:rsidRPr="003602CD">
        <w:t xml:space="preserve"> smoothing line </w:t>
      </w:r>
      <w:r w:rsidR="00B00A5D">
        <w:t>was</w:t>
      </w:r>
      <w:r w:rsidR="00B00A5D" w:rsidRPr="003602CD">
        <w:t xml:space="preserve"> </w:t>
      </w:r>
      <w:r w:rsidR="00342930" w:rsidRPr="003602CD">
        <w:t>estimated by LOESS.</w:t>
      </w:r>
    </w:p>
    <w:p w14:paraId="17298C06" w14:textId="4FA13E9E" w:rsidR="00BD4B89" w:rsidRPr="003602CD" w:rsidRDefault="00BD4B89">
      <w:pPr>
        <w:spacing w:after="160" w:line="259" w:lineRule="auto"/>
      </w:pPr>
      <w:r w:rsidRPr="003602CD">
        <w:br w:type="page"/>
      </w:r>
    </w:p>
    <w:p w14:paraId="77EC0C43" w14:textId="77777777" w:rsidR="00BD4B89" w:rsidRPr="003602CD" w:rsidRDefault="00BD4B89">
      <w:pPr>
        <w:spacing w:after="160" w:line="259" w:lineRule="auto"/>
      </w:pPr>
    </w:p>
    <w:p w14:paraId="75F960A8" w14:textId="35EA594B" w:rsidR="001F02E8" w:rsidRPr="003602CD" w:rsidRDefault="00FF6331" w:rsidP="00E3051D">
      <w:pPr>
        <w:spacing w:after="160" w:line="259" w:lineRule="auto"/>
        <w:rPr>
          <w:sz w:val="24"/>
          <w:szCs w:val="24"/>
        </w:rPr>
      </w:pPr>
      <w:r w:rsidRPr="003602CD">
        <w:rPr>
          <w:noProof/>
          <w:lang w:eastAsia="de-AT"/>
        </w:rPr>
        <w:drawing>
          <wp:inline distT="0" distB="0" distL="0" distR="0" wp14:anchorId="7A70675D" wp14:editId="453A41D0">
            <wp:extent cx="4572000" cy="3281680"/>
            <wp:effectExtent l="0" t="0" r="0" b="0"/>
            <wp:docPr id="5699745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4BFAD" w14:textId="3F5BB7B3" w:rsidR="001F02E8" w:rsidRPr="003602CD" w:rsidRDefault="001F02E8" w:rsidP="001F02E8">
      <w:pPr>
        <w:spacing w:after="160" w:line="259" w:lineRule="auto"/>
        <w:jc w:val="both"/>
      </w:pPr>
      <w:r w:rsidRPr="003602CD">
        <w:t xml:space="preserve">Supplement </w:t>
      </w:r>
      <w:r w:rsidR="0098400A" w:rsidRPr="003602CD">
        <w:t>5</w:t>
      </w:r>
      <w:r w:rsidR="00091087">
        <w:t>.</w:t>
      </w:r>
      <w:r w:rsidRPr="003602CD">
        <w:t xml:space="preserve"> Patients with high-risk prostate cancer treated with brachytherapy boost</w:t>
      </w:r>
      <w:r w:rsidR="001A75E3">
        <w:t>.</w:t>
      </w:r>
      <w:r w:rsidRPr="003602CD">
        <w:t xml:space="preserve"> The log hazard ratio function</w:t>
      </w:r>
      <w:r w:rsidR="00783E06" w:rsidRPr="003602CD">
        <w:t xml:space="preserve"> (red solid line)</w:t>
      </w:r>
      <w:r w:rsidRPr="003602CD">
        <w:t xml:space="preserve"> and a corresponding 95% pointwise confidence band </w:t>
      </w:r>
      <w:r w:rsidR="003F3165" w:rsidRPr="003602CD">
        <w:t xml:space="preserve">(blue dashed lines) </w:t>
      </w:r>
      <w:r w:rsidR="005A6953">
        <w:t>were</w:t>
      </w:r>
      <w:r w:rsidRPr="003602CD">
        <w:t xml:space="preserve"> estimated by a restricted cubic spline to quantify the effect of dose in EQD2 on time to biochemical control failure. Note that smaller log hazard ratios indicate superior biochemical control. A reference value of 113 Gy</w:t>
      </w:r>
      <w:r w:rsidR="006973D6" w:rsidRPr="003602CD">
        <w:t xml:space="preserve"> (grey vertical solid line)</w:t>
      </w:r>
      <w:r w:rsidRPr="003602CD">
        <w:t xml:space="preserve"> </w:t>
      </w:r>
      <w:r w:rsidR="004A4144">
        <w:t>was</w:t>
      </w:r>
      <w:r w:rsidRPr="003602CD">
        <w:t xml:space="preserve"> applied. The three spline knots were placed at 86, 115, and 118 Gy. The estimated log hazard ratio function </w:t>
      </w:r>
      <w:r w:rsidR="00161A53">
        <w:t>was</w:t>
      </w:r>
      <w:r w:rsidRPr="003602CD">
        <w:t xml:space="preserve"> adjusted for the covariates initial PSA, age, </w:t>
      </w:r>
      <w:r w:rsidR="00F47595">
        <w:t>T category</w:t>
      </w:r>
      <w:r w:rsidRPr="003602CD">
        <w:t>, and ISUP grade.</w:t>
      </w:r>
    </w:p>
    <w:p w14:paraId="002F076E" w14:textId="21F61D5D" w:rsidR="007805CF" w:rsidRPr="003602CD" w:rsidRDefault="007805CF">
      <w:pPr>
        <w:spacing w:after="160" w:line="259" w:lineRule="auto"/>
        <w:rPr>
          <w:sz w:val="24"/>
          <w:szCs w:val="24"/>
        </w:rPr>
      </w:pPr>
      <w:r w:rsidRPr="003602CD">
        <w:rPr>
          <w:sz w:val="24"/>
          <w:szCs w:val="24"/>
        </w:rPr>
        <w:br w:type="page"/>
      </w:r>
    </w:p>
    <w:p w14:paraId="5FC55275" w14:textId="673343D8" w:rsidR="001F02E8" w:rsidRPr="003602CD" w:rsidRDefault="00FF6331" w:rsidP="00E3051D">
      <w:pPr>
        <w:spacing w:after="160" w:line="259" w:lineRule="auto"/>
      </w:pPr>
      <w:r w:rsidRPr="003602CD">
        <w:rPr>
          <w:noProof/>
          <w:lang w:eastAsia="de-AT"/>
        </w:rPr>
        <w:lastRenderedPageBreak/>
        <w:drawing>
          <wp:inline distT="0" distB="0" distL="0" distR="0" wp14:anchorId="34BEABB5" wp14:editId="11CE0A5C">
            <wp:extent cx="4572000" cy="3281680"/>
            <wp:effectExtent l="0" t="0" r="0" b="0"/>
            <wp:docPr id="78729725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3DE14" w14:textId="3D7A4EAC" w:rsidR="001F02E8" w:rsidRPr="003602CD" w:rsidRDefault="001F02E8" w:rsidP="001F02E8">
      <w:pPr>
        <w:pStyle w:val="Beschriftung"/>
        <w:jc w:val="both"/>
        <w:rPr>
          <w:i w:val="0"/>
          <w:iCs w:val="0"/>
          <w:color w:val="auto"/>
          <w:sz w:val="22"/>
          <w:szCs w:val="22"/>
        </w:rPr>
      </w:pPr>
      <w:r w:rsidRPr="003602CD">
        <w:rPr>
          <w:i w:val="0"/>
          <w:iCs w:val="0"/>
          <w:color w:val="auto"/>
          <w:sz w:val="22"/>
          <w:szCs w:val="22"/>
        </w:rPr>
        <w:t xml:space="preserve">Supplement </w:t>
      </w:r>
      <w:r w:rsidR="005C60D3" w:rsidRPr="003602CD">
        <w:rPr>
          <w:i w:val="0"/>
          <w:iCs w:val="0"/>
          <w:color w:val="auto"/>
          <w:sz w:val="22"/>
          <w:szCs w:val="22"/>
        </w:rPr>
        <w:t>6</w:t>
      </w:r>
      <w:r w:rsidR="005810D2">
        <w:rPr>
          <w:i w:val="0"/>
          <w:iCs w:val="0"/>
          <w:color w:val="auto"/>
          <w:sz w:val="22"/>
          <w:szCs w:val="22"/>
        </w:rPr>
        <w:t>.</w:t>
      </w:r>
      <w:r w:rsidRPr="003602CD">
        <w:rPr>
          <w:i w:val="0"/>
          <w:iCs w:val="0"/>
          <w:color w:val="auto"/>
          <w:sz w:val="22"/>
          <w:szCs w:val="22"/>
        </w:rPr>
        <w:t xml:space="preserve"> Patients with intermediate-risk prostate cancer treated with brachytherapy boost</w:t>
      </w:r>
      <w:r w:rsidR="00FA6899">
        <w:rPr>
          <w:i w:val="0"/>
          <w:iCs w:val="0"/>
          <w:color w:val="auto"/>
          <w:sz w:val="22"/>
          <w:szCs w:val="22"/>
        </w:rPr>
        <w:t>.</w:t>
      </w:r>
      <w:r w:rsidRPr="003602CD">
        <w:rPr>
          <w:i w:val="0"/>
          <w:iCs w:val="0"/>
          <w:color w:val="auto"/>
          <w:sz w:val="22"/>
          <w:szCs w:val="22"/>
        </w:rPr>
        <w:t xml:space="preserve"> The log hazard ratio function</w:t>
      </w:r>
      <w:r w:rsidR="00783E06" w:rsidRPr="003602CD">
        <w:rPr>
          <w:i w:val="0"/>
          <w:iCs w:val="0"/>
          <w:color w:val="auto"/>
          <w:sz w:val="22"/>
          <w:szCs w:val="22"/>
        </w:rPr>
        <w:t xml:space="preserve"> (red solid line)</w:t>
      </w:r>
      <w:r w:rsidRPr="003602CD">
        <w:rPr>
          <w:i w:val="0"/>
          <w:iCs w:val="0"/>
          <w:color w:val="auto"/>
          <w:sz w:val="22"/>
          <w:szCs w:val="22"/>
        </w:rPr>
        <w:t xml:space="preserve"> and a corresponding 95% pointwise confidence band</w:t>
      </w:r>
      <w:r w:rsidR="003F3165" w:rsidRPr="003602CD">
        <w:rPr>
          <w:i w:val="0"/>
          <w:iCs w:val="0"/>
          <w:color w:val="auto"/>
          <w:sz w:val="22"/>
          <w:szCs w:val="22"/>
        </w:rPr>
        <w:t xml:space="preserve"> (blue dashed lines)</w:t>
      </w:r>
      <w:r w:rsidRPr="003602CD">
        <w:rPr>
          <w:i w:val="0"/>
          <w:iCs w:val="0"/>
          <w:color w:val="auto"/>
          <w:sz w:val="22"/>
          <w:szCs w:val="22"/>
        </w:rPr>
        <w:t xml:space="preserve"> </w:t>
      </w:r>
      <w:r w:rsidR="00F35EB7">
        <w:rPr>
          <w:i w:val="0"/>
          <w:iCs w:val="0"/>
          <w:color w:val="auto"/>
          <w:sz w:val="22"/>
          <w:szCs w:val="22"/>
        </w:rPr>
        <w:t>were</w:t>
      </w:r>
      <w:r w:rsidRPr="003602CD">
        <w:rPr>
          <w:i w:val="0"/>
          <w:iCs w:val="0"/>
          <w:color w:val="auto"/>
          <w:sz w:val="22"/>
          <w:szCs w:val="22"/>
        </w:rPr>
        <w:t xml:space="preserve"> estimated by a restricted cubic spline to quantify the effect of dose in EQD2 on time to biochemical control failure. Note that smaller log hazard ratios indicate superior biochemical control. A reference value of 113 Gy</w:t>
      </w:r>
      <w:r w:rsidR="006973D6" w:rsidRPr="003602CD">
        <w:rPr>
          <w:i w:val="0"/>
          <w:iCs w:val="0"/>
          <w:color w:val="auto"/>
          <w:sz w:val="22"/>
          <w:szCs w:val="22"/>
        </w:rPr>
        <w:t xml:space="preserve"> (grey vertical solid line)</w:t>
      </w:r>
      <w:r w:rsidRPr="003602CD">
        <w:rPr>
          <w:i w:val="0"/>
          <w:iCs w:val="0"/>
          <w:color w:val="auto"/>
          <w:sz w:val="22"/>
          <w:szCs w:val="22"/>
        </w:rPr>
        <w:t xml:space="preserve"> </w:t>
      </w:r>
      <w:r w:rsidR="004062F2">
        <w:rPr>
          <w:i w:val="0"/>
          <w:iCs w:val="0"/>
          <w:color w:val="auto"/>
          <w:sz w:val="22"/>
          <w:szCs w:val="22"/>
        </w:rPr>
        <w:t>w</w:t>
      </w:r>
      <w:r w:rsidR="00156384">
        <w:rPr>
          <w:i w:val="0"/>
          <w:iCs w:val="0"/>
          <w:color w:val="auto"/>
          <w:sz w:val="22"/>
          <w:szCs w:val="22"/>
        </w:rPr>
        <w:t>as</w:t>
      </w:r>
      <w:r w:rsidRPr="003602CD">
        <w:rPr>
          <w:i w:val="0"/>
          <w:iCs w:val="0"/>
          <w:color w:val="auto"/>
          <w:sz w:val="22"/>
          <w:szCs w:val="22"/>
        </w:rPr>
        <w:t xml:space="preserve"> applied. The three spline knots were placed at 87, 114, and 118 Gy. The estimated log hazard ratio function </w:t>
      </w:r>
      <w:r w:rsidR="00EB5C0E">
        <w:rPr>
          <w:i w:val="0"/>
          <w:iCs w:val="0"/>
          <w:color w:val="auto"/>
          <w:sz w:val="22"/>
          <w:szCs w:val="22"/>
        </w:rPr>
        <w:t>was</w:t>
      </w:r>
      <w:r w:rsidRPr="003602CD">
        <w:rPr>
          <w:i w:val="0"/>
          <w:iCs w:val="0"/>
          <w:color w:val="auto"/>
          <w:sz w:val="22"/>
          <w:szCs w:val="22"/>
        </w:rPr>
        <w:t xml:space="preserve"> adjusted for the covariates initial PSA, </w:t>
      </w:r>
      <w:r w:rsidR="00F47595">
        <w:rPr>
          <w:i w:val="0"/>
          <w:iCs w:val="0"/>
          <w:color w:val="auto"/>
          <w:sz w:val="22"/>
          <w:szCs w:val="22"/>
        </w:rPr>
        <w:t>T category</w:t>
      </w:r>
      <w:r w:rsidRPr="003602CD">
        <w:rPr>
          <w:i w:val="0"/>
          <w:iCs w:val="0"/>
          <w:color w:val="auto"/>
          <w:sz w:val="22"/>
          <w:szCs w:val="22"/>
        </w:rPr>
        <w:t>, ISUP grade, application of ADT, pelvic irradiation</w:t>
      </w:r>
      <w:r w:rsidR="00C26A2B">
        <w:rPr>
          <w:i w:val="0"/>
          <w:iCs w:val="0"/>
          <w:color w:val="auto"/>
          <w:sz w:val="22"/>
          <w:szCs w:val="22"/>
        </w:rPr>
        <w:t>,</w:t>
      </w:r>
      <w:r w:rsidRPr="003602CD">
        <w:rPr>
          <w:i w:val="0"/>
          <w:iCs w:val="0"/>
          <w:color w:val="auto"/>
          <w:sz w:val="22"/>
          <w:szCs w:val="22"/>
        </w:rPr>
        <w:t xml:space="preserve"> and age.</w:t>
      </w:r>
    </w:p>
    <w:p w14:paraId="16BFCFF4" w14:textId="77777777" w:rsidR="004A6BCA" w:rsidRPr="003602CD" w:rsidRDefault="004A6BCA">
      <w:pPr>
        <w:spacing w:after="160" w:line="259" w:lineRule="auto"/>
      </w:pPr>
      <w:r w:rsidRPr="003602CD">
        <w:br w:type="page"/>
      </w:r>
    </w:p>
    <w:p w14:paraId="57997E62" w14:textId="77777777" w:rsidR="004A6BCA" w:rsidRPr="003602CD" w:rsidRDefault="004A6BCA" w:rsidP="004A6BCA">
      <w:pPr>
        <w:spacing w:after="160" w:line="259" w:lineRule="auto"/>
      </w:pPr>
    </w:p>
    <w:p w14:paraId="36925F07" w14:textId="77777777" w:rsidR="004A6BCA" w:rsidRPr="003602CD" w:rsidRDefault="004A6BCA" w:rsidP="004A6BCA">
      <w:pPr>
        <w:keepNext/>
        <w:spacing w:after="160" w:line="259" w:lineRule="auto"/>
        <w:ind w:left="284"/>
      </w:pPr>
      <w:r w:rsidRPr="003602CD">
        <w:rPr>
          <w:rFonts w:ascii="Arial" w:hAnsi="Arial" w:cs="Arial"/>
          <w:noProof/>
          <w:color w:val="000000"/>
          <w:sz w:val="20"/>
          <w:szCs w:val="20"/>
          <w:lang w:eastAsia="de-AT"/>
        </w:rPr>
        <w:drawing>
          <wp:inline distT="0" distB="0" distL="0" distR="0" wp14:anchorId="580AD928" wp14:editId="3339BA69">
            <wp:extent cx="5760720" cy="4320540"/>
            <wp:effectExtent l="0" t="0" r="0" b="3810"/>
            <wp:docPr id="5" name="Grafik 5" descr="Die Prozedur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ie Prozedur SGPlo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458D3" w14:textId="68E4B1E5" w:rsidR="004A6BCA" w:rsidRPr="00F71381" w:rsidRDefault="004A6BCA" w:rsidP="004A6BCA">
      <w:r w:rsidRPr="00F71381">
        <w:t xml:space="preserve">Supplement </w:t>
      </w:r>
      <w:r w:rsidR="005C60D3" w:rsidRPr="00F71381">
        <w:t>7</w:t>
      </w:r>
      <w:r w:rsidR="000A1E72" w:rsidRPr="00F71381">
        <w:t>.</w:t>
      </w:r>
      <w:r w:rsidRPr="00F71381">
        <w:t xml:space="preserve"> </w:t>
      </w:r>
      <w:r w:rsidR="002C4ED0" w:rsidRPr="00F71381">
        <w:t>C</w:t>
      </w:r>
      <w:r w:rsidR="002C4ED0" w:rsidRPr="00B23FA2">
        <w:t>umulative</w:t>
      </w:r>
      <w:r w:rsidRPr="00B23FA2">
        <w:t xml:space="preserve"> incidence functions</w:t>
      </w:r>
      <w:r w:rsidRPr="00F71381">
        <w:t xml:space="preserve"> of patients with high-risk (HR) prostate cancer treated with either external beam radiotherapy (EBRT) or EBRT and an additional brachytherapy boost (BTB). </w:t>
      </w:r>
      <w:r w:rsidRPr="00B23FA2">
        <w:t xml:space="preserve">10-year </w:t>
      </w:r>
      <w:r w:rsidR="00F20DA2">
        <w:t>biochemical control (</w:t>
      </w:r>
      <w:r w:rsidRPr="00B23FA2">
        <w:t>BC</w:t>
      </w:r>
      <w:r w:rsidR="00F20DA2">
        <w:t>)</w:t>
      </w:r>
      <w:r w:rsidR="00B87770">
        <w:t xml:space="preserve"> </w:t>
      </w:r>
      <w:r w:rsidRPr="00B23FA2">
        <w:t>failures were 31.3</w:t>
      </w:r>
      <w:r w:rsidR="00473A98">
        <w:t>%</w:t>
      </w:r>
      <w:r w:rsidRPr="00B23FA2">
        <w:t xml:space="preserve"> and 41.8% after treatment with BTB</w:t>
      </w:r>
      <w:r w:rsidRPr="00B23FA2">
        <w:rPr>
          <w:color w:val="FF0000"/>
        </w:rPr>
        <w:t xml:space="preserve"> </w:t>
      </w:r>
      <w:r w:rsidRPr="00B23FA2">
        <w:t>and EBRT, respectively.</w:t>
      </w:r>
    </w:p>
    <w:p w14:paraId="46E062DB" w14:textId="77777777" w:rsidR="004A6BCA" w:rsidRPr="003602CD" w:rsidRDefault="004A6BCA" w:rsidP="004A6BCA">
      <w:pPr>
        <w:keepNext/>
        <w:spacing w:after="160" w:line="259" w:lineRule="auto"/>
        <w:ind w:left="284"/>
      </w:pPr>
    </w:p>
    <w:p w14:paraId="293D3AFC" w14:textId="77777777" w:rsidR="004A6BCA" w:rsidRPr="003602CD" w:rsidRDefault="004A6BCA" w:rsidP="004A6BCA">
      <w:pPr>
        <w:keepNext/>
        <w:spacing w:after="160" w:line="259" w:lineRule="auto"/>
        <w:ind w:left="284"/>
      </w:pPr>
      <w:r w:rsidRPr="003602CD">
        <w:rPr>
          <w:rFonts w:ascii="Arial" w:hAnsi="Arial" w:cs="Arial"/>
          <w:noProof/>
          <w:color w:val="000000"/>
          <w:sz w:val="20"/>
          <w:szCs w:val="20"/>
          <w:lang w:eastAsia="de-AT"/>
        </w:rPr>
        <w:drawing>
          <wp:inline distT="0" distB="0" distL="0" distR="0" wp14:anchorId="48B110AE" wp14:editId="4BD9C870">
            <wp:extent cx="5760720" cy="4320540"/>
            <wp:effectExtent l="0" t="0" r="0" b="3810"/>
            <wp:docPr id="4" name="Grafik 4" descr="Die Prozedur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e Prozedur SGPlo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C9DB4" w14:textId="239D7579" w:rsidR="004A6BCA" w:rsidRPr="00CE4124" w:rsidRDefault="004A6BCA" w:rsidP="004A6BCA">
      <w:pPr>
        <w:ind w:left="284"/>
      </w:pPr>
      <w:r w:rsidRPr="00CE4124">
        <w:t xml:space="preserve">Supplement </w:t>
      </w:r>
      <w:r w:rsidR="005C60D3" w:rsidRPr="00CE4124">
        <w:t>8</w:t>
      </w:r>
      <w:r w:rsidR="0029645E" w:rsidRPr="00CE4124">
        <w:t>.</w:t>
      </w:r>
      <w:r w:rsidRPr="00CE4124">
        <w:t xml:space="preserve"> C</w:t>
      </w:r>
      <w:r w:rsidRPr="00B23FA2">
        <w:t>umulative incidence functions</w:t>
      </w:r>
      <w:r w:rsidRPr="00CE4124">
        <w:t xml:space="preserve"> of patients with intermediate-risk (IR) prostate cancer treated with either external beam radiotherapy (EBRT) or EBRT and an additional brachytherapy boost (BTB). </w:t>
      </w:r>
      <w:r w:rsidRPr="00B23FA2">
        <w:t xml:space="preserve">10-year </w:t>
      </w:r>
      <w:r w:rsidR="00DE3D59">
        <w:t>biochemical control (</w:t>
      </w:r>
      <w:r w:rsidRPr="00B23FA2">
        <w:t>BC</w:t>
      </w:r>
      <w:r w:rsidR="00DE3D59">
        <w:t xml:space="preserve">) </w:t>
      </w:r>
      <w:r w:rsidRPr="00B23FA2">
        <w:t>failures were 23.1</w:t>
      </w:r>
      <w:r w:rsidR="00770E3A">
        <w:t>%</w:t>
      </w:r>
      <w:r w:rsidRPr="00B23FA2">
        <w:t xml:space="preserve"> and 20.8% after treatment with BTB</w:t>
      </w:r>
      <w:r w:rsidRPr="00B23FA2">
        <w:rPr>
          <w:color w:val="FF0000"/>
        </w:rPr>
        <w:t xml:space="preserve"> </w:t>
      </w:r>
      <w:r w:rsidRPr="00B23FA2">
        <w:t>and EBRT, respectively.</w:t>
      </w:r>
    </w:p>
    <w:p w14:paraId="27F5785F" w14:textId="32CA09F5" w:rsidR="00A36965" w:rsidRPr="003602CD" w:rsidRDefault="004A6BCA" w:rsidP="00DB6707">
      <w:pPr>
        <w:spacing w:after="160" w:line="259" w:lineRule="auto"/>
      </w:pPr>
      <w:r w:rsidRPr="003602CD">
        <w:br w:type="page"/>
      </w:r>
    </w:p>
    <w:p w14:paraId="245B7B27" w14:textId="7EC2D80C" w:rsidR="00E1191F" w:rsidRPr="003602CD" w:rsidRDefault="008525B7" w:rsidP="00E1191F">
      <w:pPr>
        <w:spacing w:after="0" w:line="360" w:lineRule="auto"/>
        <w:jc w:val="both"/>
        <w:rPr>
          <w:iCs/>
        </w:rPr>
      </w:pPr>
      <w:r w:rsidRPr="003602CD">
        <w:rPr>
          <w:iCs/>
        </w:rPr>
        <w:lastRenderedPageBreak/>
        <w:t xml:space="preserve">Supplement </w:t>
      </w:r>
      <w:r w:rsidR="005C60D3" w:rsidRPr="003602CD">
        <w:rPr>
          <w:iCs/>
        </w:rPr>
        <w:t>9</w:t>
      </w:r>
      <w:r w:rsidR="001344C3">
        <w:rPr>
          <w:iCs/>
        </w:rPr>
        <w:t>.</w:t>
      </w:r>
      <w:r w:rsidR="00E1191F" w:rsidRPr="003602CD">
        <w:rPr>
          <w:iCs/>
        </w:rPr>
        <w:t xml:space="preserve"> Univariable and multivariable analyses regarding </w:t>
      </w:r>
      <w:r w:rsidR="00CD0DA1">
        <w:rPr>
          <w:iCs/>
        </w:rPr>
        <w:t>biochemical control</w:t>
      </w:r>
      <w:r w:rsidR="00CD0DA1" w:rsidRPr="003602CD">
        <w:rPr>
          <w:iCs/>
        </w:rPr>
        <w:t xml:space="preserve"> </w:t>
      </w:r>
      <w:r w:rsidR="008B2DD1" w:rsidRPr="003602CD">
        <w:rPr>
          <w:iCs/>
        </w:rPr>
        <w:t xml:space="preserve">failure </w:t>
      </w:r>
      <w:r w:rsidR="00E1191F" w:rsidRPr="003602CD">
        <w:rPr>
          <w:iCs/>
        </w:rPr>
        <w:t>in patients with high-risk prostate cancer.</w:t>
      </w:r>
    </w:p>
    <w:tbl>
      <w:tblPr>
        <w:tblW w:w="990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2835"/>
        <w:gridCol w:w="992"/>
        <w:gridCol w:w="1701"/>
        <w:gridCol w:w="1560"/>
        <w:gridCol w:w="979"/>
      </w:tblGrid>
      <w:tr w:rsidR="008B2DD1" w:rsidRPr="003602CD" w14:paraId="3DDA289F" w14:textId="77777777" w:rsidTr="0099791D">
        <w:trPr>
          <w:cantSplit/>
          <w:trHeight w:val="515"/>
          <w:tblHeader/>
          <w:jc w:val="center"/>
        </w:trPr>
        <w:tc>
          <w:tcPr>
            <w:tcW w:w="467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904129" w14:textId="77777777" w:rsidR="008B2DD1" w:rsidRPr="003602CD" w:rsidRDefault="008B2DD1" w:rsidP="00C01B0D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20B25E" w14:textId="63842ED0" w:rsidR="008B2DD1" w:rsidRPr="003602CD" w:rsidRDefault="008B2DD1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H</w:t>
            </w:r>
            <w:r w:rsidR="004141C0" w:rsidRPr="003602CD">
              <w:rPr>
                <w:b/>
                <w:bCs/>
                <w:color w:val="000000"/>
              </w:rPr>
              <w:t>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6765EA" w14:textId="7A9D5799" w:rsidR="008B2DD1" w:rsidRPr="003602CD" w:rsidRDefault="008B2DD1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95% lower </w:t>
            </w:r>
            <w:r w:rsidR="004141C0" w:rsidRPr="003602CD">
              <w:rPr>
                <w:b/>
                <w:bCs/>
                <w:color w:val="000000"/>
              </w:rPr>
              <w:t>CI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BD8A77" w14:textId="54D5AD98" w:rsidR="008B2DD1" w:rsidRPr="003602CD" w:rsidRDefault="008B2DD1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95% upper </w:t>
            </w:r>
            <w:r w:rsidR="004141C0" w:rsidRPr="003602CD">
              <w:rPr>
                <w:b/>
                <w:bCs/>
                <w:color w:val="000000"/>
              </w:rPr>
              <w:t>C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75C382" w14:textId="13E74DC8" w:rsidR="008B2DD1" w:rsidRPr="003602CD" w:rsidRDefault="000C7DCF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504703" w:rsidRPr="003602CD" w14:paraId="4FB97C0E" w14:textId="77777777" w:rsidTr="0099791D">
        <w:trPr>
          <w:cantSplit/>
          <w:jc w:val="center"/>
        </w:trPr>
        <w:tc>
          <w:tcPr>
            <w:tcW w:w="183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18054A" w14:textId="007D2237" w:rsidR="00504703" w:rsidRPr="003602CD" w:rsidRDefault="00671735" w:rsidP="008B2DD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</w:t>
            </w:r>
            <w:r w:rsidR="00504703" w:rsidRPr="003602CD">
              <w:rPr>
                <w:b/>
                <w:bCs/>
                <w:color w:val="000000"/>
              </w:rPr>
              <w:t>nivaria</w:t>
            </w:r>
            <w:r w:rsidR="00F87E46">
              <w:rPr>
                <w:b/>
                <w:bCs/>
                <w:color w:val="000000"/>
              </w:rPr>
              <w:t>bl</w:t>
            </w:r>
            <w:r w:rsidR="00504703" w:rsidRPr="003602CD">
              <w:rPr>
                <w:b/>
                <w:bCs/>
                <w:color w:val="000000"/>
              </w:rPr>
              <w:t>e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8F9C42" w14:textId="588D3BCB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ADT-time</w:t>
            </w:r>
            <w:r w:rsidR="00F87E46">
              <w:rPr>
                <w:b/>
                <w:bCs/>
                <w:color w:val="000000"/>
              </w:rPr>
              <w:t xml:space="preserve"> (month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5E6A688A" w14:textId="66785266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8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33396ACC" w14:textId="30FDFD5C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6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3CC2E6D5" w14:textId="1AED8A77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02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  <w:hideMark/>
          </w:tcPr>
          <w:p w14:paraId="1C1E413D" w14:textId="25E5BB1E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0947</w:t>
            </w:r>
          </w:p>
        </w:tc>
      </w:tr>
      <w:tr w:rsidR="00504703" w:rsidRPr="003602CD" w14:paraId="12B4EB2B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9D8F616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656B08" w14:textId="147CCFEC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C7DED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29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BD664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01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0A83A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7222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692B7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166</w:t>
            </w:r>
            <w:r w:rsidRPr="003602CD">
              <w:rPr>
                <w:color w:val="000000"/>
                <w:vertAlign w:val="superscript"/>
              </w:rPr>
              <w:t>(1)</w:t>
            </w:r>
          </w:p>
        </w:tc>
      </w:tr>
      <w:tr w:rsidR="00504703" w:rsidRPr="003602CD" w14:paraId="38138063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1AE84EC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2E2354" w14:textId="3980F319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4+5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0E464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59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6ABCA5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92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7D772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9417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517C2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732</w:t>
            </w:r>
            <w:r w:rsidRPr="003602CD">
              <w:rPr>
                <w:color w:val="000000"/>
                <w:vertAlign w:val="superscript"/>
              </w:rPr>
              <w:t>(1)</w:t>
            </w:r>
          </w:p>
        </w:tc>
      </w:tr>
      <w:tr w:rsidR="00504703" w:rsidRPr="003602CD" w14:paraId="480254BD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5F31289C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EFCFEB" w14:textId="11A89205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>Initial PSA</w:t>
            </w:r>
            <w:r w:rsidR="00725A66">
              <w:rPr>
                <w:b/>
                <w:bCs/>
                <w:color w:val="FF0000"/>
              </w:rPr>
              <w:t xml:space="preserve"> </w:t>
            </w:r>
            <w:r w:rsidR="00725A66" w:rsidRPr="00725A66">
              <w:rPr>
                <w:b/>
                <w:bCs/>
                <w:color w:val="FF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08761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1.025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A8073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07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62A545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449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0F1D19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68</w:t>
            </w:r>
          </w:p>
        </w:tc>
      </w:tr>
      <w:tr w:rsidR="00504703" w:rsidRPr="003602CD" w14:paraId="6B15B3F8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C79AA0F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7DBB4C" w14:textId="0C09F733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725A6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870EC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12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4EBCA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88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A8A47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67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BA59D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3293</w:t>
            </w:r>
          </w:p>
        </w:tc>
      </w:tr>
      <w:tr w:rsidR="00504703" w:rsidRPr="003602CD" w14:paraId="74353805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3AA61EA4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F242A3" w14:textId="434D3C2F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F31E8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704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E6636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294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7F474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6853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DE036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312</w:t>
            </w:r>
            <w:r w:rsidRPr="003602CD">
              <w:rPr>
                <w:color w:val="000000"/>
                <w:vertAlign w:val="superscript"/>
              </w:rPr>
              <w:t>(2)</w:t>
            </w:r>
          </w:p>
        </w:tc>
      </w:tr>
      <w:tr w:rsidR="00504703" w:rsidRPr="003602CD" w14:paraId="6289F818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38B2FB1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57BB7C" w14:textId="051AFF3A" w:rsidR="00504703" w:rsidRPr="00B23FA2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lang w:val="de-DE"/>
              </w:rPr>
            </w:pPr>
            <w:r w:rsidRPr="00B23FA2">
              <w:rPr>
                <w:b/>
                <w:bCs/>
                <w:color w:val="000000"/>
                <w:lang w:val="de-DE"/>
              </w:rPr>
              <w:t xml:space="preserve">T </w:t>
            </w:r>
            <w:proofErr w:type="spellStart"/>
            <w:r w:rsidRPr="00B23FA2">
              <w:rPr>
                <w:b/>
                <w:bCs/>
                <w:color w:val="000000"/>
                <w:lang w:val="de-DE"/>
              </w:rPr>
              <w:t>category</w:t>
            </w:r>
            <w:proofErr w:type="spellEnd"/>
            <w:r w:rsidRPr="00B23FA2">
              <w:rPr>
                <w:b/>
                <w:bCs/>
                <w:color w:val="000000"/>
                <w:lang w:val="de-DE"/>
              </w:rPr>
              <w:t>,</w:t>
            </w:r>
            <w:r w:rsidR="00504703" w:rsidRPr="00B23FA2">
              <w:rPr>
                <w:b/>
                <w:bCs/>
                <w:color w:val="000000"/>
                <w:lang w:val="de-DE"/>
              </w:rPr>
              <w:t xml:space="preserve"> T2c/T3/</w:t>
            </w:r>
            <w:r w:rsidR="00504703" w:rsidRPr="00B23FA2">
              <w:rPr>
                <w:b/>
                <w:bCs/>
                <w:lang w:val="de-DE"/>
              </w:rPr>
              <w:t>T4</w:t>
            </w:r>
            <w:r w:rsidR="00484EBA" w:rsidRPr="00B23FA2">
              <w:rPr>
                <w:b/>
                <w:bCs/>
                <w:lang w:val="de-DE"/>
              </w:rPr>
              <w:t xml:space="preserve"> </w:t>
            </w:r>
            <w:proofErr w:type="spellStart"/>
            <w:r w:rsidR="00484EBA" w:rsidRPr="00B23FA2">
              <w:rPr>
                <w:b/>
                <w:bCs/>
                <w:lang w:val="de-DE"/>
              </w:rPr>
              <w:t>vs</w:t>
            </w:r>
            <w:proofErr w:type="spellEnd"/>
            <w:r w:rsidR="00484EBA" w:rsidRPr="00B23FA2">
              <w:rPr>
                <w:b/>
                <w:bCs/>
                <w:lang w:val="de-DE"/>
              </w:rPr>
              <w:t xml:space="preserve"> T1c/2</w:t>
            </w:r>
            <w:r w:rsidR="00F87E46">
              <w:rPr>
                <w:b/>
                <w:bCs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C04FE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93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C5175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23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1C818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5816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A2D31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65</w:t>
            </w:r>
            <w:r w:rsidRPr="003602CD">
              <w:rPr>
                <w:color w:val="000000"/>
                <w:vertAlign w:val="superscript"/>
              </w:rPr>
              <w:t>(2)</w:t>
            </w:r>
          </w:p>
        </w:tc>
      </w:tr>
      <w:tr w:rsidR="00504703" w:rsidRPr="003602CD" w14:paraId="406EABC2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1FF9486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F1B06C" w14:textId="130D6FBA" w:rsidR="00504703" w:rsidRPr="003602CD" w:rsidRDefault="00D65DF8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A</w:t>
            </w:r>
            <w:r w:rsidR="00504703" w:rsidRPr="003602CD">
              <w:rPr>
                <w:b/>
                <w:bCs/>
                <w:color w:val="FF0000"/>
              </w:rPr>
              <w:t>ge</w:t>
            </w:r>
            <w:r w:rsidR="00F87E46">
              <w:rPr>
                <w:b/>
                <w:bCs/>
                <w:color w:val="FF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09ED9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957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ED535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289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A3DA8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871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A0301F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51</w:t>
            </w:r>
          </w:p>
        </w:tc>
      </w:tr>
      <w:tr w:rsidR="00504703" w:rsidRPr="003602CD" w14:paraId="4D114943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0BFFB34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14EFE8" w14:textId="17B29332" w:rsidR="00504703" w:rsidRPr="003602CD" w:rsidRDefault="00D65DF8" w:rsidP="00504703">
            <w:pPr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 w:rsidR="00504703" w:rsidRPr="003602CD">
              <w:rPr>
                <w:b/>
                <w:bCs/>
                <w:color w:val="000000"/>
              </w:rPr>
              <w:t>odality</w:t>
            </w:r>
            <w:r w:rsidR="00F059DB"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EBRT</w:t>
            </w:r>
            <w:r w:rsidR="00484EBA" w:rsidRPr="003602CD">
              <w:rPr>
                <w:b/>
                <w:bCs/>
                <w:color w:val="00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444E0F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418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734075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95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7CAC61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2.2467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EE0A63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1363</w:t>
            </w:r>
          </w:p>
        </w:tc>
      </w:tr>
      <w:tr w:rsidR="00504703" w:rsidRPr="003602CD" w14:paraId="6AE5E976" w14:textId="77777777" w:rsidTr="0099791D">
        <w:trPr>
          <w:cantSplit/>
          <w:jc w:val="center"/>
        </w:trPr>
        <w:tc>
          <w:tcPr>
            <w:tcW w:w="183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346C41" w14:textId="43AC363A" w:rsidR="00504703" w:rsidRPr="003602CD" w:rsidRDefault="008B2DD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(1) </w:t>
            </w:r>
            <w:r w:rsidR="00504703" w:rsidRPr="003602CD">
              <w:rPr>
                <w:b/>
                <w:bCs/>
                <w:color w:val="000000"/>
              </w:rPr>
              <w:t>multi</w:t>
            </w:r>
            <w:r w:rsidR="00F87E4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9B615" w14:textId="012440A5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3B0D8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78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8211D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55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F22D7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2.0941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C6B3A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242</w:t>
            </w:r>
            <w:r w:rsidRPr="003602CD">
              <w:rPr>
                <w:color w:val="000000"/>
                <w:vertAlign w:val="superscript"/>
              </w:rPr>
              <w:t>(3)</w:t>
            </w:r>
          </w:p>
        </w:tc>
      </w:tr>
      <w:tr w:rsidR="00504703" w:rsidRPr="003602CD" w14:paraId="76DAAF2C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13A3E62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77DDB1" w14:textId="5ABF9B8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4+5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80899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778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2B723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372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6C8E12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3.3739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733C3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0782</w:t>
            </w:r>
            <w:r w:rsidRPr="003602CD">
              <w:rPr>
                <w:color w:val="000000"/>
                <w:vertAlign w:val="superscript"/>
              </w:rPr>
              <w:t>(3)</w:t>
            </w:r>
          </w:p>
        </w:tc>
      </w:tr>
      <w:tr w:rsidR="00504703" w:rsidRPr="003602CD" w14:paraId="149356D4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3E7F21F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471205" w14:textId="23B2E099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>Initial PSA</w:t>
            </w:r>
            <w:r w:rsidR="00725A66">
              <w:rPr>
                <w:b/>
                <w:bCs/>
                <w:color w:val="FF0000"/>
              </w:rPr>
              <w:t xml:space="preserve"> </w:t>
            </w:r>
            <w:r w:rsidR="00725A66" w:rsidRPr="00725A66">
              <w:rPr>
                <w:b/>
                <w:bCs/>
                <w:color w:val="FF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8B050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1.031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4C0A9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104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3F669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536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4EEAD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35</w:t>
            </w:r>
          </w:p>
        </w:tc>
      </w:tr>
      <w:tr w:rsidR="00504703" w:rsidRPr="003602CD" w14:paraId="6F516BB6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376C300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23DBD9" w14:textId="595117D9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725A6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0B5EF9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5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B66DC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79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9EE61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32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ED653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120</w:t>
            </w:r>
          </w:p>
        </w:tc>
      </w:tr>
      <w:tr w:rsidR="00504703" w:rsidRPr="003602CD" w14:paraId="51F13D38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219E18CF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2A820F" w14:textId="2F543B6F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CC508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546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39B45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224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C8461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3283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35F47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 xml:space="preserve">0.1822 </w:t>
            </w:r>
            <w:r w:rsidRPr="003602CD">
              <w:rPr>
                <w:color w:val="000000"/>
                <w:vertAlign w:val="superscript"/>
              </w:rPr>
              <w:t>(4)</w:t>
            </w:r>
            <w:r w:rsidRPr="003602CD">
              <w:rPr>
                <w:color w:val="000000"/>
              </w:rPr>
              <w:t xml:space="preserve"> </w:t>
            </w:r>
          </w:p>
        </w:tc>
      </w:tr>
      <w:tr w:rsidR="00504703" w:rsidRPr="003602CD" w14:paraId="6DA36C94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2EC67712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D2AC55" w14:textId="307B579B" w:rsidR="00504703" w:rsidRPr="00B23FA2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lang w:val="de-DE"/>
              </w:rPr>
            </w:pPr>
            <w:r w:rsidRPr="00B23FA2">
              <w:rPr>
                <w:b/>
                <w:bCs/>
                <w:color w:val="000000"/>
                <w:lang w:val="de-DE"/>
              </w:rPr>
              <w:t xml:space="preserve">T </w:t>
            </w:r>
            <w:proofErr w:type="spellStart"/>
            <w:r w:rsidRPr="00B23FA2">
              <w:rPr>
                <w:b/>
                <w:bCs/>
                <w:color w:val="000000"/>
                <w:lang w:val="de-DE"/>
              </w:rPr>
              <w:t>category</w:t>
            </w:r>
            <w:proofErr w:type="spellEnd"/>
            <w:r w:rsidRPr="00B23FA2">
              <w:rPr>
                <w:b/>
                <w:bCs/>
                <w:color w:val="000000"/>
                <w:lang w:val="de-DE"/>
              </w:rPr>
              <w:t>,</w:t>
            </w:r>
            <w:r w:rsidR="00DB6707" w:rsidRPr="00B23FA2">
              <w:rPr>
                <w:b/>
                <w:bCs/>
                <w:color w:val="000000"/>
                <w:lang w:val="de-DE"/>
              </w:rPr>
              <w:t xml:space="preserve"> </w:t>
            </w:r>
            <w:r w:rsidR="00504703" w:rsidRPr="00B23FA2">
              <w:rPr>
                <w:b/>
                <w:bCs/>
                <w:color w:val="000000"/>
                <w:lang w:val="de-DE"/>
              </w:rPr>
              <w:t>T2c/T3/</w:t>
            </w:r>
            <w:r w:rsidR="00504703" w:rsidRPr="00B23FA2">
              <w:rPr>
                <w:b/>
                <w:bCs/>
                <w:lang w:val="de-DE"/>
              </w:rPr>
              <w:t>T4</w:t>
            </w:r>
            <w:r w:rsidR="00484EBA" w:rsidRPr="00B23FA2">
              <w:rPr>
                <w:b/>
                <w:bCs/>
                <w:lang w:val="de-DE"/>
              </w:rPr>
              <w:t xml:space="preserve"> </w:t>
            </w:r>
            <w:proofErr w:type="spellStart"/>
            <w:r w:rsidR="00484EBA" w:rsidRPr="00B23FA2">
              <w:rPr>
                <w:b/>
                <w:bCs/>
                <w:lang w:val="de-DE"/>
              </w:rPr>
              <w:t>vs</w:t>
            </w:r>
            <w:proofErr w:type="spellEnd"/>
            <w:r w:rsidR="00484EBA" w:rsidRPr="00B23FA2">
              <w:rPr>
                <w:b/>
                <w:bCs/>
                <w:lang w:val="de-DE"/>
              </w:rPr>
              <w:t xml:space="preserve"> T1c/2</w:t>
            </w:r>
            <w:r w:rsidR="00F87E46">
              <w:rPr>
                <w:b/>
                <w:bCs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29F49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18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99628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87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64CF4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8222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7167A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 xml:space="preserve">0.6518 </w:t>
            </w:r>
            <w:r w:rsidRPr="003602CD">
              <w:rPr>
                <w:color w:val="000000"/>
                <w:vertAlign w:val="superscript"/>
              </w:rPr>
              <w:t>(4)</w:t>
            </w:r>
          </w:p>
        </w:tc>
      </w:tr>
      <w:tr w:rsidR="00504703" w:rsidRPr="003602CD" w14:paraId="39621EE2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318958F6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269E1F" w14:textId="285B2A73" w:rsidR="00504703" w:rsidRPr="003602CD" w:rsidRDefault="00A9118E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A</w:t>
            </w:r>
            <w:r w:rsidR="00504703" w:rsidRPr="003602CD">
              <w:rPr>
                <w:b/>
                <w:bCs/>
                <w:color w:val="FF0000"/>
              </w:rPr>
              <w:t>ge</w:t>
            </w:r>
            <w:r w:rsidR="00F87E46">
              <w:rPr>
                <w:b/>
                <w:bCs/>
                <w:color w:val="FF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8CF36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943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62EF9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13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8D612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753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D4AF9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06</w:t>
            </w:r>
          </w:p>
        </w:tc>
      </w:tr>
      <w:tr w:rsidR="00504703" w:rsidRPr="003602CD" w14:paraId="666108A4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4479FD1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CAD4FD" w14:textId="301070FF" w:rsidR="00504703" w:rsidRPr="003602CD" w:rsidRDefault="00A9118E" w:rsidP="00504703">
            <w:pPr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M</w:t>
            </w:r>
            <w:r w:rsidR="00504703" w:rsidRPr="003602CD">
              <w:rPr>
                <w:b/>
                <w:bCs/>
                <w:color w:val="FF0000"/>
              </w:rPr>
              <w:t>odality</w:t>
            </w:r>
            <w:r w:rsidR="000162DD">
              <w:rPr>
                <w:b/>
                <w:bCs/>
                <w:color w:val="FF0000"/>
              </w:rPr>
              <w:t>,</w:t>
            </w:r>
            <w:r w:rsidR="00504703" w:rsidRPr="003602CD">
              <w:rPr>
                <w:b/>
                <w:bCs/>
                <w:color w:val="FF0000"/>
              </w:rPr>
              <w:t xml:space="preserve"> EBRT</w:t>
            </w:r>
            <w:r w:rsidR="00484EBA" w:rsidRPr="003602CD">
              <w:rPr>
                <w:b/>
                <w:bCs/>
                <w:color w:val="FF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259D35C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1.773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0E6E61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21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AD3FAD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3.0804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70B1C8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418</w:t>
            </w:r>
          </w:p>
        </w:tc>
      </w:tr>
      <w:tr w:rsidR="00504703" w:rsidRPr="003602CD" w14:paraId="6175CE25" w14:textId="77777777" w:rsidTr="0099791D">
        <w:trPr>
          <w:cantSplit/>
          <w:jc w:val="center"/>
        </w:trPr>
        <w:tc>
          <w:tcPr>
            <w:tcW w:w="183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956441" w14:textId="46D9BB57" w:rsidR="00504703" w:rsidRPr="003602CD" w:rsidRDefault="008B2DD1" w:rsidP="008B2DD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(2) </w:t>
            </w:r>
            <w:r w:rsidR="00504703" w:rsidRPr="003602CD">
              <w:rPr>
                <w:b/>
                <w:bCs/>
                <w:color w:val="000000"/>
              </w:rPr>
              <w:t>multi</w:t>
            </w:r>
            <w:r w:rsidR="00F87E46">
              <w:rPr>
                <w:b/>
                <w:bCs/>
                <w:color w:val="000000"/>
              </w:rPr>
              <w:t>variabl</w:t>
            </w:r>
            <w:r w:rsidR="00504703" w:rsidRPr="003602CD">
              <w:rPr>
                <w:b/>
                <w:bCs/>
                <w:color w:val="000000"/>
              </w:rPr>
              <w:t>e with ADT-time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33E1F1" w14:textId="238F722D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>ADT-time</w:t>
            </w:r>
            <w:r w:rsidR="00F87E46">
              <w:rPr>
                <w:b/>
                <w:bCs/>
                <w:color w:val="FF0000"/>
              </w:rPr>
              <w:t xml:space="preserve"> (month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6F833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979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0A86D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622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E3AB1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974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285C9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247</w:t>
            </w:r>
          </w:p>
        </w:tc>
      </w:tr>
      <w:tr w:rsidR="00504703" w:rsidRPr="003602CD" w14:paraId="5820AB45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F725CD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60E7E4" w14:textId="2BC931E6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AD07C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6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10DB2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179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B429E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9561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B9633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847</w:t>
            </w:r>
            <w:r w:rsidRPr="003602CD">
              <w:rPr>
                <w:color w:val="000000"/>
                <w:vertAlign w:val="superscript"/>
              </w:rPr>
              <w:t>(5)</w:t>
            </w:r>
          </w:p>
        </w:tc>
      </w:tr>
      <w:tr w:rsidR="00504703" w:rsidRPr="003602CD" w14:paraId="20E4BC9E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8575200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1C555" w14:textId="184E5853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4+5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2C271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900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E5908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96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E7455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3.6218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5D006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0512</w:t>
            </w:r>
            <w:r w:rsidRPr="003602CD">
              <w:rPr>
                <w:color w:val="000000"/>
                <w:vertAlign w:val="superscript"/>
              </w:rPr>
              <w:t>(5)</w:t>
            </w:r>
          </w:p>
        </w:tc>
      </w:tr>
      <w:tr w:rsidR="00504703" w:rsidRPr="003602CD" w14:paraId="1BEFDB7B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224CD66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E866EB" w14:textId="4C75ABF0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>Initial PSA</w:t>
            </w:r>
            <w:r w:rsidR="00725A66">
              <w:rPr>
                <w:b/>
                <w:bCs/>
                <w:color w:val="FF0000"/>
              </w:rPr>
              <w:t xml:space="preserve"> </w:t>
            </w:r>
            <w:r w:rsidR="00725A66" w:rsidRPr="00725A66">
              <w:rPr>
                <w:b/>
                <w:bCs/>
                <w:color w:val="FF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C12D4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1.037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F3AAF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15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F3280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604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52EA3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08</w:t>
            </w:r>
          </w:p>
        </w:tc>
      </w:tr>
      <w:tr w:rsidR="00504703" w:rsidRPr="003602CD" w14:paraId="3CBD62E2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BC3CA8F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EB7BB" w14:textId="70A2E8CE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725A6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1B240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7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40EE2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80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FCADB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54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A1797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006</w:t>
            </w:r>
          </w:p>
        </w:tc>
      </w:tr>
      <w:tr w:rsidR="00504703" w:rsidRPr="003602CD" w14:paraId="2EDA85C9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88748B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FDCC22" w14:textId="36510DDE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8CEF8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593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CE945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242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1EB11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4520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7BA79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2533</w:t>
            </w:r>
            <w:r w:rsidRPr="003602CD">
              <w:rPr>
                <w:color w:val="000000"/>
                <w:vertAlign w:val="superscript"/>
              </w:rPr>
              <w:t>(6)</w:t>
            </w:r>
          </w:p>
        </w:tc>
      </w:tr>
      <w:tr w:rsidR="00504703" w:rsidRPr="003602CD" w14:paraId="4E46C921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04B2FC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74FB9A" w14:textId="7F9CAA17" w:rsidR="00504703" w:rsidRPr="00B23FA2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  <w:lang w:val="de-DE"/>
              </w:rPr>
            </w:pPr>
            <w:r w:rsidRPr="00B23FA2">
              <w:rPr>
                <w:b/>
                <w:bCs/>
                <w:color w:val="000000"/>
                <w:lang w:val="de-DE"/>
              </w:rPr>
              <w:t xml:space="preserve">T </w:t>
            </w:r>
            <w:proofErr w:type="spellStart"/>
            <w:r w:rsidRPr="00B23FA2">
              <w:rPr>
                <w:b/>
                <w:bCs/>
                <w:color w:val="000000"/>
                <w:lang w:val="de-DE"/>
              </w:rPr>
              <w:t>category</w:t>
            </w:r>
            <w:proofErr w:type="spellEnd"/>
            <w:r w:rsidRPr="00B23FA2">
              <w:rPr>
                <w:b/>
                <w:bCs/>
                <w:color w:val="000000"/>
                <w:lang w:val="de-DE"/>
              </w:rPr>
              <w:t>,</w:t>
            </w:r>
            <w:r w:rsidR="00504703" w:rsidRPr="00B23FA2">
              <w:rPr>
                <w:b/>
                <w:bCs/>
                <w:color w:val="000000"/>
                <w:lang w:val="de-DE"/>
              </w:rPr>
              <w:t xml:space="preserve"> T2c/T3/</w:t>
            </w:r>
            <w:r w:rsidR="00504703" w:rsidRPr="00B23FA2">
              <w:rPr>
                <w:b/>
                <w:bCs/>
                <w:lang w:val="de-DE"/>
              </w:rPr>
              <w:t>T4</w:t>
            </w:r>
            <w:r w:rsidR="00484EBA" w:rsidRPr="00B23FA2">
              <w:rPr>
                <w:b/>
                <w:bCs/>
                <w:lang w:val="de-DE"/>
              </w:rPr>
              <w:t xml:space="preserve"> </w:t>
            </w:r>
            <w:proofErr w:type="spellStart"/>
            <w:r w:rsidR="00484EBA" w:rsidRPr="00B23FA2">
              <w:rPr>
                <w:b/>
                <w:bCs/>
                <w:lang w:val="de-DE"/>
              </w:rPr>
              <w:t>vs</w:t>
            </w:r>
            <w:proofErr w:type="spellEnd"/>
            <w:r w:rsidR="00484EBA" w:rsidRPr="00B23FA2">
              <w:rPr>
                <w:b/>
                <w:bCs/>
                <w:lang w:val="de-DE"/>
              </w:rPr>
              <w:t xml:space="preserve"> T1c/2</w:t>
            </w:r>
            <w:r w:rsidR="00F87E46">
              <w:rPr>
                <w:b/>
                <w:bCs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E504A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229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F0865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524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5E5AE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2.0095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D1F23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095</w:t>
            </w:r>
            <w:r w:rsidRPr="003602CD">
              <w:rPr>
                <w:color w:val="000000"/>
                <w:vertAlign w:val="superscript"/>
              </w:rPr>
              <w:t>(6)</w:t>
            </w:r>
          </w:p>
        </w:tc>
      </w:tr>
      <w:tr w:rsidR="00504703" w:rsidRPr="003602CD" w14:paraId="5A1EE916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C9ECEF5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7649EC" w14:textId="69188430" w:rsidR="00504703" w:rsidRPr="003602CD" w:rsidRDefault="000162DD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A</w:t>
            </w:r>
            <w:r w:rsidR="00504703" w:rsidRPr="003602CD">
              <w:rPr>
                <w:b/>
                <w:bCs/>
                <w:color w:val="FF0000"/>
              </w:rPr>
              <w:t>ge</w:t>
            </w:r>
            <w:r w:rsidR="00F87E46">
              <w:rPr>
                <w:b/>
                <w:bCs/>
                <w:color w:val="FF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FEB01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945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B51AA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15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CD0F8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766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DA709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07</w:t>
            </w:r>
          </w:p>
        </w:tc>
      </w:tr>
      <w:tr w:rsidR="00504703" w:rsidRPr="003602CD" w14:paraId="5CFF6400" w14:textId="77777777" w:rsidTr="0099791D">
        <w:trPr>
          <w:cantSplit/>
          <w:jc w:val="center"/>
        </w:trPr>
        <w:tc>
          <w:tcPr>
            <w:tcW w:w="183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EE0D7B7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C088CF" w14:textId="55CEF36D" w:rsidR="00504703" w:rsidRPr="003602CD" w:rsidRDefault="000162DD" w:rsidP="00504703">
            <w:pPr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M</w:t>
            </w:r>
            <w:r w:rsidR="00504703" w:rsidRPr="003602CD">
              <w:rPr>
                <w:b/>
                <w:bCs/>
                <w:color w:val="FF0000"/>
              </w:rPr>
              <w:t>odality</w:t>
            </w:r>
            <w:r>
              <w:rPr>
                <w:b/>
                <w:bCs/>
                <w:color w:val="FF0000"/>
              </w:rPr>
              <w:t>,</w:t>
            </w:r>
            <w:r w:rsidR="00504703" w:rsidRPr="003602CD">
              <w:rPr>
                <w:b/>
                <w:bCs/>
                <w:color w:val="FF0000"/>
              </w:rPr>
              <w:t xml:space="preserve"> EBRT</w:t>
            </w:r>
            <w:r w:rsidR="00484EBA" w:rsidRPr="003602CD">
              <w:rPr>
                <w:b/>
                <w:bCs/>
                <w:color w:val="FF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4D3474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1.822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E23C60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1.045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3320FE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3.1748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857C54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342</w:t>
            </w:r>
          </w:p>
        </w:tc>
      </w:tr>
    </w:tbl>
    <w:p w14:paraId="42281F07" w14:textId="4BB2E621" w:rsidR="00F80DDB" w:rsidRDefault="00C161FE" w:rsidP="00E1191F">
      <w:pPr>
        <w:jc w:val="both"/>
        <w:rPr>
          <w:szCs w:val="18"/>
        </w:rPr>
      </w:pPr>
      <w:bookmarkStart w:id="0" w:name="_Hlk140241851"/>
      <w:r w:rsidRPr="003602CD">
        <w:rPr>
          <w:szCs w:val="18"/>
        </w:rPr>
        <w:t xml:space="preserve">ADT: </w:t>
      </w:r>
      <w:r>
        <w:rPr>
          <w:szCs w:val="18"/>
        </w:rPr>
        <w:t>a</w:t>
      </w:r>
      <w:r w:rsidRPr="003602CD">
        <w:rPr>
          <w:szCs w:val="18"/>
        </w:rPr>
        <w:t>ndrogen</w:t>
      </w:r>
      <w:r>
        <w:rPr>
          <w:szCs w:val="18"/>
        </w:rPr>
        <w:t>-</w:t>
      </w:r>
      <w:r w:rsidRPr="003602CD">
        <w:rPr>
          <w:szCs w:val="18"/>
        </w:rPr>
        <w:t xml:space="preserve">deprivation therapy; </w:t>
      </w:r>
      <w:r w:rsidR="006677D8" w:rsidRPr="003602CD">
        <w:t xml:space="preserve">BTB: brachytherapy boost; </w:t>
      </w:r>
      <w:r w:rsidR="006E1065" w:rsidRPr="003602CD">
        <w:rPr>
          <w:szCs w:val="18"/>
        </w:rPr>
        <w:t>CI: confidence interval</w:t>
      </w:r>
      <w:r w:rsidR="006E1065">
        <w:t xml:space="preserve">; </w:t>
      </w:r>
      <w:r w:rsidR="00E1191F" w:rsidRPr="003602CD">
        <w:t xml:space="preserve">EBRT: external beam radiotherapy; </w:t>
      </w:r>
      <w:r w:rsidR="005D1A51" w:rsidRPr="003602CD">
        <w:rPr>
          <w:szCs w:val="18"/>
        </w:rPr>
        <w:t xml:space="preserve">HR: </w:t>
      </w:r>
      <w:r w:rsidR="005D1A51">
        <w:rPr>
          <w:szCs w:val="18"/>
        </w:rPr>
        <w:t>h</w:t>
      </w:r>
      <w:r w:rsidR="005D1A51" w:rsidRPr="003602CD">
        <w:rPr>
          <w:szCs w:val="18"/>
        </w:rPr>
        <w:t xml:space="preserve">azard </w:t>
      </w:r>
      <w:r w:rsidR="005D1A51">
        <w:rPr>
          <w:szCs w:val="18"/>
        </w:rPr>
        <w:t>r</w:t>
      </w:r>
      <w:r w:rsidR="005D1A51" w:rsidRPr="003602CD">
        <w:rPr>
          <w:szCs w:val="18"/>
        </w:rPr>
        <w:t xml:space="preserve">atio; </w:t>
      </w:r>
      <w:r w:rsidR="003E163F" w:rsidRPr="003602CD">
        <w:rPr>
          <w:szCs w:val="18"/>
        </w:rPr>
        <w:t xml:space="preserve">ISUP: International Society of Urological Pathology; </w:t>
      </w:r>
      <w:r w:rsidR="00615922" w:rsidRPr="003602CD">
        <w:rPr>
          <w:szCs w:val="18"/>
        </w:rPr>
        <w:t>PSA: prostate</w:t>
      </w:r>
      <w:r w:rsidR="006B1DB1">
        <w:rPr>
          <w:szCs w:val="18"/>
        </w:rPr>
        <w:t>-</w:t>
      </w:r>
      <w:r w:rsidR="00615922" w:rsidRPr="003602CD">
        <w:rPr>
          <w:szCs w:val="18"/>
        </w:rPr>
        <w:t xml:space="preserve">specific antigen; </w:t>
      </w:r>
      <w:r w:rsidR="00E1191F" w:rsidRPr="003602CD">
        <w:t>RT: radiotherapy</w:t>
      </w:r>
      <w:r w:rsidR="00E1191F" w:rsidRPr="003602CD">
        <w:rPr>
          <w:szCs w:val="18"/>
        </w:rPr>
        <w:t xml:space="preserve"> Significant findings </w:t>
      </w:r>
      <w:r w:rsidR="00484EBA" w:rsidRPr="003602CD">
        <w:rPr>
          <w:szCs w:val="18"/>
        </w:rPr>
        <w:t xml:space="preserve">(p≤0.05) </w:t>
      </w:r>
      <w:r w:rsidR="00E1191F" w:rsidRPr="003602CD">
        <w:rPr>
          <w:szCs w:val="18"/>
        </w:rPr>
        <w:t>are highlighted in red.</w:t>
      </w:r>
    </w:p>
    <w:p w14:paraId="5FB9E31F" w14:textId="6CEDE431" w:rsidR="00F80DDB" w:rsidRDefault="00E1191F" w:rsidP="00E1191F">
      <w:pPr>
        <w:jc w:val="both"/>
        <w:rPr>
          <w:szCs w:val="18"/>
        </w:rPr>
      </w:pPr>
      <w:r w:rsidRPr="003602CD">
        <w:rPr>
          <w:szCs w:val="18"/>
        </w:rPr>
        <w:t>Note: ADT</w:t>
      </w:r>
      <w:r w:rsidR="00F87E46">
        <w:rPr>
          <w:szCs w:val="18"/>
        </w:rPr>
        <w:t xml:space="preserve"> time</w:t>
      </w:r>
      <w:r w:rsidRPr="003602CD">
        <w:rPr>
          <w:szCs w:val="18"/>
        </w:rPr>
        <w:t xml:space="preserve"> is time-dependent and starts with radiation. </w:t>
      </w:r>
    </w:p>
    <w:p w14:paraId="1C4C5BE3" w14:textId="76316342" w:rsidR="00E1191F" w:rsidRPr="003602CD" w:rsidRDefault="00E1191F" w:rsidP="00E1191F">
      <w:pPr>
        <w:jc w:val="both"/>
        <w:rPr>
          <w:szCs w:val="18"/>
        </w:rPr>
      </w:pPr>
      <w:r w:rsidRPr="003602CD">
        <w:rPr>
          <w:szCs w:val="18"/>
        </w:rPr>
        <w:t xml:space="preserve">Overall test for variables with &gt;2 groups are as follows: </w:t>
      </w:r>
      <w:bookmarkEnd w:id="0"/>
    </w:p>
    <w:p w14:paraId="7D8E5E3B" w14:textId="2614D2BA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lastRenderedPageBreak/>
        <w:t>(1)</w:t>
      </w:r>
      <w:r w:rsidRPr="003602CD">
        <w:rPr>
          <w:color w:val="000000"/>
        </w:rPr>
        <w:tab/>
        <w:t>P=0.7362</w:t>
      </w:r>
    </w:p>
    <w:p w14:paraId="7455FCFE" w14:textId="558937AB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t>(2)</w:t>
      </w:r>
      <w:r w:rsidRPr="003602CD">
        <w:rPr>
          <w:color w:val="000000"/>
        </w:rPr>
        <w:tab/>
        <w:t>P=0.7175</w:t>
      </w:r>
    </w:p>
    <w:p w14:paraId="5B0CC155" w14:textId="0C297843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t>(3)</w:t>
      </w:r>
      <w:r w:rsidRPr="003602CD">
        <w:rPr>
          <w:color w:val="000000"/>
        </w:rPr>
        <w:tab/>
        <w:t>P=0.1543</w:t>
      </w:r>
    </w:p>
    <w:p w14:paraId="12084A5D" w14:textId="2DF74D5A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t>(4)</w:t>
      </w:r>
      <w:r w:rsidRPr="003602CD">
        <w:rPr>
          <w:color w:val="000000"/>
        </w:rPr>
        <w:tab/>
        <w:t>P=0.2881</w:t>
      </w:r>
    </w:p>
    <w:p w14:paraId="03163AE4" w14:textId="035F3337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t>(5)</w:t>
      </w:r>
      <w:r w:rsidRPr="003602CD">
        <w:rPr>
          <w:color w:val="000000"/>
        </w:rPr>
        <w:tab/>
        <w:t>P=0.0781</w:t>
      </w:r>
    </w:p>
    <w:p w14:paraId="4CAC4AC3" w14:textId="763C7D53" w:rsidR="00E1191F" w:rsidRPr="003602CD" w:rsidRDefault="00E1191F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  <w:r w:rsidRPr="003602CD">
        <w:rPr>
          <w:color w:val="000000"/>
        </w:rPr>
        <w:t>(6)</w:t>
      </w:r>
      <w:r w:rsidRPr="003602CD">
        <w:rPr>
          <w:color w:val="000000"/>
        </w:rPr>
        <w:tab/>
        <w:t>P=0.2549</w:t>
      </w:r>
    </w:p>
    <w:p w14:paraId="027AA65D" w14:textId="6A340860" w:rsidR="004A6BCA" w:rsidRPr="003602CD" w:rsidRDefault="004A6BCA">
      <w:pPr>
        <w:spacing w:after="160" w:line="259" w:lineRule="auto"/>
        <w:rPr>
          <w:color w:val="000000"/>
        </w:rPr>
      </w:pPr>
      <w:r w:rsidRPr="003602CD">
        <w:rPr>
          <w:color w:val="000000"/>
        </w:rPr>
        <w:br w:type="page"/>
      </w:r>
    </w:p>
    <w:p w14:paraId="69323100" w14:textId="77777777" w:rsidR="00484EBA" w:rsidRPr="003602CD" w:rsidRDefault="00484EBA" w:rsidP="0099791D">
      <w:pPr>
        <w:pStyle w:val="Listenabsatz"/>
        <w:autoSpaceDE w:val="0"/>
        <w:autoSpaceDN w:val="0"/>
        <w:adjustRightInd w:val="0"/>
        <w:spacing w:after="0" w:line="240" w:lineRule="auto"/>
        <w:ind w:hanging="360"/>
        <w:rPr>
          <w:color w:val="000000"/>
        </w:rPr>
      </w:pPr>
    </w:p>
    <w:p w14:paraId="08BCF0DC" w14:textId="0AAC6BA0" w:rsidR="00E1191F" w:rsidRPr="003602CD" w:rsidRDefault="008525B7" w:rsidP="00E1191F">
      <w:pPr>
        <w:pStyle w:val="Beschriftung"/>
        <w:keepNext/>
        <w:rPr>
          <w:i w:val="0"/>
          <w:iCs w:val="0"/>
          <w:color w:val="auto"/>
          <w:sz w:val="22"/>
          <w:szCs w:val="22"/>
        </w:rPr>
      </w:pPr>
      <w:r w:rsidRPr="003602CD">
        <w:rPr>
          <w:i w:val="0"/>
          <w:iCs w:val="0"/>
          <w:color w:val="auto"/>
          <w:sz w:val="22"/>
          <w:szCs w:val="22"/>
        </w:rPr>
        <w:t>Supplement</w:t>
      </w:r>
      <w:r w:rsidR="0098400A" w:rsidRPr="003602CD">
        <w:rPr>
          <w:i w:val="0"/>
          <w:iCs w:val="0"/>
          <w:color w:val="auto"/>
          <w:sz w:val="22"/>
          <w:szCs w:val="22"/>
        </w:rPr>
        <w:t xml:space="preserve"> </w:t>
      </w:r>
      <w:r w:rsidR="004A6BCA" w:rsidRPr="003602CD">
        <w:rPr>
          <w:i w:val="0"/>
          <w:iCs w:val="0"/>
          <w:color w:val="auto"/>
          <w:sz w:val="22"/>
          <w:szCs w:val="22"/>
        </w:rPr>
        <w:t>1</w:t>
      </w:r>
      <w:r w:rsidR="005C60D3" w:rsidRPr="003602CD">
        <w:rPr>
          <w:i w:val="0"/>
          <w:iCs w:val="0"/>
          <w:color w:val="auto"/>
          <w:sz w:val="22"/>
          <w:szCs w:val="22"/>
        </w:rPr>
        <w:t>0</w:t>
      </w:r>
      <w:r w:rsidR="00631663">
        <w:rPr>
          <w:i w:val="0"/>
          <w:iCs w:val="0"/>
          <w:color w:val="auto"/>
          <w:sz w:val="22"/>
          <w:szCs w:val="22"/>
        </w:rPr>
        <w:t>.</w:t>
      </w:r>
      <w:r w:rsidR="00E1191F" w:rsidRPr="003602CD">
        <w:rPr>
          <w:i w:val="0"/>
          <w:iCs w:val="0"/>
          <w:color w:val="auto"/>
          <w:sz w:val="22"/>
          <w:szCs w:val="22"/>
        </w:rPr>
        <w:t xml:space="preserve"> </w:t>
      </w:r>
      <w:bookmarkStart w:id="1" w:name="_Hlk140241983"/>
      <w:r w:rsidR="00E1191F" w:rsidRPr="003602CD">
        <w:rPr>
          <w:i w:val="0"/>
          <w:iCs w:val="0"/>
          <w:color w:val="auto"/>
          <w:sz w:val="22"/>
          <w:szCs w:val="22"/>
        </w:rPr>
        <w:t xml:space="preserve">Univariable and multivariable analyses regarding </w:t>
      </w:r>
      <w:r w:rsidR="001142C2">
        <w:rPr>
          <w:i w:val="0"/>
          <w:iCs w:val="0"/>
          <w:color w:val="auto"/>
          <w:sz w:val="22"/>
          <w:szCs w:val="22"/>
        </w:rPr>
        <w:t>biochemical control</w:t>
      </w:r>
      <w:r w:rsidR="008B2DD1" w:rsidRPr="003602CD">
        <w:rPr>
          <w:i w:val="0"/>
          <w:iCs w:val="0"/>
          <w:color w:val="auto"/>
          <w:sz w:val="22"/>
          <w:szCs w:val="22"/>
        </w:rPr>
        <w:t xml:space="preserve"> failure</w:t>
      </w:r>
      <w:r w:rsidR="00E1191F" w:rsidRPr="003602CD">
        <w:rPr>
          <w:i w:val="0"/>
          <w:iCs w:val="0"/>
          <w:color w:val="auto"/>
          <w:sz w:val="22"/>
          <w:szCs w:val="22"/>
        </w:rPr>
        <w:t xml:space="preserve"> in patients with intermediate-risk prostate cancer.</w:t>
      </w:r>
      <w:bookmarkEnd w:id="1"/>
    </w:p>
    <w:tbl>
      <w:tblPr>
        <w:tblW w:w="98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2551"/>
        <w:gridCol w:w="992"/>
        <w:gridCol w:w="1560"/>
        <w:gridCol w:w="1559"/>
        <w:gridCol w:w="1046"/>
      </w:tblGrid>
      <w:tr w:rsidR="004141C0" w:rsidRPr="003602CD" w14:paraId="4E58055C" w14:textId="77777777" w:rsidTr="0099791D">
        <w:trPr>
          <w:cantSplit/>
          <w:trHeight w:val="448"/>
          <w:tblHeader/>
          <w:jc w:val="center"/>
        </w:trPr>
        <w:tc>
          <w:tcPr>
            <w:tcW w:w="467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70EF7A" w14:textId="77777777" w:rsidR="004141C0" w:rsidRPr="003602CD" w:rsidRDefault="004141C0" w:rsidP="00C01B0D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EA00712" w14:textId="359C7242" w:rsidR="004141C0" w:rsidRPr="003602CD" w:rsidRDefault="004141C0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HR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3BF8A8" w14:textId="169B55F7" w:rsidR="004141C0" w:rsidRPr="003602CD" w:rsidRDefault="004141C0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95% lower CI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BF2AEF" w14:textId="744D675B" w:rsidR="004141C0" w:rsidRPr="003602CD" w:rsidRDefault="004141C0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95% upper CI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DEEDDD" w14:textId="564952D4" w:rsidR="004141C0" w:rsidRPr="003602CD" w:rsidRDefault="0092295D">
            <w:pPr>
              <w:keepNext/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504703" w:rsidRPr="003602CD" w14:paraId="074EEED8" w14:textId="77777777" w:rsidTr="0099791D">
        <w:trPr>
          <w:cantSplit/>
          <w:jc w:val="center"/>
        </w:trPr>
        <w:tc>
          <w:tcPr>
            <w:tcW w:w="2119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0BF7B0" w14:textId="3A278113" w:rsidR="00504703" w:rsidRPr="003602CD" w:rsidRDefault="00BD0BEF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</w:t>
            </w:r>
            <w:r w:rsidR="00504703" w:rsidRPr="003602CD">
              <w:rPr>
                <w:b/>
                <w:bCs/>
                <w:color w:val="000000"/>
              </w:rPr>
              <w:t>nivaria</w:t>
            </w:r>
            <w:r w:rsidR="00F87E46">
              <w:rPr>
                <w:b/>
                <w:bCs/>
                <w:color w:val="000000"/>
              </w:rPr>
              <w:t>bl</w:t>
            </w:r>
            <w:r w:rsidR="00504703" w:rsidRPr="003602CD">
              <w:rPr>
                <w:b/>
                <w:bCs/>
                <w:color w:val="000000"/>
              </w:rPr>
              <w:t>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A07D0" w14:textId="039C4A6C" w:rsidR="00504703" w:rsidRPr="003602CD" w:rsidRDefault="00504703" w:rsidP="00484EBA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 xml:space="preserve">ADT </w:t>
            </w:r>
            <w:r w:rsidR="00484EBA" w:rsidRPr="003602CD">
              <w:rPr>
                <w:b/>
                <w:bCs/>
                <w:color w:val="FF0000"/>
              </w:rPr>
              <w:t>time</w:t>
            </w:r>
            <w:r w:rsidR="00F87E46">
              <w:rPr>
                <w:b/>
                <w:bCs/>
                <w:color w:val="FF0000"/>
              </w:rPr>
              <w:t xml:space="preserve"> (month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087A6732" w14:textId="73D9CCC8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6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5AD59838" w14:textId="0591F817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4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4F3D78E1" w14:textId="4BE73F54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88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  <w:hideMark/>
          </w:tcPr>
          <w:p w14:paraId="04533618" w14:textId="01756378" w:rsidR="00504703" w:rsidRPr="003602CD" w:rsidRDefault="00504703" w:rsidP="0099791D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28</w:t>
            </w:r>
          </w:p>
        </w:tc>
      </w:tr>
      <w:tr w:rsidR="004141C0" w:rsidRPr="003602CD" w14:paraId="1D1BA130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A2D89D1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0CFD5A" w14:textId="5F584234" w:rsidR="00504703" w:rsidRPr="009751E6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</w:rPr>
            </w:pPr>
            <w:r w:rsidRPr="009751E6">
              <w:rPr>
                <w:b/>
              </w:rPr>
              <w:t>ADT</w:t>
            </w:r>
            <w:r w:rsidR="00086BA9" w:rsidRPr="009751E6">
              <w:rPr>
                <w:b/>
              </w:rPr>
              <w:t>,</w:t>
            </w:r>
            <w:r w:rsidR="00484EBA" w:rsidRPr="009751E6">
              <w:rPr>
                <w:b/>
              </w:rPr>
              <w:t xml:space="preserve"> yes vs 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604B3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sz w:val="20"/>
                <w:szCs w:val="20"/>
              </w:rPr>
            </w:pPr>
            <w:r w:rsidRPr="003602CD">
              <w:t>0.6579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32A84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</w:pPr>
            <w:r w:rsidRPr="003602CD">
              <w:t>0.416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6E1B6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</w:pPr>
            <w:r w:rsidRPr="003602CD">
              <w:t>1.039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1D60E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</w:pPr>
            <w:r w:rsidRPr="003602CD">
              <w:t>0.0729</w:t>
            </w:r>
          </w:p>
        </w:tc>
      </w:tr>
      <w:tr w:rsidR="004141C0" w:rsidRPr="003602CD" w14:paraId="78453708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803806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620B0B" w14:textId="6609CBC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4E891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6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EE77B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45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72CBE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570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05D19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68</w:t>
            </w:r>
          </w:p>
        </w:tc>
      </w:tr>
      <w:tr w:rsidR="004141C0" w:rsidRPr="003602CD" w14:paraId="1DBE1BAC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25D372E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1A8A33" w14:textId="525355D9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Pelvic RT</w:t>
            </w:r>
            <w:r w:rsidR="00086BA9">
              <w:rPr>
                <w:b/>
                <w:bCs/>
                <w:color w:val="000000"/>
              </w:rPr>
              <w:t>,</w:t>
            </w:r>
            <w:r w:rsidR="00484EBA" w:rsidRPr="003602CD">
              <w:rPr>
                <w:b/>
                <w:bCs/>
                <w:color w:val="000000"/>
              </w:rPr>
              <w:t xml:space="preserve"> yes vs 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3479A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09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2AEAA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10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F7A033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732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D9D49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488</w:t>
            </w:r>
          </w:p>
        </w:tc>
      </w:tr>
      <w:tr w:rsidR="004141C0" w:rsidRPr="003602CD" w14:paraId="5B062237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2138558D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36C151" w14:textId="41D23FB3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nitial PSA</w:t>
            </w:r>
            <w:r w:rsidR="00725A66">
              <w:rPr>
                <w:b/>
                <w:bCs/>
                <w:color w:val="000000"/>
              </w:rPr>
              <w:t xml:space="preserve"> </w:t>
            </w:r>
            <w:r w:rsidR="00725A66" w:rsidRPr="006F5D34">
              <w:rPr>
                <w:b/>
                <w:bCs/>
                <w:color w:val="00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A2F1A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11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1D7A7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65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F02F8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60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5C110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278</w:t>
            </w:r>
          </w:p>
        </w:tc>
      </w:tr>
      <w:tr w:rsidR="004141C0" w:rsidRPr="003602CD" w14:paraId="1769CB85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55B8EAB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7D052B" w14:textId="63EA471D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9751E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3C34A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3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BD22E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8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F15E0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28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7B0DF0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133</w:t>
            </w:r>
          </w:p>
        </w:tc>
      </w:tr>
      <w:tr w:rsidR="004141C0" w:rsidRPr="003602CD" w14:paraId="6F5D2A5E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50B15FF8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BB7ED7" w14:textId="2D59427B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</w:t>
            </w:r>
            <w:r w:rsidR="00086BA9"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FDDE7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705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4C455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381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0CC05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305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3CC4F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2666</w:t>
            </w:r>
          </w:p>
        </w:tc>
      </w:tr>
      <w:tr w:rsidR="004141C0" w:rsidRPr="003602CD" w14:paraId="35A984E9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42F54E7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D90C65" w14:textId="10D416CA" w:rsidR="00504703" w:rsidRPr="003602CD" w:rsidRDefault="002C3E0E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 w:rsidR="00504703" w:rsidRPr="003602CD">
              <w:rPr>
                <w:b/>
                <w:bCs/>
                <w:color w:val="000000"/>
              </w:rPr>
              <w:t>ge</w:t>
            </w:r>
            <w:r w:rsidR="00F87E46">
              <w:rPr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BD367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98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DE45E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66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2D436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1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7FA9F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283</w:t>
            </w:r>
          </w:p>
        </w:tc>
      </w:tr>
      <w:tr w:rsidR="004141C0" w:rsidRPr="003602CD" w14:paraId="27FB0677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35CC05A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4C1123" w14:textId="02182028" w:rsidR="00504703" w:rsidRPr="003602CD" w:rsidRDefault="002C3E0E" w:rsidP="00504703">
            <w:pPr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 w:rsidR="00504703" w:rsidRPr="003602CD">
              <w:rPr>
                <w:b/>
                <w:bCs/>
                <w:color w:val="000000"/>
              </w:rPr>
              <w:t>odality</w:t>
            </w:r>
            <w:r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EBRT</w:t>
            </w:r>
            <w:r w:rsidR="00484EBA" w:rsidRPr="003602CD">
              <w:rPr>
                <w:b/>
                <w:bCs/>
                <w:color w:val="00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3A60C0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814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9E9B50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60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B925C1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771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EA20D9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560</w:t>
            </w:r>
          </w:p>
        </w:tc>
      </w:tr>
      <w:tr w:rsidR="004141C0" w:rsidRPr="003602CD" w14:paraId="767C6584" w14:textId="77777777" w:rsidTr="004141C0">
        <w:trPr>
          <w:cantSplit/>
          <w:jc w:val="center"/>
        </w:trPr>
        <w:tc>
          <w:tcPr>
            <w:tcW w:w="2119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33D0B4" w14:textId="0896388A" w:rsidR="00504703" w:rsidRPr="003602CD" w:rsidRDefault="008B2DD1" w:rsidP="008B2DD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(1) </w:t>
            </w:r>
            <w:r w:rsidR="00504703" w:rsidRPr="003602CD">
              <w:rPr>
                <w:b/>
                <w:bCs/>
                <w:color w:val="000000"/>
              </w:rPr>
              <w:t>multi</w:t>
            </w:r>
            <w:r w:rsidR="00F87E46">
              <w:rPr>
                <w:b/>
                <w:bCs/>
                <w:color w:val="000000"/>
              </w:rPr>
              <w:t>variab</w:t>
            </w:r>
            <w:r w:rsidR="00504703" w:rsidRPr="003602CD">
              <w:rPr>
                <w:b/>
                <w:bCs/>
                <w:color w:val="000000"/>
              </w:rPr>
              <w:t>le baseline only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DA828D" w14:textId="7F33040D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>ADT</w:t>
            </w:r>
            <w:r w:rsidR="00086BA9">
              <w:rPr>
                <w:b/>
                <w:bCs/>
                <w:color w:val="FF0000"/>
              </w:rPr>
              <w:t>,</w:t>
            </w:r>
            <w:r w:rsidR="00484EBA" w:rsidRPr="003602CD">
              <w:rPr>
                <w:b/>
                <w:bCs/>
                <w:color w:val="FF0000"/>
              </w:rPr>
              <w:t xml:space="preserve"> yes vs 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CF2A0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5837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8CEB7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345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233388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86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20BB71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441</w:t>
            </w:r>
          </w:p>
        </w:tc>
      </w:tr>
      <w:tr w:rsidR="004141C0" w:rsidRPr="003602CD" w14:paraId="34587FEF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D4F6993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91E02E" w14:textId="6B4A23A6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520BE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17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9F191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88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92A3C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758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A2F9D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511</w:t>
            </w:r>
          </w:p>
        </w:tc>
      </w:tr>
      <w:tr w:rsidR="004141C0" w:rsidRPr="003602CD" w14:paraId="373C8CBB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230B5D6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CAD8E" w14:textId="3CBF4BF0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Pelvic RT</w:t>
            </w:r>
            <w:r w:rsidR="00086BA9">
              <w:rPr>
                <w:b/>
                <w:bCs/>
                <w:color w:val="000000"/>
              </w:rPr>
              <w:t>,</w:t>
            </w:r>
            <w:r w:rsidR="00484EBA" w:rsidRPr="003602CD">
              <w:rPr>
                <w:b/>
                <w:bCs/>
                <w:color w:val="000000"/>
              </w:rPr>
              <w:t xml:space="preserve"> yes vs 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5B001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809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206F7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06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60152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975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18172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264</w:t>
            </w:r>
          </w:p>
        </w:tc>
      </w:tr>
      <w:tr w:rsidR="004141C0" w:rsidRPr="003602CD" w14:paraId="0BD50131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28EFB4CF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F82645" w14:textId="59084604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nitial PSA</w:t>
            </w:r>
            <w:r w:rsidR="00725A66">
              <w:rPr>
                <w:b/>
                <w:bCs/>
                <w:color w:val="000000"/>
              </w:rPr>
              <w:t xml:space="preserve"> </w:t>
            </w:r>
            <w:r w:rsidR="00725A66" w:rsidRPr="006F5D34">
              <w:rPr>
                <w:b/>
                <w:bCs/>
                <w:color w:val="00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0E0D9F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23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16BBB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65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2C0CE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84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F9022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330</w:t>
            </w:r>
          </w:p>
        </w:tc>
      </w:tr>
      <w:tr w:rsidR="004141C0" w:rsidRPr="003602CD" w14:paraId="799E6956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59B78EA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7A60C1" w14:textId="33F27990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9751E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DEAB59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3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6049F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5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03C59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25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BFA80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128</w:t>
            </w:r>
          </w:p>
        </w:tc>
      </w:tr>
      <w:tr w:rsidR="004141C0" w:rsidRPr="003602CD" w14:paraId="6356B33D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D3C030D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4DD87A" w14:textId="54B2D1C1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</w:t>
            </w:r>
            <w:r w:rsidR="00086BA9"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76702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741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B8511F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395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0CCF6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391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7D84A6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3520</w:t>
            </w:r>
          </w:p>
        </w:tc>
      </w:tr>
      <w:tr w:rsidR="004141C0" w:rsidRPr="003602CD" w14:paraId="2F73D04A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0270A53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3B97D" w14:textId="05C26745" w:rsidR="00504703" w:rsidRPr="003602CD" w:rsidRDefault="00484EBA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A</w:t>
            </w:r>
            <w:r w:rsidR="00504703" w:rsidRPr="003602CD">
              <w:rPr>
                <w:b/>
                <w:bCs/>
                <w:color w:val="000000"/>
              </w:rPr>
              <w:t>ge</w:t>
            </w:r>
            <w:r w:rsidR="00F87E46">
              <w:rPr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AFD81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93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02930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61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CE1EE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274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84245C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151</w:t>
            </w:r>
          </w:p>
        </w:tc>
      </w:tr>
      <w:tr w:rsidR="004141C0" w:rsidRPr="003602CD" w14:paraId="3D508F93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90A6BE5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D9EED4" w14:textId="5E71554D" w:rsidR="00504703" w:rsidRPr="003602CD" w:rsidRDefault="00064FA1" w:rsidP="00504703">
            <w:pPr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 w:rsidR="00504703" w:rsidRPr="003602CD">
              <w:rPr>
                <w:b/>
                <w:bCs/>
                <w:color w:val="000000"/>
              </w:rPr>
              <w:t>odality</w:t>
            </w:r>
            <w:r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EBRT</w:t>
            </w:r>
            <w:r w:rsidR="00484EBA" w:rsidRPr="003602CD">
              <w:rPr>
                <w:b/>
                <w:bCs/>
                <w:color w:val="00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AC3587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82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8E2EEB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28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AAD406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8282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94BE2D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555</w:t>
            </w:r>
          </w:p>
        </w:tc>
      </w:tr>
      <w:tr w:rsidR="004141C0" w:rsidRPr="003602CD" w14:paraId="60B98F8A" w14:textId="77777777" w:rsidTr="004141C0">
        <w:trPr>
          <w:cantSplit/>
          <w:jc w:val="center"/>
        </w:trPr>
        <w:tc>
          <w:tcPr>
            <w:tcW w:w="211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A0E254" w14:textId="38045EE8" w:rsidR="00504703" w:rsidRPr="003602CD" w:rsidRDefault="008B2DD1" w:rsidP="008B2DD1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 xml:space="preserve">(2) </w:t>
            </w:r>
            <w:r w:rsidR="00504703" w:rsidRPr="003602CD">
              <w:rPr>
                <w:b/>
                <w:bCs/>
                <w:color w:val="000000"/>
              </w:rPr>
              <w:t>multi</w:t>
            </w:r>
            <w:r w:rsidR="00F87E46">
              <w:rPr>
                <w:b/>
                <w:bCs/>
                <w:color w:val="000000"/>
              </w:rPr>
              <w:t>variab</w:t>
            </w:r>
            <w:r w:rsidR="00504703" w:rsidRPr="003602CD">
              <w:rPr>
                <w:b/>
                <w:bCs/>
                <w:color w:val="000000"/>
              </w:rPr>
              <w:t>le with ADT-tim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1787E1" w14:textId="42DCBEA9" w:rsidR="00504703" w:rsidRPr="003602CD" w:rsidRDefault="00504703" w:rsidP="00484EBA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FF0000"/>
              </w:rPr>
            </w:pPr>
            <w:r w:rsidRPr="003602CD">
              <w:rPr>
                <w:b/>
                <w:bCs/>
                <w:color w:val="FF0000"/>
              </w:rPr>
              <w:t xml:space="preserve">ADT </w:t>
            </w:r>
            <w:r w:rsidR="00484EBA" w:rsidRPr="003602CD">
              <w:rPr>
                <w:b/>
                <w:bCs/>
                <w:color w:val="FF0000"/>
              </w:rPr>
              <w:t>time</w:t>
            </w:r>
            <w:r w:rsidR="00F87E46">
              <w:rPr>
                <w:b/>
                <w:bCs/>
                <w:color w:val="FF0000"/>
              </w:rPr>
              <w:t xml:space="preserve"> (month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C4BB0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  <w:sz w:val="20"/>
                <w:szCs w:val="20"/>
              </w:rPr>
            </w:pPr>
            <w:r w:rsidRPr="003602CD">
              <w:rPr>
                <w:color w:val="FF0000"/>
              </w:rPr>
              <w:t>0.959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46B70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35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E7908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9834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5A186B4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FF0000"/>
              </w:rPr>
            </w:pPr>
            <w:r w:rsidRPr="003602CD">
              <w:rPr>
                <w:color w:val="FF0000"/>
              </w:rPr>
              <w:t>0.0011</w:t>
            </w:r>
          </w:p>
        </w:tc>
      </w:tr>
      <w:tr w:rsidR="004141C0" w:rsidRPr="003602CD" w14:paraId="193DE082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49C48D67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719451" w14:textId="6E268E5A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SUP 2+3</w:t>
            </w:r>
            <w:r w:rsidR="00484EBA" w:rsidRPr="003602CD">
              <w:rPr>
                <w:b/>
                <w:bCs/>
                <w:color w:val="000000"/>
              </w:rPr>
              <w:t xml:space="preserve"> vs 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53B07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98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A63C5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681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65D7C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2.109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12F495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294</w:t>
            </w:r>
          </w:p>
        </w:tc>
      </w:tr>
      <w:tr w:rsidR="004141C0" w:rsidRPr="003602CD" w14:paraId="1C4FD134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75DA8FAC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C6BF61" w14:textId="1D883F03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Pelvic RT</w:t>
            </w:r>
            <w:r w:rsidR="00086BA9">
              <w:rPr>
                <w:b/>
                <w:bCs/>
                <w:color w:val="000000"/>
              </w:rPr>
              <w:t>,</w:t>
            </w:r>
            <w:r w:rsidR="00484EBA" w:rsidRPr="003602CD">
              <w:rPr>
                <w:b/>
                <w:bCs/>
                <w:color w:val="000000"/>
              </w:rPr>
              <w:t xml:space="preserve"> yes vs 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A8DCD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193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2D97A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18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1E955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983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53F7A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954</w:t>
            </w:r>
          </w:p>
        </w:tc>
      </w:tr>
      <w:tr w:rsidR="004141C0" w:rsidRPr="003602CD" w14:paraId="763640B0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3D197914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46CF28" w14:textId="4EEC5F0A" w:rsidR="00504703" w:rsidRPr="003602CD" w:rsidRDefault="00DB6707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Initial PSA</w:t>
            </w:r>
            <w:r w:rsidR="00725A66">
              <w:rPr>
                <w:b/>
                <w:bCs/>
                <w:color w:val="000000"/>
              </w:rPr>
              <w:t xml:space="preserve"> </w:t>
            </w:r>
            <w:r w:rsidR="00725A66" w:rsidRPr="006F5D34">
              <w:rPr>
                <w:b/>
                <w:bCs/>
                <w:color w:val="000000"/>
              </w:rPr>
              <w:t>in ng/m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85F1A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39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95198B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80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01BCF7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101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BB36E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1956</w:t>
            </w:r>
          </w:p>
        </w:tc>
      </w:tr>
      <w:tr w:rsidR="004141C0" w:rsidRPr="003602CD" w14:paraId="01318451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A5C9B0C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B4DF9E" w14:textId="7121DD4B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 w:rsidRPr="003602CD">
              <w:rPr>
                <w:b/>
                <w:bCs/>
                <w:color w:val="000000"/>
              </w:rPr>
              <w:t>RT duration</w:t>
            </w:r>
            <w:r w:rsidR="009751E6">
              <w:rPr>
                <w:b/>
                <w:bCs/>
                <w:color w:val="000000"/>
              </w:rPr>
              <w:t xml:space="preserve"> (day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F39C72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05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C5988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76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7A62F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345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328BFE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7320</w:t>
            </w:r>
          </w:p>
        </w:tc>
      </w:tr>
      <w:tr w:rsidR="004141C0" w:rsidRPr="003602CD" w14:paraId="2FB89487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63ADC069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BB63B3" w14:textId="20718AC3" w:rsidR="00504703" w:rsidRPr="003602CD" w:rsidRDefault="00F47595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category</w:t>
            </w:r>
            <w:r w:rsidR="00086BA9"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</w:t>
            </w:r>
            <w:r w:rsidR="00504703" w:rsidRPr="003602CD">
              <w:rPr>
                <w:b/>
                <w:bCs/>
              </w:rPr>
              <w:t>T2b</w:t>
            </w:r>
            <w:r w:rsidR="00484EBA" w:rsidRPr="003602CD">
              <w:rPr>
                <w:b/>
                <w:bCs/>
              </w:rPr>
              <w:t xml:space="preserve"> vs T1c/2</w:t>
            </w:r>
            <w:r w:rsidR="00F87E46">
              <w:rPr>
                <w:b/>
                <w:bCs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EC8A03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7950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7799F0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23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E5967F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491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F6A8D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749</w:t>
            </w:r>
          </w:p>
        </w:tc>
      </w:tr>
      <w:tr w:rsidR="004141C0" w:rsidRPr="003602CD" w14:paraId="7F3ED244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5726D702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134B03" w14:textId="68543C9B" w:rsidR="00504703" w:rsidRPr="003602CD" w:rsidRDefault="0080126B" w:rsidP="00504703">
            <w:pPr>
              <w:keepNext/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 w:rsidR="00504703" w:rsidRPr="003602CD">
              <w:rPr>
                <w:b/>
                <w:bCs/>
                <w:color w:val="000000"/>
              </w:rPr>
              <w:t>ge</w:t>
            </w:r>
            <w:r w:rsidR="00F87E46">
              <w:rPr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31590D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0.9877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B3232F1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955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D944FA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021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382DB8" w14:textId="77777777" w:rsidR="00504703" w:rsidRPr="003602CD" w:rsidRDefault="00504703" w:rsidP="00504703">
            <w:pPr>
              <w:keepNext/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4646</w:t>
            </w:r>
          </w:p>
        </w:tc>
      </w:tr>
      <w:tr w:rsidR="004141C0" w:rsidRPr="003602CD" w14:paraId="5AAD66A7" w14:textId="77777777" w:rsidTr="004141C0">
        <w:trPr>
          <w:cantSplit/>
          <w:jc w:val="center"/>
        </w:trPr>
        <w:tc>
          <w:tcPr>
            <w:tcW w:w="211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8158685" w14:textId="77777777" w:rsidR="00504703" w:rsidRPr="003602CD" w:rsidRDefault="00504703" w:rsidP="00504703">
            <w:pPr>
              <w:spacing w:line="256" w:lineRule="auto"/>
              <w:rPr>
                <w:b/>
                <w:bCs/>
                <w:color w:val="000000"/>
                <w:lang w:eastAsia="de-AT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D6740E" w14:textId="21D94867" w:rsidR="00504703" w:rsidRPr="003602CD" w:rsidRDefault="0080126B" w:rsidP="00504703">
            <w:pPr>
              <w:adjustRightInd w:val="0"/>
              <w:spacing w:before="60" w:after="60" w:line="25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</w:t>
            </w:r>
            <w:r w:rsidR="00504703" w:rsidRPr="003602CD">
              <w:rPr>
                <w:b/>
                <w:bCs/>
                <w:color w:val="000000"/>
              </w:rPr>
              <w:t>odality</w:t>
            </w:r>
            <w:r>
              <w:rPr>
                <w:b/>
                <w:bCs/>
                <w:color w:val="000000"/>
              </w:rPr>
              <w:t>,</w:t>
            </w:r>
            <w:r w:rsidR="00504703" w:rsidRPr="003602CD">
              <w:rPr>
                <w:b/>
                <w:bCs/>
                <w:color w:val="000000"/>
              </w:rPr>
              <w:t xml:space="preserve"> EBRT</w:t>
            </w:r>
            <w:r w:rsidR="00484EBA" w:rsidRPr="003602CD">
              <w:rPr>
                <w:b/>
                <w:bCs/>
                <w:color w:val="000000"/>
              </w:rPr>
              <w:t xml:space="preserve"> vs BTB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2F31D3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  <w:sz w:val="20"/>
                <w:szCs w:val="20"/>
              </w:rPr>
            </w:pPr>
            <w:r w:rsidRPr="003602CD">
              <w:rPr>
                <w:color w:val="000000"/>
              </w:rPr>
              <w:t>1.041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974557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561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4C04B5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1.932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5D4F06" w14:textId="77777777" w:rsidR="00504703" w:rsidRPr="003602CD" w:rsidRDefault="00504703" w:rsidP="00504703">
            <w:pPr>
              <w:adjustRightInd w:val="0"/>
              <w:spacing w:before="60" w:after="60" w:line="256" w:lineRule="auto"/>
              <w:jc w:val="right"/>
              <w:rPr>
                <w:color w:val="000000"/>
              </w:rPr>
            </w:pPr>
            <w:r w:rsidRPr="003602CD">
              <w:rPr>
                <w:color w:val="000000"/>
              </w:rPr>
              <w:t>0.8979</w:t>
            </w:r>
          </w:p>
        </w:tc>
      </w:tr>
    </w:tbl>
    <w:p w14:paraId="49480DD4" w14:textId="77777777" w:rsidR="00E1191F" w:rsidRPr="003602CD" w:rsidRDefault="00E1191F" w:rsidP="00E1191F">
      <w:pPr>
        <w:spacing w:after="160" w:line="259" w:lineRule="auto"/>
      </w:pPr>
    </w:p>
    <w:p w14:paraId="61475F07" w14:textId="77777777" w:rsidR="00AE2D87" w:rsidRDefault="00AE2D87" w:rsidP="00AE2D87">
      <w:pPr>
        <w:jc w:val="both"/>
        <w:rPr>
          <w:szCs w:val="18"/>
        </w:rPr>
      </w:pPr>
      <w:r w:rsidRPr="003602CD">
        <w:rPr>
          <w:szCs w:val="18"/>
        </w:rPr>
        <w:t xml:space="preserve">ADT: </w:t>
      </w:r>
      <w:r>
        <w:rPr>
          <w:szCs w:val="18"/>
        </w:rPr>
        <w:t>a</w:t>
      </w:r>
      <w:r w:rsidRPr="003602CD">
        <w:rPr>
          <w:szCs w:val="18"/>
        </w:rPr>
        <w:t>ndrogen</w:t>
      </w:r>
      <w:r>
        <w:rPr>
          <w:szCs w:val="18"/>
        </w:rPr>
        <w:t>-</w:t>
      </w:r>
      <w:r w:rsidRPr="003602CD">
        <w:rPr>
          <w:szCs w:val="18"/>
        </w:rPr>
        <w:t xml:space="preserve">deprivation therapy; </w:t>
      </w:r>
      <w:r w:rsidRPr="003602CD">
        <w:t xml:space="preserve">BTB: brachytherapy boost; </w:t>
      </w:r>
      <w:r w:rsidRPr="003602CD">
        <w:rPr>
          <w:szCs w:val="18"/>
        </w:rPr>
        <w:t>CI: confidence interval</w:t>
      </w:r>
      <w:r>
        <w:t xml:space="preserve">; </w:t>
      </w:r>
      <w:r w:rsidRPr="003602CD">
        <w:t xml:space="preserve">EBRT: external beam radiotherapy; </w:t>
      </w:r>
      <w:r w:rsidRPr="003602CD">
        <w:rPr>
          <w:szCs w:val="18"/>
        </w:rPr>
        <w:t xml:space="preserve">HR: </w:t>
      </w:r>
      <w:r>
        <w:rPr>
          <w:szCs w:val="18"/>
        </w:rPr>
        <w:t>h</w:t>
      </w:r>
      <w:r w:rsidRPr="003602CD">
        <w:rPr>
          <w:szCs w:val="18"/>
        </w:rPr>
        <w:t xml:space="preserve">azard </w:t>
      </w:r>
      <w:r>
        <w:rPr>
          <w:szCs w:val="18"/>
        </w:rPr>
        <w:t>r</w:t>
      </w:r>
      <w:r w:rsidRPr="003602CD">
        <w:rPr>
          <w:szCs w:val="18"/>
        </w:rPr>
        <w:t>atio; ISUP: International Society of Urological Pathology; PSA: prostate</w:t>
      </w:r>
      <w:r>
        <w:rPr>
          <w:szCs w:val="18"/>
        </w:rPr>
        <w:t>-</w:t>
      </w:r>
      <w:r w:rsidRPr="003602CD">
        <w:rPr>
          <w:szCs w:val="18"/>
        </w:rPr>
        <w:t xml:space="preserve">specific antigen; </w:t>
      </w:r>
      <w:r w:rsidRPr="003602CD">
        <w:t>RT: radiotherapy</w:t>
      </w:r>
      <w:r>
        <w:t>.</w:t>
      </w:r>
      <w:r w:rsidRPr="003602CD">
        <w:rPr>
          <w:szCs w:val="18"/>
        </w:rPr>
        <w:t xml:space="preserve"> </w:t>
      </w:r>
    </w:p>
    <w:p w14:paraId="2C1FDD00" w14:textId="02932036" w:rsidR="00AE2D87" w:rsidRDefault="00AE2D87" w:rsidP="00AE2D87">
      <w:pPr>
        <w:jc w:val="both"/>
        <w:rPr>
          <w:szCs w:val="18"/>
        </w:rPr>
      </w:pPr>
      <w:r w:rsidRPr="003602CD">
        <w:rPr>
          <w:szCs w:val="18"/>
        </w:rPr>
        <w:t>Significant findings (p≤0.05) are highlighted in red.</w:t>
      </w:r>
    </w:p>
    <w:p w14:paraId="59F22F11" w14:textId="21BA603D" w:rsidR="004A6BCA" w:rsidRPr="003602CD" w:rsidRDefault="00E1191F">
      <w:pPr>
        <w:spacing w:after="160" w:line="259" w:lineRule="auto"/>
      </w:pPr>
      <w:r w:rsidRPr="003602CD">
        <w:lastRenderedPageBreak/>
        <w:t xml:space="preserve">Note: ADT </w:t>
      </w:r>
      <w:r w:rsidR="00F87E46">
        <w:t xml:space="preserve">time </w:t>
      </w:r>
      <w:r w:rsidRPr="003602CD">
        <w:t>is time-dependent and starts with radiation</w:t>
      </w:r>
      <w:r w:rsidR="00AE2D87">
        <w:t>.</w:t>
      </w:r>
    </w:p>
    <w:p w14:paraId="60A33314" w14:textId="77777777" w:rsidR="0098400A" w:rsidRPr="003602CD" w:rsidRDefault="0098400A" w:rsidP="00E1191F">
      <w:pPr>
        <w:spacing w:after="160" w:line="259" w:lineRule="auto"/>
      </w:pPr>
    </w:p>
    <w:p w14:paraId="5FFFE52B" w14:textId="031BA077" w:rsidR="00C01B0D" w:rsidRPr="003602CD" w:rsidRDefault="00FF0984" w:rsidP="00E1191F">
      <w:pPr>
        <w:spacing w:after="160" w:line="259" w:lineRule="auto"/>
      </w:pPr>
      <w:r w:rsidRPr="003602CD">
        <w:rPr>
          <w:rFonts w:ascii="Arial" w:hAnsi="Arial" w:cs="Arial"/>
          <w:noProof/>
          <w:color w:val="000000"/>
          <w:sz w:val="20"/>
          <w:szCs w:val="20"/>
          <w:lang w:eastAsia="de-AT"/>
        </w:rPr>
        <w:drawing>
          <wp:inline distT="0" distB="0" distL="0" distR="0" wp14:anchorId="6F11438D" wp14:editId="3E301A97">
            <wp:extent cx="5760720" cy="4323242"/>
            <wp:effectExtent l="0" t="0" r="0" b="1270"/>
            <wp:docPr id="9" name="Grafik 9" descr="Die Prozedur SG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ie Prozedur SGPanel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B4F17" w14:textId="52064116" w:rsidR="00C01B0D" w:rsidRPr="003602CD" w:rsidRDefault="00C01B0D" w:rsidP="00E1191F">
      <w:pPr>
        <w:spacing w:after="160" w:line="259" w:lineRule="auto"/>
      </w:pPr>
    </w:p>
    <w:p w14:paraId="54FBD8B6" w14:textId="05B39237" w:rsidR="00C01B0D" w:rsidRPr="003602CD" w:rsidRDefault="002F1935" w:rsidP="00E1191F">
      <w:pPr>
        <w:spacing w:after="160" w:line="259" w:lineRule="auto"/>
      </w:pPr>
      <w:r w:rsidRPr="003602CD">
        <w:t>Supplement 1</w:t>
      </w:r>
      <w:r w:rsidR="005C60D3" w:rsidRPr="003602CD">
        <w:t>1</w:t>
      </w:r>
      <w:r w:rsidR="004B60DB">
        <w:t>.</w:t>
      </w:r>
      <w:r w:rsidRPr="003602CD">
        <w:t xml:space="preserve"> C</w:t>
      </w:r>
      <w:r w:rsidR="00C01B0D" w:rsidRPr="003602CD">
        <w:t>umulative incidence function</w:t>
      </w:r>
      <w:r w:rsidRPr="003602CD">
        <w:t>s</w:t>
      </w:r>
      <w:r w:rsidR="00C01B0D" w:rsidRPr="003602CD">
        <w:t xml:space="preserve"> (solid lines) </w:t>
      </w:r>
      <w:r w:rsidRPr="003602CD">
        <w:t>and</w:t>
      </w:r>
      <w:r w:rsidR="00C01B0D" w:rsidRPr="003602CD">
        <w:t xml:space="preserve"> 1-Kaplan</w:t>
      </w:r>
      <w:r w:rsidR="004549C9">
        <w:t>–</w:t>
      </w:r>
      <w:r w:rsidR="00C01B0D" w:rsidRPr="003602CD">
        <w:t xml:space="preserve">Meier estimates (dotted lines) for </w:t>
      </w:r>
      <w:r w:rsidR="00DC5771">
        <w:t>biochemical control (</w:t>
      </w:r>
      <w:r w:rsidR="00C01B0D" w:rsidRPr="003602CD">
        <w:t>BC</w:t>
      </w:r>
      <w:r w:rsidR="00DC5771">
        <w:t>)</w:t>
      </w:r>
      <w:r w:rsidR="004A6A4A">
        <w:t xml:space="preserve"> </w:t>
      </w:r>
      <w:r w:rsidR="00C01B0D" w:rsidRPr="003602CD">
        <w:t>failure for EBRT and BTB</w:t>
      </w:r>
      <w:r w:rsidRPr="003602CD">
        <w:t xml:space="preserve"> in high</w:t>
      </w:r>
      <w:r w:rsidR="00C67D8A">
        <w:t xml:space="preserve"> </w:t>
      </w:r>
      <w:r w:rsidRPr="003602CD">
        <w:t>risk and intermediate risk are in close agreement</w:t>
      </w:r>
      <w:r w:rsidR="00C01B0D" w:rsidRPr="003602CD">
        <w:t>.</w:t>
      </w:r>
    </w:p>
    <w:p w14:paraId="1F065314" w14:textId="00DDF151" w:rsidR="00C01B0D" w:rsidRPr="003602CD" w:rsidRDefault="00C01B0D" w:rsidP="00E1191F">
      <w:pPr>
        <w:spacing w:after="160" w:line="259" w:lineRule="auto"/>
      </w:pPr>
    </w:p>
    <w:p w14:paraId="0AB40ABA" w14:textId="0DE7DD6F" w:rsidR="00C01B0D" w:rsidRPr="003602CD" w:rsidRDefault="00FF0984" w:rsidP="00E1191F">
      <w:pPr>
        <w:spacing w:after="160" w:line="259" w:lineRule="auto"/>
      </w:pPr>
      <w:r w:rsidRPr="003602CD">
        <w:rPr>
          <w:rFonts w:ascii="Arial" w:hAnsi="Arial" w:cs="Arial"/>
          <w:noProof/>
          <w:color w:val="000000"/>
          <w:sz w:val="20"/>
          <w:szCs w:val="20"/>
          <w:lang w:eastAsia="de-AT"/>
        </w:rPr>
        <w:lastRenderedPageBreak/>
        <w:drawing>
          <wp:inline distT="0" distB="0" distL="0" distR="0" wp14:anchorId="727D2E43" wp14:editId="63A195E6">
            <wp:extent cx="5760720" cy="4323242"/>
            <wp:effectExtent l="0" t="0" r="0" b="1270"/>
            <wp:docPr id="8" name="Grafik 8" descr="Die Prozedur SG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ie Prozedur SGPanel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28368" w14:textId="76E35CCA" w:rsidR="00C01B0D" w:rsidRDefault="002F1935" w:rsidP="00C01B0D">
      <w:pPr>
        <w:spacing w:after="160" w:line="259" w:lineRule="auto"/>
      </w:pPr>
      <w:r w:rsidRPr="003602CD">
        <w:t>Supplement 1</w:t>
      </w:r>
      <w:r w:rsidR="005C60D3" w:rsidRPr="003602CD">
        <w:t>2</w:t>
      </w:r>
      <w:r w:rsidR="00531865">
        <w:t>.</w:t>
      </w:r>
      <w:r w:rsidRPr="003602CD">
        <w:t xml:space="preserve"> </w:t>
      </w:r>
      <w:r w:rsidR="00C01B0D" w:rsidRPr="003602CD">
        <w:t>Cumulative incidence function</w:t>
      </w:r>
      <w:r w:rsidRPr="003602CD">
        <w:t>s</w:t>
      </w:r>
      <w:r w:rsidR="00C01B0D" w:rsidRPr="003602CD">
        <w:t xml:space="preserve"> (solid lines) </w:t>
      </w:r>
      <w:r w:rsidRPr="003602CD">
        <w:t>and</w:t>
      </w:r>
      <w:r w:rsidR="00C01B0D" w:rsidRPr="003602CD">
        <w:t xml:space="preserve"> 1-Kaplan</w:t>
      </w:r>
      <w:r w:rsidR="00981A29">
        <w:t>–</w:t>
      </w:r>
      <w:r w:rsidR="00C01B0D" w:rsidRPr="003602CD">
        <w:t xml:space="preserve">Meier estimates (dotted lines) for </w:t>
      </w:r>
      <w:r w:rsidR="00DC5771">
        <w:t>biochemical control (</w:t>
      </w:r>
      <w:r w:rsidR="00C01B0D" w:rsidRPr="003602CD">
        <w:t>BC</w:t>
      </w:r>
      <w:r w:rsidR="00DC5771">
        <w:t>)</w:t>
      </w:r>
      <w:r w:rsidR="00B3247F">
        <w:t xml:space="preserve"> </w:t>
      </w:r>
      <w:r w:rsidR="00C01B0D" w:rsidRPr="003602CD">
        <w:t>failure for EBRT and BTB</w:t>
      </w:r>
      <w:r w:rsidRPr="003602CD">
        <w:t xml:space="preserve"> with ≥</w:t>
      </w:r>
      <w:r w:rsidR="00C01B0D" w:rsidRPr="003602CD">
        <w:t>113</w:t>
      </w:r>
      <w:r w:rsidRPr="003602CD">
        <w:t xml:space="preserve"> Gy are in close agreement</w:t>
      </w:r>
      <w:r w:rsidR="00C01B0D" w:rsidRPr="003602CD">
        <w:t>.</w:t>
      </w:r>
    </w:p>
    <w:p w14:paraId="5C80431E" w14:textId="362F64C7" w:rsidR="00244DCE" w:rsidRDefault="00244DCE" w:rsidP="00C01B0D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484292B5" wp14:editId="00FB6B7A">
            <wp:extent cx="5760720" cy="5678805"/>
            <wp:effectExtent l="0" t="0" r="0" b="0"/>
            <wp:docPr id="163180564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7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50307" w14:textId="7CDD42A7" w:rsidR="00244DCE" w:rsidRDefault="00244DCE" w:rsidP="00C01B0D">
      <w:pPr>
        <w:spacing w:after="160" w:line="259" w:lineRule="auto"/>
      </w:pPr>
      <w:r w:rsidRPr="00BA3689">
        <w:rPr>
          <w:highlight w:val="cyan"/>
        </w:rPr>
        <w:t>Supplement 13. Distribution of doses in Gy by treatment type and risk group</w:t>
      </w:r>
    </w:p>
    <w:p w14:paraId="0239FCAB" w14:textId="43D84CC5" w:rsidR="00A3732D" w:rsidRDefault="00A3732D" w:rsidP="00C01B0D">
      <w:pPr>
        <w:spacing w:after="160" w:line="259" w:lineRule="auto"/>
      </w:pPr>
      <w:r w:rsidRPr="00DC28B8">
        <w:rPr>
          <w:highlight w:val="cyan"/>
        </w:rPr>
        <w:t>Supplement 14: Dose constraints for Brachytherapy boost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106"/>
        <w:gridCol w:w="2105"/>
        <w:gridCol w:w="2455"/>
        <w:gridCol w:w="2406"/>
      </w:tblGrid>
      <w:tr w:rsidR="00A3732D" w:rsidRPr="00A3732D" w14:paraId="09D72802" w14:textId="77777777" w:rsidTr="00A3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3F0CF3E3" w14:textId="77777777" w:rsidR="00A3732D" w:rsidRPr="00A3732D" w:rsidRDefault="00A3732D" w:rsidP="00A3732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160" w:type="pct"/>
            <w:noWrap/>
            <w:hideMark/>
          </w:tcPr>
          <w:p w14:paraId="6EF52022" w14:textId="77777777" w:rsidR="00A3732D" w:rsidRPr="00A3732D" w:rsidRDefault="00A3732D" w:rsidP="00A373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3" w:type="pct"/>
            <w:noWrap/>
            <w:hideMark/>
          </w:tcPr>
          <w:p w14:paraId="4CDE9BEE" w14:textId="77777777" w:rsidR="00A3732D" w:rsidRPr="00A3732D" w:rsidRDefault="00A3732D" w:rsidP="00A373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lanning</w:t>
            </w:r>
            <w:proofErr w:type="spellEnd"/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aims</w:t>
            </w:r>
            <w:proofErr w:type="spellEnd"/>
          </w:p>
        </w:tc>
        <w:tc>
          <w:tcPr>
            <w:tcW w:w="1326" w:type="pct"/>
            <w:noWrap/>
            <w:hideMark/>
          </w:tcPr>
          <w:p w14:paraId="1310E2BD" w14:textId="77777777" w:rsidR="00A3732D" w:rsidRPr="00A3732D" w:rsidRDefault="00A3732D" w:rsidP="00A373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Tolerated</w:t>
            </w:r>
            <w:proofErr w:type="spellEnd"/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values</w:t>
            </w:r>
            <w:proofErr w:type="spellEnd"/>
          </w:p>
        </w:tc>
      </w:tr>
      <w:tr w:rsidR="00A3732D" w:rsidRPr="00A3732D" w14:paraId="61D9DA95" w14:textId="77777777" w:rsidTr="00A3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1E2682CF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PTV</w:t>
            </w:r>
          </w:p>
        </w:tc>
        <w:tc>
          <w:tcPr>
            <w:tcW w:w="1160" w:type="pct"/>
            <w:noWrap/>
            <w:hideMark/>
          </w:tcPr>
          <w:p w14:paraId="46750DE0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V100%</w:t>
            </w:r>
          </w:p>
        </w:tc>
        <w:tc>
          <w:tcPr>
            <w:tcW w:w="1353" w:type="pct"/>
            <w:noWrap/>
            <w:hideMark/>
          </w:tcPr>
          <w:p w14:paraId="13A21994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≥ 95%</w:t>
            </w:r>
          </w:p>
        </w:tc>
        <w:tc>
          <w:tcPr>
            <w:tcW w:w="1326" w:type="pct"/>
            <w:noWrap/>
            <w:hideMark/>
          </w:tcPr>
          <w:p w14:paraId="4CBBF604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&gt; 90%-95%</w:t>
            </w:r>
          </w:p>
        </w:tc>
      </w:tr>
      <w:tr w:rsidR="00A3732D" w:rsidRPr="00A3732D" w14:paraId="357EA93B" w14:textId="77777777" w:rsidTr="00A37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7DA36BE1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016E8A35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D90%</w:t>
            </w:r>
          </w:p>
        </w:tc>
        <w:tc>
          <w:tcPr>
            <w:tcW w:w="1353" w:type="pct"/>
            <w:noWrap/>
            <w:hideMark/>
          </w:tcPr>
          <w:p w14:paraId="08B8C349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00-115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  <w:tc>
          <w:tcPr>
            <w:tcW w:w="1326" w:type="pct"/>
            <w:noWrap/>
            <w:hideMark/>
          </w:tcPr>
          <w:p w14:paraId="33288B8F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00-104.9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</w:tr>
      <w:tr w:rsidR="00A3732D" w:rsidRPr="00A3732D" w14:paraId="11C61353" w14:textId="77777777" w:rsidTr="00A3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572F0813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42559592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V150%</w:t>
            </w:r>
          </w:p>
        </w:tc>
        <w:tc>
          <w:tcPr>
            <w:tcW w:w="1353" w:type="pct"/>
            <w:noWrap/>
            <w:hideMark/>
          </w:tcPr>
          <w:p w14:paraId="6857E59E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&lt; 35%</w:t>
            </w:r>
          </w:p>
        </w:tc>
        <w:tc>
          <w:tcPr>
            <w:tcW w:w="1326" w:type="pct"/>
            <w:noWrap/>
            <w:hideMark/>
          </w:tcPr>
          <w:p w14:paraId="0F10C79A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35.1-45%</w:t>
            </w:r>
          </w:p>
        </w:tc>
      </w:tr>
      <w:tr w:rsidR="00A3732D" w:rsidRPr="00A3732D" w14:paraId="0BBBDFC3" w14:textId="77777777" w:rsidTr="00A37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76E0095A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0BD3B65D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V200%</w:t>
            </w:r>
          </w:p>
        </w:tc>
        <w:tc>
          <w:tcPr>
            <w:tcW w:w="1353" w:type="pct"/>
            <w:noWrap/>
            <w:hideMark/>
          </w:tcPr>
          <w:p w14:paraId="5407BA37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&lt; 12%</w:t>
            </w:r>
          </w:p>
        </w:tc>
        <w:tc>
          <w:tcPr>
            <w:tcW w:w="1326" w:type="pct"/>
            <w:noWrap/>
            <w:hideMark/>
          </w:tcPr>
          <w:p w14:paraId="477FC52B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12.1-17%</w:t>
            </w:r>
          </w:p>
        </w:tc>
      </w:tr>
      <w:tr w:rsidR="00A3732D" w:rsidRPr="00A3732D" w14:paraId="6FF53621" w14:textId="77777777" w:rsidTr="00A3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4183E6D9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Urethra</w:t>
            </w:r>
          </w:p>
        </w:tc>
        <w:tc>
          <w:tcPr>
            <w:tcW w:w="1160" w:type="pct"/>
            <w:noWrap/>
            <w:hideMark/>
          </w:tcPr>
          <w:p w14:paraId="7C3BF6B5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D10%</w:t>
            </w:r>
          </w:p>
        </w:tc>
        <w:tc>
          <w:tcPr>
            <w:tcW w:w="1353" w:type="pct"/>
            <w:noWrap/>
            <w:hideMark/>
          </w:tcPr>
          <w:p w14:paraId="237482D4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&lt; 120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  <w:tc>
          <w:tcPr>
            <w:tcW w:w="1326" w:type="pct"/>
            <w:noWrap/>
            <w:hideMark/>
          </w:tcPr>
          <w:p w14:paraId="47CBC945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20-133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</w:tr>
      <w:tr w:rsidR="00A3732D" w:rsidRPr="00A3732D" w14:paraId="7F2455C8" w14:textId="77777777" w:rsidTr="00A37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2D2A7691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511365C7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Dmax</w:t>
            </w:r>
            <w:proofErr w:type="spellEnd"/>
          </w:p>
        </w:tc>
        <w:tc>
          <w:tcPr>
            <w:tcW w:w="1353" w:type="pct"/>
            <w:noWrap/>
            <w:hideMark/>
          </w:tcPr>
          <w:p w14:paraId="7034599C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&lt; 130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  <w:tc>
          <w:tcPr>
            <w:tcW w:w="1326" w:type="pct"/>
            <w:noWrap/>
            <w:hideMark/>
          </w:tcPr>
          <w:p w14:paraId="235E991B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30-140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</w:tr>
      <w:tr w:rsidR="00A3732D" w:rsidRPr="00A3732D" w14:paraId="4117731F" w14:textId="77777777" w:rsidTr="00A3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2FFBC39B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Bladder</w:t>
            </w:r>
            <w:proofErr w:type="spellEnd"/>
          </w:p>
        </w:tc>
        <w:tc>
          <w:tcPr>
            <w:tcW w:w="1160" w:type="pct"/>
            <w:noWrap/>
            <w:hideMark/>
          </w:tcPr>
          <w:p w14:paraId="688BE527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V75%</w:t>
            </w:r>
          </w:p>
        </w:tc>
        <w:tc>
          <w:tcPr>
            <w:tcW w:w="1353" w:type="pct"/>
            <w:noWrap/>
            <w:hideMark/>
          </w:tcPr>
          <w:p w14:paraId="59E2ECD2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≤ 1 cm³</w:t>
            </w:r>
          </w:p>
        </w:tc>
        <w:tc>
          <w:tcPr>
            <w:tcW w:w="1326" w:type="pct"/>
            <w:noWrap/>
            <w:hideMark/>
          </w:tcPr>
          <w:p w14:paraId="71A42474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1-3 cm³</w:t>
            </w:r>
          </w:p>
        </w:tc>
      </w:tr>
      <w:tr w:rsidR="00A3732D" w:rsidRPr="00A3732D" w14:paraId="799FE77E" w14:textId="77777777" w:rsidTr="00A37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3BA84534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4173A6AB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Dmax</w:t>
            </w:r>
            <w:proofErr w:type="spellEnd"/>
          </w:p>
        </w:tc>
        <w:tc>
          <w:tcPr>
            <w:tcW w:w="1353" w:type="pct"/>
            <w:noWrap/>
            <w:hideMark/>
          </w:tcPr>
          <w:p w14:paraId="0CCDD29A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≤ 100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  <w:tc>
          <w:tcPr>
            <w:tcW w:w="1326" w:type="pct"/>
            <w:noWrap/>
            <w:hideMark/>
          </w:tcPr>
          <w:p w14:paraId="4F1527AD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00-113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</w:tr>
      <w:tr w:rsidR="00A3732D" w:rsidRPr="00A3732D" w14:paraId="71D10A12" w14:textId="77777777" w:rsidTr="00A3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0680D034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Rectum</w:t>
            </w:r>
          </w:p>
        </w:tc>
        <w:tc>
          <w:tcPr>
            <w:tcW w:w="1160" w:type="pct"/>
            <w:noWrap/>
            <w:hideMark/>
          </w:tcPr>
          <w:p w14:paraId="16BFFF15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V75%</w:t>
            </w:r>
          </w:p>
        </w:tc>
        <w:tc>
          <w:tcPr>
            <w:tcW w:w="1353" w:type="pct"/>
            <w:noWrap/>
            <w:hideMark/>
          </w:tcPr>
          <w:p w14:paraId="5EA99834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≤ 1 cm³</w:t>
            </w:r>
          </w:p>
        </w:tc>
        <w:tc>
          <w:tcPr>
            <w:tcW w:w="1326" w:type="pct"/>
            <w:noWrap/>
            <w:hideMark/>
          </w:tcPr>
          <w:p w14:paraId="2B40D8FC" w14:textId="77777777" w:rsidR="00A3732D" w:rsidRPr="00A3732D" w:rsidRDefault="00A3732D" w:rsidP="00A373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>1-3 cm³</w:t>
            </w:r>
          </w:p>
        </w:tc>
      </w:tr>
      <w:tr w:rsidR="00A3732D" w:rsidRPr="00A3732D" w14:paraId="312CB8E1" w14:textId="77777777" w:rsidTr="00A37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pct"/>
            <w:noWrap/>
            <w:hideMark/>
          </w:tcPr>
          <w:p w14:paraId="7B7C3C29" w14:textId="77777777" w:rsidR="00A3732D" w:rsidRPr="00A3732D" w:rsidRDefault="00A3732D" w:rsidP="00A3732D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1160" w:type="pct"/>
            <w:noWrap/>
            <w:hideMark/>
          </w:tcPr>
          <w:p w14:paraId="681CF930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Dmax</w:t>
            </w:r>
            <w:proofErr w:type="spellEnd"/>
          </w:p>
        </w:tc>
        <w:tc>
          <w:tcPr>
            <w:tcW w:w="1353" w:type="pct"/>
            <w:noWrap/>
            <w:hideMark/>
          </w:tcPr>
          <w:p w14:paraId="3A908FDD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≤ 100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  <w:tc>
          <w:tcPr>
            <w:tcW w:w="1326" w:type="pct"/>
            <w:noWrap/>
            <w:hideMark/>
          </w:tcPr>
          <w:p w14:paraId="56EBDA90" w14:textId="77777777" w:rsidR="00A3732D" w:rsidRPr="00A3732D" w:rsidRDefault="00A3732D" w:rsidP="00A373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A3732D">
              <w:rPr>
                <w:rFonts w:ascii="Calibri" w:hAnsi="Calibri" w:cs="Calibri"/>
                <w:color w:val="000000"/>
                <w:lang w:val="de-DE"/>
              </w:rPr>
              <w:t xml:space="preserve">100-113% </w:t>
            </w:r>
            <w:proofErr w:type="spellStart"/>
            <w:r w:rsidRPr="00A3732D">
              <w:rPr>
                <w:rFonts w:ascii="Calibri" w:hAnsi="Calibri" w:cs="Calibri"/>
                <w:color w:val="000000"/>
                <w:lang w:val="de-DE"/>
              </w:rPr>
              <w:t>pd</w:t>
            </w:r>
            <w:proofErr w:type="spellEnd"/>
          </w:p>
        </w:tc>
      </w:tr>
    </w:tbl>
    <w:p w14:paraId="3B2B5FCD" w14:textId="643C8BC5" w:rsidR="00A3732D" w:rsidRPr="003602CD" w:rsidRDefault="00A3732D" w:rsidP="00C01B0D">
      <w:pPr>
        <w:spacing w:after="160" w:line="259" w:lineRule="auto"/>
      </w:pPr>
      <w:r>
        <w:t>Pd: prescribed dose</w:t>
      </w:r>
    </w:p>
    <w:p w14:paraId="14E69F1B" w14:textId="77777777" w:rsidR="00C01B0D" w:rsidRPr="003602CD" w:rsidRDefault="00C01B0D" w:rsidP="00E1191F">
      <w:pPr>
        <w:spacing w:after="160" w:line="259" w:lineRule="auto"/>
      </w:pPr>
    </w:p>
    <w:sectPr w:rsidR="00C01B0D" w:rsidRPr="003602CD" w:rsidSect="00CA7689">
      <w:footerReference w:type="default" r:id="rId16"/>
      <w:pgSz w:w="11906" w:h="16838"/>
      <w:pgMar w:top="1417" w:right="1417" w:bottom="1134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E9154" w14:textId="77777777" w:rsidR="00CA7689" w:rsidRDefault="00CA7689">
      <w:pPr>
        <w:spacing w:after="0" w:line="240" w:lineRule="auto"/>
      </w:pPr>
      <w:r>
        <w:separator/>
      </w:r>
    </w:p>
  </w:endnote>
  <w:endnote w:type="continuationSeparator" w:id="0">
    <w:p w14:paraId="32C4454A" w14:textId="77777777" w:rsidR="00CA7689" w:rsidRDefault="00CA7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B6A55" w14:textId="77777777" w:rsidR="00EC5403" w:rsidRDefault="00EC540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DFD3E" w14:textId="77777777" w:rsidR="00CA7689" w:rsidRDefault="00CA7689">
      <w:pPr>
        <w:spacing w:after="0" w:line="240" w:lineRule="auto"/>
      </w:pPr>
      <w:r>
        <w:separator/>
      </w:r>
    </w:p>
  </w:footnote>
  <w:footnote w:type="continuationSeparator" w:id="0">
    <w:p w14:paraId="781B30C5" w14:textId="77777777" w:rsidR="00CA7689" w:rsidRDefault="00CA7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B74A2"/>
    <w:multiLevelType w:val="hybridMultilevel"/>
    <w:tmpl w:val="5DBA1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96EB4"/>
    <w:multiLevelType w:val="hybridMultilevel"/>
    <w:tmpl w:val="77742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CA176B"/>
    <w:multiLevelType w:val="hybridMultilevel"/>
    <w:tmpl w:val="B98A8BDC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E24A4"/>
    <w:multiLevelType w:val="multilevel"/>
    <w:tmpl w:val="CD3025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ACF799C"/>
    <w:multiLevelType w:val="hybridMultilevel"/>
    <w:tmpl w:val="566E28A4"/>
    <w:lvl w:ilvl="0" w:tplc="0C070015">
      <w:start w:val="1"/>
      <w:numFmt w:val="decimal"/>
      <w:lvlText w:val="(%1)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314EBB"/>
    <w:multiLevelType w:val="hybridMultilevel"/>
    <w:tmpl w:val="D7684C44"/>
    <w:lvl w:ilvl="0" w:tplc="E63E8304">
      <w:start w:val="6"/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  <w:color w:val="auto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243333">
    <w:abstractNumId w:val="3"/>
  </w:num>
  <w:num w:numId="2" w16cid:durableId="1956404306">
    <w:abstractNumId w:val="1"/>
  </w:num>
  <w:num w:numId="3" w16cid:durableId="1105267333">
    <w:abstractNumId w:val="0"/>
  </w:num>
  <w:num w:numId="4" w16cid:durableId="38544887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82366171">
    <w:abstractNumId w:val="5"/>
  </w:num>
  <w:num w:numId="6" w16cid:durableId="3821004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EE1"/>
    <w:rsid w:val="00002369"/>
    <w:rsid w:val="00006CC6"/>
    <w:rsid w:val="00012636"/>
    <w:rsid w:val="0001619D"/>
    <w:rsid w:val="000162DD"/>
    <w:rsid w:val="000220F3"/>
    <w:rsid w:val="00022680"/>
    <w:rsid w:val="00023771"/>
    <w:rsid w:val="000246B8"/>
    <w:rsid w:val="0002486D"/>
    <w:rsid w:val="00027555"/>
    <w:rsid w:val="00031917"/>
    <w:rsid w:val="00036224"/>
    <w:rsid w:val="00047E32"/>
    <w:rsid w:val="00050EC7"/>
    <w:rsid w:val="00051361"/>
    <w:rsid w:val="000528F3"/>
    <w:rsid w:val="00054D9B"/>
    <w:rsid w:val="000571FF"/>
    <w:rsid w:val="00064FA1"/>
    <w:rsid w:val="000664F4"/>
    <w:rsid w:val="00070765"/>
    <w:rsid w:val="00070DBD"/>
    <w:rsid w:val="00070F91"/>
    <w:rsid w:val="0007386C"/>
    <w:rsid w:val="00073DF5"/>
    <w:rsid w:val="00074085"/>
    <w:rsid w:val="00075387"/>
    <w:rsid w:val="00077EA3"/>
    <w:rsid w:val="00080BB3"/>
    <w:rsid w:val="0008383A"/>
    <w:rsid w:val="00086BA9"/>
    <w:rsid w:val="00091087"/>
    <w:rsid w:val="0009203F"/>
    <w:rsid w:val="00095F39"/>
    <w:rsid w:val="000A1E72"/>
    <w:rsid w:val="000A2174"/>
    <w:rsid w:val="000A2767"/>
    <w:rsid w:val="000B5F36"/>
    <w:rsid w:val="000B6C84"/>
    <w:rsid w:val="000C1167"/>
    <w:rsid w:val="000C6E3F"/>
    <w:rsid w:val="000C7DCF"/>
    <w:rsid w:val="000D208F"/>
    <w:rsid w:val="000E7388"/>
    <w:rsid w:val="000F2B57"/>
    <w:rsid w:val="001036FD"/>
    <w:rsid w:val="00103A16"/>
    <w:rsid w:val="00107D8E"/>
    <w:rsid w:val="00110811"/>
    <w:rsid w:val="001122D5"/>
    <w:rsid w:val="001137E9"/>
    <w:rsid w:val="0011409C"/>
    <w:rsid w:val="001142C2"/>
    <w:rsid w:val="0011669B"/>
    <w:rsid w:val="0013149D"/>
    <w:rsid w:val="001327C5"/>
    <w:rsid w:val="001344C3"/>
    <w:rsid w:val="001352D6"/>
    <w:rsid w:val="00141C7C"/>
    <w:rsid w:val="00142CE3"/>
    <w:rsid w:val="0015112E"/>
    <w:rsid w:val="00156384"/>
    <w:rsid w:val="001609C5"/>
    <w:rsid w:val="001618CD"/>
    <w:rsid w:val="00161A53"/>
    <w:rsid w:val="00162D69"/>
    <w:rsid w:val="00163154"/>
    <w:rsid w:val="0017090C"/>
    <w:rsid w:val="00177FCC"/>
    <w:rsid w:val="00180FE5"/>
    <w:rsid w:val="00184331"/>
    <w:rsid w:val="001927FA"/>
    <w:rsid w:val="00193D08"/>
    <w:rsid w:val="00197C4B"/>
    <w:rsid w:val="001A05F7"/>
    <w:rsid w:val="001A306D"/>
    <w:rsid w:val="001A7023"/>
    <w:rsid w:val="001A75E3"/>
    <w:rsid w:val="001A79FC"/>
    <w:rsid w:val="001B32C3"/>
    <w:rsid w:val="001B42A0"/>
    <w:rsid w:val="001B47B7"/>
    <w:rsid w:val="001B6B53"/>
    <w:rsid w:val="001B7187"/>
    <w:rsid w:val="001C0C4A"/>
    <w:rsid w:val="001C32EF"/>
    <w:rsid w:val="001C43AC"/>
    <w:rsid w:val="001C4802"/>
    <w:rsid w:val="001D498C"/>
    <w:rsid w:val="001E3C97"/>
    <w:rsid w:val="001E75F6"/>
    <w:rsid w:val="001F02E8"/>
    <w:rsid w:val="001F12AE"/>
    <w:rsid w:val="001F32BF"/>
    <w:rsid w:val="001F3C58"/>
    <w:rsid w:val="001F5DA8"/>
    <w:rsid w:val="0020119C"/>
    <w:rsid w:val="00206313"/>
    <w:rsid w:val="002100D4"/>
    <w:rsid w:val="00214116"/>
    <w:rsid w:val="002250BF"/>
    <w:rsid w:val="0022738B"/>
    <w:rsid w:val="002333A7"/>
    <w:rsid w:val="002333A8"/>
    <w:rsid w:val="00233D5C"/>
    <w:rsid w:val="002345CE"/>
    <w:rsid w:val="00236016"/>
    <w:rsid w:val="00240770"/>
    <w:rsid w:val="002421CC"/>
    <w:rsid w:val="002428E2"/>
    <w:rsid w:val="00244DCE"/>
    <w:rsid w:val="0024536D"/>
    <w:rsid w:val="00245B28"/>
    <w:rsid w:val="002479FF"/>
    <w:rsid w:val="00253577"/>
    <w:rsid w:val="00254898"/>
    <w:rsid w:val="00260412"/>
    <w:rsid w:val="0026184E"/>
    <w:rsid w:val="002631F6"/>
    <w:rsid w:val="00263D96"/>
    <w:rsid w:val="0027135C"/>
    <w:rsid w:val="00283558"/>
    <w:rsid w:val="0028372C"/>
    <w:rsid w:val="00285C3B"/>
    <w:rsid w:val="00292C0F"/>
    <w:rsid w:val="0029375F"/>
    <w:rsid w:val="002942ED"/>
    <w:rsid w:val="0029645E"/>
    <w:rsid w:val="00296DCD"/>
    <w:rsid w:val="002A1E60"/>
    <w:rsid w:val="002A2348"/>
    <w:rsid w:val="002A4995"/>
    <w:rsid w:val="002A530B"/>
    <w:rsid w:val="002B7A40"/>
    <w:rsid w:val="002C0F42"/>
    <w:rsid w:val="002C3E0E"/>
    <w:rsid w:val="002C4ED0"/>
    <w:rsid w:val="002C65B6"/>
    <w:rsid w:val="002D7536"/>
    <w:rsid w:val="002E60E7"/>
    <w:rsid w:val="002F0059"/>
    <w:rsid w:val="002F1935"/>
    <w:rsid w:val="002F735D"/>
    <w:rsid w:val="00300CFD"/>
    <w:rsid w:val="00303421"/>
    <w:rsid w:val="003074FE"/>
    <w:rsid w:val="00307636"/>
    <w:rsid w:val="00310E97"/>
    <w:rsid w:val="003130B7"/>
    <w:rsid w:val="003138EF"/>
    <w:rsid w:val="003143C8"/>
    <w:rsid w:val="003150FD"/>
    <w:rsid w:val="003202EB"/>
    <w:rsid w:val="0032124E"/>
    <w:rsid w:val="00327CFB"/>
    <w:rsid w:val="00330523"/>
    <w:rsid w:val="00333406"/>
    <w:rsid w:val="00333F5C"/>
    <w:rsid w:val="003357A3"/>
    <w:rsid w:val="00342497"/>
    <w:rsid w:val="00342930"/>
    <w:rsid w:val="0034404B"/>
    <w:rsid w:val="0035092F"/>
    <w:rsid w:val="0035161B"/>
    <w:rsid w:val="00353BEA"/>
    <w:rsid w:val="003551E6"/>
    <w:rsid w:val="003552B3"/>
    <w:rsid w:val="003560FE"/>
    <w:rsid w:val="003602CD"/>
    <w:rsid w:val="00360BD3"/>
    <w:rsid w:val="003641D3"/>
    <w:rsid w:val="003645DC"/>
    <w:rsid w:val="0038233D"/>
    <w:rsid w:val="00382BE9"/>
    <w:rsid w:val="00384DC8"/>
    <w:rsid w:val="00386889"/>
    <w:rsid w:val="00386DCA"/>
    <w:rsid w:val="0038765E"/>
    <w:rsid w:val="00392808"/>
    <w:rsid w:val="00392FE2"/>
    <w:rsid w:val="003A559E"/>
    <w:rsid w:val="003A7786"/>
    <w:rsid w:val="003B0BB3"/>
    <w:rsid w:val="003B0F2C"/>
    <w:rsid w:val="003B7060"/>
    <w:rsid w:val="003C190E"/>
    <w:rsid w:val="003D10B7"/>
    <w:rsid w:val="003D150F"/>
    <w:rsid w:val="003D1F66"/>
    <w:rsid w:val="003D5BF5"/>
    <w:rsid w:val="003D5C4B"/>
    <w:rsid w:val="003E03C1"/>
    <w:rsid w:val="003E0C89"/>
    <w:rsid w:val="003E163F"/>
    <w:rsid w:val="003E1D23"/>
    <w:rsid w:val="003E20CB"/>
    <w:rsid w:val="003E2321"/>
    <w:rsid w:val="003E64E0"/>
    <w:rsid w:val="003E6C88"/>
    <w:rsid w:val="003E7478"/>
    <w:rsid w:val="003F055B"/>
    <w:rsid w:val="003F3165"/>
    <w:rsid w:val="003F3261"/>
    <w:rsid w:val="003F3AAF"/>
    <w:rsid w:val="003F6AB6"/>
    <w:rsid w:val="0040535D"/>
    <w:rsid w:val="004062F2"/>
    <w:rsid w:val="00406318"/>
    <w:rsid w:val="00407560"/>
    <w:rsid w:val="00412E7A"/>
    <w:rsid w:val="004141C0"/>
    <w:rsid w:val="00421D4B"/>
    <w:rsid w:val="004243C4"/>
    <w:rsid w:val="00426023"/>
    <w:rsid w:val="0042668F"/>
    <w:rsid w:val="0043177A"/>
    <w:rsid w:val="00433607"/>
    <w:rsid w:val="004374F1"/>
    <w:rsid w:val="00443420"/>
    <w:rsid w:val="00445312"/>
    <w:rsid w:val="004549C9"/>
    <w:rsid w:val="00455404"/>
    <w:rsid w:val="00464AF0"/>
    <w:rsid w:val="00473A98"/>
    <w:rsid w:val="00476A90"/>
    <w:rsid w:val="00480A7F"/>
    <w:rsid w:val="0048127A"/>
    <w:rsid w:val="00482209"/>
    <w:rsid w:val="00484EBA"/>
    <w:rsid w:val="004907DC"/>
    <w:rsid w:val="004960C6"/>
    <w:rsid w:val="004A0309"/>
    <w:rsid w:val="004A4144"/>
    <w:rsid w:val="004A53C3"/>
    <w:rsid w:val="004A6A4A"/>
    <w:rsid w:val="004A6BCA"/>
    <w:rsid w:val="004A6F15"/>
    <w:rsid w:val="004A764F"/>
    <w:rsid w:val="004B05AB"/>
    <w:rsid w:val="004B0D19"/>
    <w:rsid w:val="004B38E5"/>
    <w:rsid w:val="004B60DB"/>
    <w:rsid w:val="004B7A32"/>
    <w:rsid w:val="004B7C75"/>
    <w:rsid w:val="004C6EE0"/>
    <w:rsid w:val="004D3330"/>
    <w:rsid w:val="004D4CF7"/>
    <w:rsid w:val="004D5443"/>
    <w:rsid w:val="004D7EB8"/>
    <w:rsid w:val="004E05E8"/>
    <w:rsid w:val="004E5242"/>
    <w:rsid w:val="004E57D9"/>
    <w:rsid w:val="004F1145"/>
    <w:rsid w:val="004F61FF"/>
    <w:rsid w:val="004F6857"/>
    <w:rsid w:val="005025D8"/>
    <w:rsid w:val="005036FD"/>
    <w:rsid w:val="00504703"/>
    <w:rsid w:val="00505130"/>
    <w:rsid w:val="005051ED"/>
    <w:rsid w:val="00507C09"/>
    <w:rsid w:val="00521561"/>
    <w:rsid w:val="005240A1"/>
    <w:rsid w:val="00526E1F"/>
    <w:rsid w:val="00527E44"/>
    <w:rsid w:val="00531865"/>
    <w:rsid w:val="005326D9"/>
    <w:rsid w:val="00534AA9"/>
    <w:rsid w:val="00541FE6"/>
    <w:rsid w:val="00544096"/>
    <w:rsid w:val="00544200"/>
    <w:rsid w:val="00547110"/>
    <w:rsid w:val="00551E66"/>
    <w:rsid w:val="005532D6"/>
    <w:rsid w:val="00553D70"/>
    <w:rsid w:val="0055612E"/>
    <w:rsid w:val="00565418"/>
    <w:rsid w:val="0056667E"/>
    <w:rsid w:val="00566F1C"/>
    <w:rsid w:val="00574335"/>
    <w:rsid w:val="005810D2"/>
    <w:rsid w:val="00581C6A"/>
    <w:rsid w:val="005834AB"/>
    <w:rsid w:val="005863F0"/>
    <w:rsid w:val="005A6953"/>
    <w:rsid w:val="005A6C47"/>
    <w:rsid w:val="005B1515"/>
    <w:rsid w:val="005B23AD"/>
    <w:rsid w:val="005B4529"/>
    <w:rsid w:val="005B558E"/>
    <w:rsid w:val="005B6B8C"/>
    <w:rsid w:val="005B77B6"/>
    <w:rsid w:val="005C43AE"/>
    <w:rsid w:val="005C60D3"/>
    <w:rsid w:val="005C7257"/>
    <w:rsid w:val="005C7C8F"/>
    <w:rsid w:val="005D1A51"/>
    <w:rsid w:val="005E4742"/>
    <w:rsid w:val="005E508D"/>
    <w:rsid w:val="005E55C3"/>
    <w:rsid w:val="005E6F1B"/>
    <w:rsid w:val="005E73D6"/>
    <w:rsid w:val="005F3389"/>
    <w:rsid w:val="005F361D"/>
    <w:rsid w:val="00601393"/>
    <w:rsid w:val="00601FB2"/>
    <w:rsid w:val="00605E07"/>
    <w:rsid w:val="006074CB"/>
    <w:rsid w:val="0060762D"/>
    <w:rsid w:val="00611796"/>
    <w:rsid w:val="00615922"/>
    <w:rsid w:val="006210B6"/>
    <w:rsid w:val="00625C74"/>
    <w:rsid w:val="00627D2A"/>
    <w:rsid w:val="00630AAB"/>
    <w:rsid w:val="00631663"/>
    <w:rsid w:val="0063568C"/>
    <w:rsid w:val="0063655D"/>
    <w:rsid w:val="006403C9"/>
    <w:rsid w:val="0064184C"/>
    <w:rsid w:val="006552CF"/>
    <w:rsid w:val="0065549B"/>
    <w:rsid w:val="006677D8"/>
    <w:rsid w:val="00670E27"/>
    <w:rsid w:val="00671735"/>
    <w:rsid w:val="0067435E"/>
    <w:rsid w:val="006752D0"/>
    <w:rsid w:val="00677224"/>
    <w:rsid w:val="006801D9"/>
    <w:rsid w:val="00684017"/>
    <w:rsid w:val="006841B0"/>
    <w:rsid w:val="0068566E"/>
    <w:rsid w:val="00691118"/>
    <w:rsid w:val="0069683C"/>
    <w:rsid w:val="006973D6"/>
    <w:rsid w:val="006A16B0"/>
    <w:rsid w:val="006A6E3F"/>
    <w:rsid w:val="006B0A32"/>
    <w:rsid w:val="006B1DB1"/>
    <w:rsid w:val="006B6E40"/>
    <w:rsid w:val="006B705A"/>
    <w:rsid w:val="006B7DC6"/>
    <w:rsid w:val="006C1123"/>
    <w:rsid w:val="006C21E8"/>
    <w:rsid w:val="006C2707"/>
    <w:rsid w:val="006C399F"/>
    <w:rsid w:val="006C4421"/>
    <w:rsid w:val="006C4C54"/>
    <w:rsid w:val="006C56C0"/>
    <w:rsid w:val="006D0B91"/>
    <w:rsid w:val="006D147C"/>
    <w:rsid w:val="006D2CF4"/>
    <w:rsid w:val="006E1065"/>
    <w:rsid w:val="006E4972"/>
    <w:rsid w:val="006E64D8"/>
    <w:rsid w:val="006F1E28"/>
    <w:rsid w:val="006F2D62"/>
    <w:rsid w:val="006F2DD9"/>
    <w:rsid w:val="006F352A"/>
    <w:rsid w:val="006F7420"/>
    <w:rsid w:val="006F7AE3"/>
    <w:rsid w:val="007049D7"/>
    <w:rsid w:val="00715E2A"/>
    <w:rsid w:val="00720C75"/>
    <w:rsid w:val="007247C2"/>
    <w:rsid w:val="00725029"/>
    <w:rsid w:val="007254E7"/>
    <w:rsid w:val="00725A66"/>
    <w:rsid w:val="007262E5"/>
    <w:rsid w:val="00731B35"/>
    <w:rsid w:val="007407CF"/>
    <w:rsid w:val="00742647"/>
    <w:rsid w:val="0074662D"/>
    <w:rsid w:val="00747090"/>
    <w:rsid w:val="00747E63"/>
    <w:rsid w:val="00757B9A"/>
    <w:rsid w:val="00757C58"/>
    <w:rsid w:val="00757DD8"/>
    <w:rsid w:val="00763968"/>
    <w:rsid w:val="00765AA3"/>
    <w:rsid w:val="00767932"/>
    <w:rsid w:val="00770E3A"/>
    <w:rsid w:val="00776E88"/>
    <w:rsid w:val="007805CF"/>
    <w:rsid w:val="00780ADF"/>
    <w:rsid w:val="00781702"/>
    <w:rsid w:val="00781DFF"/>
    <w:rsid w:val="00783E06"/>
    <w:rsid w:val="00783F7A"/>
    <w:rsid w:val="00786D57"/>
    <w:rsid w:val="00787E8E"/>
    <w:rsid w:val="00793913"/>
    <w:rsid w:val="00797A42"/>
    <w:rsid w:val="007B0CD7"/>
    <w:rsid w:val="007B12F0"/>
    <w:rsid w:val="007B4627"/>
    <w:rsid w:val="007B6726"/>
    <w:rsid w:val="007C03DE"/>
    <w:rsid w:val="007C06B1"/>
    <w:rsid w:val="007C0706"/>
    <w:rsid w:val="007C2E89"/>
    <w:rsid w:val="007D00FA"/>
    <w:rsid w:val="007D17B0"/>
    <w:rsid w:val="007D4923"/>
    <w:rsid w:val="007D5004"/>
    <w:rsid w:val="007D62C8"/>
    <w:rsid w:val="007D653E"/>
    <w:rsid w:val="007E0AEE"/>
    <w:rsid w:val="007F1BE7"/>
    <w:rsid w:val="007F28BC"/>
    <w:rsid w:val="007F2B6F"/>
    <w:rsid w:val="007F2EB3"/>
    <w:rsid w:val="007F54DB"/>
    <w:rsid w:val="007F6219"/>
    <w:rsid w:val="007F7A47"/>
    <w:rsid w:val="0080126B"/>
    <w:rsid w:val="00801C8C"/>
    <w:rsid w:val="00801E91"/>
    <w:rsid w:val="00805584"/>
    <w:rsid w:val="008057A0"/>
    <w:rsid w:val="00806DF1"/>
    <w:rsid w:val="008118C7"/>
    <w:rsid w:val="0081258C"/>
    <w:rsid w:val="008126C5"/>
    <w:rsid w:val="00814CF8"/>
    <w:rsid w:val="00816A67"/>
    <w:rsid w:val="008173CB"/>
    <w:rsid w:val="00826B24"/>
    <w:rsid w:val="00827C49"/>
    <w:rsid w:val="00833037"/>
    <w:rsid w:val="00833BEB"/>
    <w:rsid w:val="008345FC"/>
    <w:rsid w:val="00834F4F"/>
    <w:rsid w:val="008421B2"/>
    <w:rsid w:val="008452FF"/>
    <w:rsid w:val="008471B8"/>
    <w:rsid w:val="00847824"/>
    <w:rsid w:val="00850126"/>
    <w:rsid w:val="00850D56"/>
    <w:rsid w:val="00850DF3"/>
    <w:rsid w:val="00851933"/>
    <w:rsid w:val="008525B7"/>
    <w:rsid w:val="00853C28"/>
    <w:rsid w:val="008578B1"/>
    <w:rsid w:val="008608B3"/>
    <w:rsid w:val="00866CDF"/>
    <w:rsid w:val="00871B40"/>
    <w:rsid w:val="00877C1C"/>
    <w:rsid w:val="00882FB3"/>
    <w:rsid w:val="00890AB0"/>
    <w:rsid w:val="00893405"/>
    <w:rsid w:val="008A0629"/>
    <w:rsid w:val="008A2312"/>
    <w:rsid w:val="008A2827"/>
    <w:rsid w:val="008A519E"/>
    <w:rsid w:val="008A60AA"/>
    <w:rsid w:val="008A7EBD"/>
    <w:rsid w:val="008B2DD1"/>
    <w:rsid w:val="008B3028"/>
    <w:rsid w:val="008B3435"/>
    <w:rsid w:val="008B47E8"/>
    <w:rsid w:val="008B59D7"/>
    <w:rsid w:val="008C753C"/>
    <w:rsid w:val="008C7F78"/>
    <w:rsid w:val="008D1805"/>
    <w:rsid w:val="008D4881"/>
    <w:rsid w:val="008E1CDB"/>
    <w:rsid w:val="008E4F06"/>
    <w:rsid w:val="008E4FEB"/>
    <w:rsid w:val="008E6223"/>
    <w:rsid w:val="008F380E"/>
    <w:rsid w:val="008F7D3B"/>
    <w:rsid w:val="00905A66"/>
    <w:rsid w:val="00905F85"/>
    <w:rsid w:val="009120A5"/>
    <w:rsid w:val="00913E34"/>
    <w:rsid w:val="009204E5"/>
    <w:rsid w:val="009224AC"/>
    <w:rsid w:val="0092295D"/>
    <w:rsid w:val="0092337D"/>
    <w:rsid w:val="0093107F"/>
    <w:rsid w:val="0093631D"/>
    <w:rsid w:val="00941039"/>
    <w:rsid w:val="009416B5"/>
    <w:rsid w:val="009435C4"/>
    <w:rsid w:val="00952A5A"/>
    <w:rsid w:val="00953E57"/>
    <w:rsid w:val="009604C8"/>
    <w:rsid w:val="009630CA"/>
    <w:rsid w:val="009631B0"/>
    <w:rsid w:val="00963855"/>
    <w:rsid w:val="009648D7"/>
    <w:rsid w:val="00964DE7"/>
    <w:rsid w:val="009703BA"/>
    <w:rsid w:val="00971470"/>
    <w:rsid w:val="00973429"/>
    <w:rsid w:val="00973C17"/>
    <w:rsid w:val="009751E6"/>
    <w:rsid w:val="00980368"/>
    <w:rsid w:val="00981A29"/>
    <w:rsid w:val="00983E67"/>
    <w:rsid w:val="0098400A"/>
    <w:rsid w:val="00984460"/>
    <w:rsid w:val="00986440"/>
    <w:rsid w:val="009978CE"/>
    <w:rsid w:val="0099791D"/>
    <w:rsid w:val="009A730B"/>
    <w:rsid w:val="009A7955"/>
    <w:rsid w:val="009B05C1"/>
    <w:rsid w:val="009B531C"/>
    <w:rsid w:val="009C0287"/>
    <w:rsid w:val="009C29F4"/>
    <w:rsid w:val="009D0353"/>
    <w:rsid w:val="009D25EB"/>
    <w:rsid w:val="009D59AA"/>
    <w:rsid w:val="009E187A"/>
    <w:rsid w:val="009E2D32"/>
    <w:rsid w:val="009E785E"/>
    <w:rsid w:val="009F049C"/>
    <w:rsid w:val="009F1020"/>
    <w:rsid w:val="009F2EE4"/>
    <w:rsid w:val="009F65E5"/>
    <w:rsid w:val="009F6C7E"/>
    <w:rsid w:val="009F6D9B"/>
    <w:rsid w:val="00A002E7"/>
    <w:rsid w:val="00A02512"/>
    <w:rsid w:val="00A036DF"/>
    <w:rsid w:val="00A12CBA"/>
    <w:rsid w:val="00A13C4F"/>
    <w:rsid w:val="00A15131"/>
    <w:rsid w:val="00A1692C"/>
    <w:rsid w:val="00A24BFF"/>
    <w:rsid w:val="00A275E6"/>
    <w:rsid w:val="00A27E54"/>
    <w:rsid w:val="00A27ED1"/>
    <w:rsid w:val="00A34E66"/>
    <w:rsid w:val="00A36965"/>
    <w:rsid w:val="00A3732D"/>
    <w:rsid w:val="00A427C9"/>
    <w:rsid w:val="00A434E6"/>
    <w:rsid w:val="00A507CF"/>
    <w:rsid w:val="00A54890"/>
    <w:rsid w:val="00A64D90"/>
    <w:rsid w:val="00A6584F"/>
    <w:rsid w:val="00A77816"/>
    <w:rsid w:val="00A77DDF"/>
    <w:rsid w:val="00A80E9D"/>
    <w:rsid w:val="00A81B05"/>
    <w:rsid w:val="00A83E75"/>
    <w:rsid w:val="00A842CE"/>
    <w:rsid w:val="00A877AD"/>
    <w:rsid w:val="00A9118E"/>
    <w:rsid w:val="00A932FE"/>
    <w:rsid w:val="00A96604"/>
    <w:rsid w:val="00AA20E1"/>
    <w:rsid w:val="00AA3854"/>
    <w:rsid w:val="00AA721C"/>
    <w:rsid w:val="00AA732B"/>
    <w:rsid w:val="00AA76BF"/>
    <w:rsid w:val="00AB0C70"/>
    <w:rsid w:val="00AB14ED"/>
    <w:rsid w:val="00AB4333"/>
    <w:rsid w:val="00AC06E1"/>
    <w:rsid w:val="00AC135D"/>
    <w:rsid w:val="00AC4178"/>
    <w:rsid w:val="00AC5D1C"/>
    <w:rsid w:val="00AC6415"/>
    <w:rsid w:val="00AC7FD2"/>
    <w:rsid w:val="00AD3F50"/>
    <w:rsid w:val="00AD4168"/>
    <w:rsid w:val="00AD44C4"/>
    <w:rsid w:val="00AD45A8"/>
    <w:rsid w:val="00AD4748"/>
    <w:rsid w:val="00AD513F"/>
    <w:rsid w:val="00AD5DFC"/>
    <w:rsid w:val="00AE1818"/>
    <w:rsid w:val="00AE2448"/>
    <w:rsid w:val="00AE2D87"/>
    <w:rsid w:val="00AE7275"/>
    <w:rsid w:val="00AF4C37"/>
    <w:rsid w:val="00B00A5D"/>
    <w:rsid w:val="00B0627D"/>
    <w:rsid w:val="00B11CD6"/>
    <w:rsid w:val="00B15DC9"/>
    <w:rsid w:val="00B22F96"/>
    <w:rsid w:val="00B23FA2"/>
    <w:rsid w:val="00B2516F"/>
    <w:rsid w:val="00B26EC4"/>
    <w:rsid w:val="00B27153"/>
    <w:rsid w:val="00B278E9"/>
    <w:rsid w:val="00B3247F"/>
    <w:rsid w:val="00B36DCB"/>
    <w:rsid w:val="00B42955"/>
    <w:rsid w:val="00B4661F"/>
    <w:rsid w:val="00B566F9"/>
    <w:rsid w:val="00B608A0"/>
    <w:rsid w:val="00B61FA0"/>
    <w:rsid w:val="00B6276B"/>
    <w:rsid w:val="00B650D0"/>
    <w:rsid w:val="00B7034A"/>
    <w:rsid w:val="00B705EB"/>
    <w:rsid w:val="00B729CD"/>
    <w:rsid w:val="00B73E5C"/>
    <w:rsid w:val="00B766E3"/>
    <w:rsid w:val="00B80B62"/>
    <w:rsid w:val="00B81054"/>
    <w:rsid w:val="00B811EC"/>
    <w:rsid w:val="00B81351"/>
    <w:rsid w:val="00B826FC"/>
    <w:rsid w:val="00B83771"/>
    <w:rsid w:val="00B8513C"/>
    <w:rsid w:val="00B87770"/>
    <w:rsid w:val="00B92193"/>
    <w:rsid w:val="00B95DC0"/>
    <w:rsid w:val="00B95E83"/>
    <w:rsid w:val="00BA3689"/>
    <w:rsid w:val="00BA3794"/>
    <w:rsid w:val="00BB18D4"/>
    <w:rsid w:val="00BB2E4B"/>
    <w:rsid w:val="00BB3867"/>
    <w:rsid w:val="00BB3F7E"/>
    <w:rsid w:val="00BB79B8"/>
    <w:rsid w:val="00BC1447"/>
    <w:rsid w:val="00BC4C85"/>
    <w:rsid w:val="00BC621F"/>
    <w:rsid w:val="00BC77B7"/>
    <w:rsid w:val="00BD0BEF"/>
    <w:rsid w:val="00BD14C2"/>
    <w:rsid w:val="00BD2F7F"/>
    <w:rsid w:val="00BD31BC"/>
    <w:rsid w:val="00BD3896"/>
    <w:rsid w:val="00BD4B89"/>
    <w:rsid w:val="00BD5209"/>
    <w:rsid w:val="00BD68B6"/>
    <w:rsid w:val="00BD6D8B"/>
    <w:rsid w:val="00BD7EAF"/>
    <w:rsid w:val="00BE0212"/>
    <w:rsid w:val="00BE2080"/>
    <w:rsid w:val="00BE5FC0"/>
    <w:rsid w:val="00BE6F90"/>
    <w:rsid w:val="00BF2043"/>
    <w:rsid w:val="00BF646E"/>
    <w:rsid w:val="00C01B0D"/>
    <w:rsid w:val="00C107A7"/>
    <w:rsid w:val="00C10E7E"/>
    <w:rsid w:val="00C12453"/>
    <w:rsid w:val="00C12969"/>
    <w:rsid w:val="00C14005"/>
    <w:rsid w:val="00C161FE"/>
    <w:rsid w:val="00C17CB8"/>
    <w:rsid w:val="00C218A4"/>
    <w:rsid w:val="00C252B3"/>
    <w:rsid w:val="00C255A8"/>
    <w:rsid w:val="00C26A2B"/>
    <w:rsid w:val="00C27A6C"/>
    <w:rsid w:val="00C36915"/>
    <w:rsid w:val="00C40953"/>
    <w:rsid w:val="00C40AE8"/>
    <w:rsid w:val="00C43062"/>
    <w:rsid w:val="00C435A8"/>
    <w:rsid w:val="00C4393C"/>
    <w:rsid w:val="00C50FB7"/>
    <w:rsid w:val="00C51FA4"/>
    <w:rsid w:val="00C54AFB"/>
    <w:rsid w:val="00C571DF"/>
    <w:rsid w:val="00C57376"/>
    <w:rsid w:val="00C573EC"/>
    <w:rsid w:val="00C57584"/>
    <w:rsid w:val="00C62B6E"/>
    <w:rsid w:val="00C67D8A"/>
    <w:rsid w:val="00C75BD7"/>
    <w:rsid w:val="00C849CD"/>
    <w:rsid w:val="00C85C8C"/>
    <w:rsid w:val="00C90EAD"/>
    <w:rsid w:val="00C9726B"/>
    <w:rsid w:val="00CA75D1"/>
    <w:rsid w:val="00CA7689"/>
    <w:rsid w:val="00CB6E6B"/>
    <w:rsid w:val="00CC1733"/>
    <w:rsid w:val="00CC19A0"/>
    <w:rsid w:val="00CC2B01"/>
    <w:rsid w:val="00CC2EFF"/>
    <w:rsid w:val="00CC4FD1"/>
    <w:rsid w:val="00CC728A"/>
    <w:rsid w:val="00CD0DA1"/>
    <w:rsid w:val="00CD3A97"/>
    <w:rsid w:val="00CD7BA8"/>
    <w:rsid w:val="00CE012F"/>
    <w:rsid w:val="00CE1B93"/>
    <w:rsid w:val="00CE4124"/>
    <w:rsid w:val="00CF0DA6"/>
    <w:rsid w:val="00CF1599"/>
    <w:rsid w:val="00CF746F"/>
    <w:rsid w:val="00D0354F"/>
    <w:rsid w:val="00D03F45"/>
    <w:rsid w:val="00D232DB"/>
    <w:rsid w:val="00D23A25"/>
    <w:rsid w:val="00D26E8B"/>
    <w:rsid w:val="00D30A10"/>
    <w:rsid w:val="00D315C4"/>
    <w:rsid w:val="00D32712"/>
    <w:rsid w:val="00D3596D"/>
    <w:rsid w:val="00D412B0"/>
    <w:rsid w:val="00D41DD8"/>
    <w:rsid w:val="00D429D5"/>
    <w:rsid w:val="00D44212"/>
    <w:rsid w:val="00D44273"/>
    <w:rsid w:val="00D45560"/>
    <w:rsid w:val="00D50C16"/>
    <w:rsid w:val="00D53EE6"/>
    <w:rsid w:val="00D53F9F"/>
    <w:rsid w:val="00D54DD1"/>
    <w:rsid w:val="00D57B91"/>
    <w:rsid w:val="00D623B4"/>
    <w:rsid w:val="00D638DD"/>
    <w:rsid w:val="00D65DF8"/>
    <w:rsid w:val="00D673D0"/>
    <w:rsid w:val="00D706D3"/>
    <w:rsid w:val="00D715C3"/>
    <w:rsid w:val="00D75454"/>
    <w:rsid w:val="00D82265"/>
    <w:rsid w:val="00D8626F"/>
    <w:rsid w:val="00D94C25"/>
    <w:rsid w:val="00D95A50"/>
    <w:rsid w:val="00D97516"/>
    <w:rsid w:val="00DA17BE"/>
    <w:rsid w:val="00DA3586"/>
    <w:rsid w:val="00DA59FD"/>
    <w:rsid w:val="00DA66F9"/>
    <w:rsid w:val="00DB4611"/>
    <w:rsid w:val="00DB4EB5"/>
    <w:rsid w:val="00DB6461"/>
    <w:rsid w:val="00DB6599"/>
    <w:rsid w:val="00DB6707"/>
    <w:rsid w:val="00DC08BE"/>
    <w:rsid w:val="00DC2616"/>
    <w:rsid w:val="00DC28B8"/>
    <w:rsid w:val="00DC46FE"/>
    <w:rsid w:val="00DC5771"/>
    <w:rsid w:val="00DC5916"/>
    <w:rsid w:val="00DC7CFF"/>
    <w:rsid w:val="00DD54AF"/>
    <w:rsid w:val="00DE0DB6"/>
    <w:rsid w:val="00DE1FAA"/>
    <w:rsid w:val="00DE3D59"/>
    <w:rsid w:val="00DE5188"/>
    <w:rsid w:val="00DF0F1E"/>
    <w:rsid w:val="00DF2444"/>
    <w:rsid w:val="00DF3A38"/>
    <w:rsid w:val="00DF50B2"/>
    <w:rsid w:val="00DF72F6"/>
    <w:rsid w:val="00DF7561"/>
    <w:rsid w:val="00E00CB0"/>
    <w:rsid w:val="00E023B0"/>
    <w:rsid w:val="00E02688"/>
    <w:rsid w:val="00E03A2F"/>
    <w:rsid w:val="00E040F8"/>
    <w:rsid w:val="00E1191F"/>
    <w:rsid w:val="00E170F6"/>
    <w:rsid w:val="00E23311"/>
    <w:rsid w:val="00E2540B"/>
    <w:rsid w:val="00E3051D"/>
    <w:rsid w:val="00E31676"/>
    <w:rsid w:val="00E40669"/>
    <w:rsid w:val="00E4281B"/>
    <w:rsid w:val="00E42C4C"/>
    <w:rsid w:val="00E44E28"/>
    <w:rsid w:val="00E47B7F"/>
    <w:rsid w:val="00E54F91"/>
    <w:rsid w:val="00E60CFA"/>
    <w:rsid w:val="00E73155"/>
    <w:rsid w:val="00E735A3"/>
    <w:rsid w:val="00E80B5B"/>
    <w:rsid w:val="00E80C78"/>
    <w:rsid w:val="00E81801"/>
    <w:rsid w:val="00E84281"/>
    <w:rsid w:val="00E8434E"/>
    <w:rsid w:val="00E847E1"/>
    <w:rsid w:val="00E90013"/>
    <w:rsid w:val="00E91D92"/>
    <w:rsid w:val="00E92EE1"/>
    <w:rsid w:val="00E93901"/>
    <w:rsid w:val="00E962E1"/>
    <w:rsid w:val="00EA0BA7"/>
    <w:rsid w:val="00EA13EF"/>
    <w:rsid w:val="00EA2F51"/>
    <w:rsid w:val="00EA3119"/>
    <w:rsid w:val="00EA4483"/>
    <w:rsid w:val="00EA7736"/>
    <w:rsid w:val="00EA7C25"/>
    <w:rsid w:val="00EB1534"/>
    <w:rsid w:val="00EB17AF"/>
    <w:rsid w:val="00EB5C0E"/>
    <w:rsid w:val="00EB6EE4"/>
    <w:rsid w:val="00EB7331"/>
    <w:rsid w:val="00EC08A7"/>
    <w:rsid w:val="00EC5403"/>
    <w:rsid w:val="00EC7A02"/>
    <w:rsid w:val="00ED2172"/>
    <w:rsid w:val="00EE0347"/>
    <w:rsid w:val="00EE1D8C"/>
    <w:rsid w:val="00EE28EF"/>
    <w:rsid w:val="00EF0A5E"/>
    <w:rsid w:val="00EF5A22"/>
    <w:rsid w:val="00F00495"/>
    <w:rsid w:val="00F006DD"/>
    <w:rsid w:val="00F01E82"/>
    <w:rsid w:val="00F059DB"/>
    <w:rsid w:val="00F11C5F"/>
    <w:rsid w:val="00F150C5"/>
    <w:rsid w:val="00F20DA2"/>
    <w:rsid w:val="00F20F57"/>
    <w:rsid w:val="00F26809"/>
    <w:rsid w:val="00F35EB7"/>
    <w:rsid w:val="00F4287D"/>
    <w:rsid w:val="00F43073"/>
    <w:rsid w:val="00F44B40"/>
    <w:rsid w:val="00F460F9"/>
    <w:rsid w:val="00F47595"/>
    <w:rsid w:val="00F51FC3"/>
    <w:rsid w:val="00F56F66"/>
    <w:rsid w:val="00F60CE1"/>
    <w:rsid w:val="00F640E2"/>
    <w:rsid w:val="00F71381"/>
    <w:rsid w:val="00F72EA1"/>
    <w:rsid w:val="00F73E57"/>
    <w:rsid w:val="00F74971"/>
    <w:rsid w:val="00F80DDB"/>
    <w:rsid w:val="00F84B03"/>
    <w:rsid w:val="00F857C6"/>
    <w:rsid w:val="00F87E46"/>
    <w:rsid w:val="00F87F70"/>
    <w:rsid w:val="00F909CB"/>
    <w:rsid w:val="00F9271D"/>
    <w:rsid w:val="00F96FF8"/>
    <w:rsid w:val="00F97A9E"/>
    <w:rsid w:val="00FA2324"/>
    <w:rsid w:val="00FA35BF"/>
    <w:rsid w:val="00FA6899"/>
    <w:rsid w:val="00FB61CF"/>
    <w:rsid w:val="00FB666F"/>
    <w:rsid w:val="00FC37D3"/>
    <w:rsid w:val="00FC3B33"/>
    <w:rsid w:val="00FC428B"/>
    <w:rsid w:val="00FC7E79"/>
    <w:rsid w:val="00FD39D4"/>
    <w:rsid w:val="00FE3E65"/>
    <w:rsid w:val="00FE77EC"/>
    <w:rsid w:val="00FF0984"/>
    <w:rsid w:val="00FF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3515FC"/>
  <w15:chartTrackingRefBased/>
  <w15:docId w15:val="{4860D613-FFA1-4E1D-8C1A-90A4A636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549B"/>
    <w:pPr>
      <w:spacing w:after="200" w:line="276" w:lineRule="auto"/>
    </w:pPr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549B"/>
    <w:pPr>
      <w:keepNext/>
      <w:keepLines/>
      <w:spacing w:before="480" w:after="0"/>
      <w:outlineLvl w:val="0"/>
    </w:pPr>
    <w:rPr>
      <w:b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549B"/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65549B"/>
    <w:pPr>
      <w:spacing w:after="300" w:line="240" w:lineRule="auto"/>
      <w:jc w:val="center"/>
    </w:pPr>
    <w:rPr>
      <w:b/>
      <w:sz w:val="32"/>
      <w:szCs w:val="32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65549B"/>
    <w:rPr>
      <w:rFonts w:ascii="Times New Roman" w:eastAsia="Times New Roman" w:hAnsi="Times New Roman" w:cs="Times New Roman"/>
      <w:b/>
      <w:sz w:val="32"/>
      <w:szCs w:val="32"/>
      <w:u w:val="single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5549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22738B"/>
    <w:pPr>
      <w:ind w:left="720"/>
      <w:contextualSpacing/>
    </w:pPr>
  </w:style>
  <w:style w:type="table" w:styleId="Tabellenraster">
    <w:name w:val="Table Grid"/>
    <w:basedOn w:val="NormaleTabelle"/>
    <w:uiPriority w:val="39"/>
    <w:rsid w:val="00A27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4D544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EinfacheTabelle2">
    <w:name w:val="Plain Table 2"/>
    <w:basedOn w:val="NormaleTabelle"/>
    <w:uiPriority w:val="42"/>
    <w:rsid w:val="002631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B9A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berarbeitung">
    <w:name w:val="Revision"/>
    <w:hidden/>
    <w:uiPriority w:val="99"/>
    <w:semiHidden/>
    <w:rsid w:val="00BD31BC"/>
    <w:pPr>
      <w:spacing w:after="0" w:line="240" w:lineRule="auto"/>
    </w:pPr>
    <w:rPr>
      <w:rFonts w:ascii="Times New Roman" w:eastAsia="Times New Roman" w:hAnsi="Times New Roman" w:cs="Times New Roman"/>
      <w:lang w:val="en-US" w:eastAsia="de-DE"/>
    </w:rPr>
  </w:style>
  <w:style w:type="character" w:styleId="Kommentarzeichen">
    <w:name w:val="annotation reference"/>
    <w:basedOn w:val="Absatz-Standardschriftart"/>
    <w:uiPriority w:val="99"/>
    <w:unhideWhenUsed/>
    <w:rsid w:val="000E7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73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738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73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7388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77FCC"/>
  </w:style>
  <w:style w:type="paragraph" w:styleId="Funotentext">
    <w:name w:val="footnote text"/>
    <w:basedOn w:val="Standard"/>
    <w:link w:val="FunotentextZchn"/>
    <w:uiPriority w:val="99"/>
    <w:semiHidden/>
    <w:unhideWhenUsed/>
    <w:rsid w:val="00C409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40953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C40953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8A2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2312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8A2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2312"/>
    <w:rPr>
      <w:rFonts w:ascii="Times New Roman" w:eastAsia="Times New Roman" w:hAnsi="Times New Roman" w:cs="Times New Roman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35B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35BF"/>
    <w:rPr>
      <w:rFonts w:eastAsiaTheme="minorEastAsia"/>
      <w:color w:val="5A5A5A" w:themeColor="text1" w:themeTint="A5"/>
      <w:spacing w:val="15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3D10B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D10B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823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A2D1A-166E-464C-8F2A-C8163D80B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11</Words>
  <Characters>8260</Characters>
  <Application>Microsoft Office Word</Application>
  <DocSecurity>0</DocSecurity>
  <Lines>68</Lines>
  <Paragraphs>1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ll</dc:creator>
  <cp:keywords/>
  <dc:description/>
  <cp:lastModifiedBy>Matthias Stephan Moll</cp:lastModifiedBy>
  <cp:revision>7</cp:revision>
  <cp:lastPrinted>2023-02-10T06:37:00Z</cp:lastPrinted>
  <dcterms:created xsi:type="dcterms:W3CDTF">2024-02-11T10:07:00Z</dcterms:created>
  <dcterms:modified xsi:type="dcterms:W3CDTF">2024-02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d48b35-12e5-3a76-b0cc-3d6faa020c7d</vt:lpwstr>
  </property>
  <property fmtid="{D5CDD505-2E9C-101B-9397-08002B2CF9AE}" pid="24" name="Mendeley Citation Style_1">
    <vt:lpwstr>http://www.zotero.org/styles/ieee</vt:lpwstr>
  </property>
</Properties>
</file>